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D6902D" w14:textId="5E4A550C" w:rsidR="00566080" w:rsidRPr="007F2441" w:rsidRDefault="008E4F5B" w:rsidP="00566080">
      <w:pPr>
        <w:jc w:val="center"/>
        <w:rPr>
          <w:b/>
          <w:szCs w:val="22"/>
          <w:lang w:val="en-GB"/>
        </w:rPr>
      </w:pPr>
      <w:r>
        <w:rPr>
          <w:b/>
          <w:szCs w:val="22"/>
          <w:lang w:val="en-GB"/>
        </w:rPr>
        <w:t>Electronic Supplementary M</w:t>
      </w:r>
      <w:r w:rsidR="00566080" w:rsidRPr="007F2441">
        <w:rPr>
          <w:b/>
          <w:szCs w:val="22"/>
          <w:lang w:val="en-GB"/>
        </w:rPr>
        <w:t>aterial for</w:t>
      </w:r>
    </w:p>
    <w:p w14:paraId="6465C711" w14:textId="77777777" w:rsidR="00566080" w:rsidRPr="007F2441" w:rsidRDefault="00566080" w:rsidP="00566080">
      <w:pPr>
        <w:rPr>
          <w:b/>
          <w:szCs w:val="22"/>
          <w:lang w:val="en-GB"/>
        </w:rPr>
      </w:pPr>
    </w:p>
    <w:p w14:paraId="0AD1D622" w14:textId="77777777" w:rsidR="00566080" w:rsidRPr="007F2441" w:rsidRDefault="00566080" w:rsidP="00566080">
      <w:pPr>
        <w:rPr>
          <w:b/>
          <w:szCs w:val="22"/>
          <w:lang w:val="en-GB"/>
        </w:rPr>
      </w:pPr>
      <w:r w:rsidRPr="007F2441">
        <w:rPr>
          <w:b/>
          <w:szCs w:val="22"/>
          <w:lang w:val="en-GB"/>
        </w:rPr>
        <w:t>Increased pulmonary serotonin transporter in patients with chronic obstructive pulmonary disease who developed pulmonary hypertension</w:t>
      </w:r>
    </w:p>
    <w:p w14:paraId="2589F0AA" w14:textId="77777777" w:rsidR="00566080" w:rsidRPr="007F2441" w:rsidRDefault="00566080" w:rsidP="00566080">
      <w:pPr>
        <w:rPr>
          <w:szCs w:val="22"/>
          <w:lang w:val="en-GB"/>
        </w:rPr>
      </w:pPr>
    </w:p>
    <w:p w14:paraId="10C6D9C1" w14:textId="35302A10" w:rsidR="00566080" w:rsidRPr="007F2441" w:rsidRDefault="00566080" w:rsidP="00566080">
      <w:pPr>
        <w:rPr>
          <w:b/>
          <w:szCs w:val="22"/>
          <w:lang w:val="en-GB"/>
        </w:rPr>
      </w:pPr>
      <w:r w:rsidRPr="007F2441">
        <w:rPr>
          <w:b/>
          <w:szCs w:val="22"/>
          <w:lang w:val="en-GB"/>
        </w:rPr>
        <w:t>European Journal of Nuclear Medicine and Molecular Imaging</w:t>
      </w:r>
    </w:p>
    <w:p w14:paraId="379C7C28" w14:textId="77777777" w:rsidR="00566080" w:rsidRPr="007F2441" w:rsidRDefault="00566080" w:rsidP="00566080">
      <w:pPr>
        <w:rPr>
          <w:szCs w:val="22"/>
          <w:lang w:val="en-GB"/>
        </w:rPr>
      </w:pPr>
    </w:p>
    <w:p w14:paraId="0DB24C1D" w14:textId="77777777" w:rsidR="00566080" w:rsidRPr="007F2441" w:rsidRDefault="00566080" w:rsidP="00566080">
      <w:pPr>
        <w:rPr>
          <w:szCs w:val="22"/>
          <w:lang w:val="en-GB"/>
        </w:rPr>
      </w:pPr>
      <w:r w:rsidRPr="007F2441">
        <w:rPr>
          <w:szCs w:val="22"/>
          <w:u w:val="single"/>
          <w:lang w:val="en-GB"/>
        </w:rPr>
        <w:t>Authors</w:t>
      </w:r>
      <w:r w:rsidRPr="007F2441">
        <w:rPr>
          <w:szCs w:val="22"/>
          <w:lang w:val="en-GB"/>
        </w:rPr>
        <w:t>:</w:t>
      </w:r>
    </w:p>
    <w:p w14:paraId="47C67296" w14:textId="0C1EB307" w:rsidR="00566080" w:rsidRPr="007F2441" w:rsidRDefault="00566080" w:rsidP="00566080">
      <w:pPr>
        <w:rPr>
          <w:szCs w:val="22"/>
          <w:lang w:val="en-GB"/>
        </w:rPr>
      </w:pPr>
      <w:r w:rsidRPr="007F2441">
        <w:rPr>
          <w:szCs w:val="22"/>
          <w:lang w:val="en-GB"/>
        </w:rPr>
        <w:t>Armin Frille</w:t>
      </w:r>
      <w:r w:rsidRPr="007F2441">
        <w:rPr>
          <w:szCs w:val="22"/>
          <w:vertAlign w:val="superscript"/>
          <w:lang w:val="en-GB"/>
        </w:rPr>
        <w:t>1</w:t>
      </w:r>
      <w:proofErr w:type="gramStart"/>
      <w:r w:rsidRPr="007F2441">
        <w:rPr>
          <w:szCs w:val="22"/>
          <w:vertAlign w:val="superscript"/>
          <w:lang w:val="en-GB"/>
        </w:rPr>
        <w:t>,2</w:t>
      </w:r>
      <w:proofErr w:type="gramEnd"/>
      <w:r w:rsidRPr="007F2441">
        <w:rPr>
          <w:szCs w:val="22"/>
          <w:vertAlign w:val="superscript"/>
          <w:lang w:val="en-GB"/>
        </w:rPr>
        <w:t>,</w:t>
      </w:r>
      <w:r w:rsidRPr="007F2441">
        <w:rPr>
          <w:szCs w:val="22"/>
          <w:lang w:val="en-GB"/>
        </w:rPr>
        <w:t>*, Michael Rullmann</w:t>
      </w:r>
      <w:r w:rsidRPr="007F2441">
        <w:rPr>
          <w:szCs w:val="22"/>
          <w:vertAlign w:val="superscript"/>
          <w:lang w:val="en-GB"/>
        </w:rPr>
        <w:t>2,3,</w:t>
      </w:r>
      <w:r w:rsidRPr="007F2441">
        <w:rPr>
          <w:szCs w:val="22"/>
          <w:lang w:val="en-GB"/>
        </w:rPr>
        <w:t>*, Georg-Alexander Becker</w:t>
      </w:r>
      <w:r w:rsidRPr="007F2441">
        <w:rPr>
          <w:szCs w:val="22"/>
          <w:vertAlign w:val="superscript"/>
          <w:lang w:val="en-GB"/>
        </w:rPr>
        <w:t>3</w:t>
      </w:r>
      <w:r w:rsidRPr="007F2441">
        <w:rPr>
          <w:szCs w:val="22"/>
          <w:lang w:val="en-GB"/>
        </w:rPr>
        <w:t>, Marianne Patt</w:t>
      </w:r>
      <w:r w:rsidRPr="007F2441">
        <w:rPr>
          <w:szCs w:val="22"/>
          <w:vertAlign w:val="superscript"/>
          <w:lang w:val="en-GB"/>
        </w:rPr>
        <w:t>3</w:t>
      </w:r>
      <w:r w:rsidRPr="007F2441">
        <w:rPr>
          <w:szCs w:val="22"/>
          <w:lang w:val="en-GB"/>
        </w:rPr>
        <w:t>, Julia Luthardt</w:t>
      </w:r>
      <w:r w:rsidRPr="007F2441">
        <w:rPr>
          <w:szCs w:val="22"/>
          <w:vertAlign w:val="superscript"/>
          <w:lang w:val="en-GB"/>
        </w:rPr>
        <w:t>3</w:t>
      </w:r>
      <w:r w:rsidRPr="007F2441">
        <w:rPr>
          <w:szCs w:val="22"/>
          <w:lang w:val="en-GB"/>
        </w:rPr>
        <w:t xml:space="preserve">, </w:t>
      </w:r>
      <w:proofErr w:type="spellStart"/>
      <w:r w:rsidRPr="007F2441">
        <w:rPr>
          <w:szCs w:val="22"/>
          <w:lang w:val="en-GB"/>
        </w:rPr>
        <w:t>Solveig</w:t>
      </w:r>
      <w:proofErr w:type="spellEnd"/>
      <w:r w:rsidRPr="007F2441">
        <w:rPr>
          <w:szCs w:val="22"/>
          <w:lang w:val="en-GB"/>
        </w:rPr>
        <w:t xml:space="preserve"> Tiepolt</w:t>
      </w:r>
      <w:r w:rsidRPr="007F2441">
        <w:rPr>
          <w:szCs w:val="22"/>
          <w:vertAlign w:val="superscript"/>
          <w:lang w:val="en-GB"/>
        </w:rPr>
        <w:t>3</w:t>
      </w:r>
      <w:r w:rsidRPr="007F2441">
        <w:rPr>
          <w:szCs w:val="22"/>
          <w:lang w:val="en-GB"/>
        </w:rPr>
        <w:t>, Hubert Wirtz</w:t>
      </w:r>
      <w:r w:rsidRPr="007F2441">
        <w:rPr>
          <w:szCs w:val="22"/>
          <w:vertAlign w:val="superscript"/>
          <w:lang w:val="en-GB"/>
        </w:rPr>
        <w:t>1</w:t>
      </w:r>
      <w:r w:rsidRPr="007F2441">
        <w:rPr>
          <w:szCs w:val="22"/>
          <w:lang w:val="en-GB"/>
        </w:rPr>
        <w:t>, Osama Sabri</w:t>
      </w:r>
      <w:r w:rsidRPr="007F2441">
        <w:rPr>
          <w:szCs w:val="22"/>
          <w:vertAlign w:val="superscript"/>
          <w:lang w:val="en-GB"/>
        </w:rPr>
        <w:t>3</w:t>
      </w:r>
      <w:r w:rsidRPr="007F2441">
        <w:rPr>
          <w:szCs w:val="22"/>
          <w:lang w:val="en-GB"/>
        </w:rPr>
        <w:t xml:space="preserve">, </w:t>
      </w:r>
      <w:proofErr w:type="spellStart"/>
      <w:r w:rsidRPr="007F2441">
        <w:rPr>
          <w:szCs w:val="22"/>
          <w:lang w:val="en-GB"/>
        </w:rPr>
        <w:t>Swen</w:t>
      </w:r>
      <w:proofErr w:type="spellEnd"/>
      <w:r w:rsidRPr="007F2441">
        <w:rPr>
          <w:szCs w:val="22"/>
          <w:lang w:val="en-GB"/>
        </w:rPr>
        <w:t xml:space="preserve"> Hesse</w:t>
      </w:r>
      <w:r w:rsidRPr="007F2441">
        <w:rPr>
          <w:szCs w:val="22"/>
          <w:vertAlign w:val="superscript"/>
          <w:lang w:val="en-GB"/>
        </w:rPr>
        <w:t>2,3,</w:t>
      </w:r>
      <w:r w:rsidRPr="007F2441">
        <w:rPr>
          <w:szCs w:val="22"/>
          <w:lang w:val="en-GB"/>
        </w:rPr>
        <w:t>*, Hans-</w:t>
      </w:r>
      <w:proofErr w:type="spellStart"/>
      <w:r w:rsidRPr="007F2441">
        <w:rPr>
          <w:szCs w:val="22"/>
          <w:lang w:val="en-GB"/>
        </w:rPr>
        <w:t>Juergen</w:t>
      </w:r>
      <w:proofErr w:type="spellEnd"/>
      <w:r w:rsidRPr="007F2441">
        <w:rPr>
          <w:szCs w:val="22"/>
          <w:lang w:val="en-GB"/>
        </w:rPr>
        <w:t xml:space="preserve"> Seyfarth</w:t>
      </w:r>
      <w:r w:rsidRPr="007F2441">
        <w:rPr>
          <w:szCs w:val="22"/>
          <w:vertAlign w:val="superscript"/>
          <w:lang w:val="en-GB"/>
        </w:rPr>
        <w:t>1,</w:t>
      </w:r>
      <w:r w:rsidRPr="007F2441">
        <w:rPr>
          <w:szCs w:val="22"/>
          <w:lang w:val="en-GB"/>
        </w:rPr>
        <w:t>*</w:t>
      </w:r>
    </w:p>
    <w:p w14:paraId="26C05B6B" w14:textId="77777777" w:rsidR="00566080" w:rsidRPr="007F2441" w:rsidRDefault="00566080" w:rsidP="00566080">
      <w:pPr>
        <w:rPr>
          <w:szCs w:val="22"/>
          <w:lang w:val="en-GB"/>
        </w:rPr>
      </w:pPr>
    </w:p>
    <w:p w14:paraId="1ED6C645" w14:textId="77777777" w:rsidR="00566080" w:rsidRPr="007F2441" w:rsidRDefault="00566080" w:rsidP="00566080">
      <w:pPr>
        <w:rPr>
          <w:szCs w:val="22"/>
          <w:lang w:val="en-GB"/>
        </w:rPr>
      </w:pPr>
      <w:r w:rsidRPr="007F2441">
        <w:rPr>
          <w:szCs w:val="22"/>
          <w:vertAlign w:val="superscript"/>
          <w:lang w:val="en-GB"/>
        </w:rPr>
        <w:t>1</w:t>
      </w:r>
      <w:r w:rsidRPr="007F2441">
        <w:rPr>
          <w:szCs w:val="22"/>
          <w:lang w:val="en-GB"/>
        </w:rPr>
        <w:t>Department of Respiratory Medicine, University Hospital Leipzig, 04103 Leipzig, Germany</w:t>
      </w:r>
    </w:p>
    <w:p w14:paraId="30811398" w14:textId="77777777" w:rsidR="00566080" w:rsidRPr="007F2441" w:rsidRDefault="00566080" w:rsidP="00566080">
      <w:pPr>
        <w:rPr>
          <w:szCs w:val="22"/>
          <w:lang w:val="en-GB"/>
        </w:rPr>
      </w:pPr>
      <w:r w:rsidRPr="007F2441">
        <w:rPr>
          <w:szCs w:val="22"/>
          <w:vertAlign w:val="superscript"/>
          <w:lang w:val="en-GB"/>
        </w:rPr>
        <w:t>2</w:t>
      </w:r>
      <w:r w:rsidRPr="007F2441">
        <w:rPr>
          <w:szCs w:val="22"/>
          <w:lang w:val="en-GB"/>
        </w:rPr>
        <w:t xml:space="preserve">Integrated Research and Treatment </w:t>
      </w:r>
      <w:proofErr w:type="spellStart"/>
      <w:r w:rsidRPr="007F2441">
        <w:rPr>
          <w:szCs w:val="22"/>
          <w:lang w:val="en-GB"/>
        </w:rPr>
        <w:t>Center</w:t>
      </w:r>
      <w:proofErr w:type="spellEnd"/>
      <w:r w:rsidRPr="007F2441">
        <w:rPr>
          <w:szCs w:val="22"/>
          <w:lang w:val="en-GB"/>
        </w:rPr>
        <w:t xml:space="preserve"> (IFB) Adiposity Diseases, University Medical </w:t>
      </w:r>
      <w:proofErr w:type="spellStart"/>
      <w:r w:rsidRPr="007F2441">
        <w:rPr>
          <w:szCs w:val="22"/>
          <w:lang w:val="en-GB"/>
        </w:rPr>
        <w:t>Center</w:t>
      </w:r>
      <w:proofErr w:type="spellEnd"/>
      <w:r w:rsidRPr="007F2441">
        <w:rPr>
          <w:szCs w:val="22"/>
          <w:lang w:val="en-GB"/>
        </w:rPr>
        <w:t xml:space="preserve"> Leipzig, 04013 Leipzig, Germany</w:t>
      </w:r>
    </w:p>
    <w:p w14:paraId="62D96F7B" w14:textId="77777777" w:rsidR="00566080" w:rsidRPr="007F2441" w:rsidRDefault="00566080" w:rsidP="00566080">
      <w:pPr>
        <w:rPr>
          <w:szCs w:val="22"/>
          <w:lang w:val="en-GB"/>
        </w:rPr>
      </w:pPr>
      <w:r w:rsidRPr="007F2441">
        <w:rPr>
          <w:szCs w:val="22"/>
          <w:vertAlign w:val="superscript"/>
          <w:lang w:val="en-GB"/>
        </w:rPr>
        <w:t>3</w:t>
      </w:r>
      <w:r w:rsidRPr="007F2441">
        <w:rPr>
          <w:szCs w:val="22"/>
          <w:lang w:val="en-GB"/>
        </w:rPr>
        <w:t>Department of Nuclear Medicine, University Hospital Leipzig, 04103 Leipzig, Germany</w:t>
      </w:r>
    </w:p>
    <w:p w14:paraId="0ED0F9B0" w14:textId="16B45051" w:rsidR="00566080" w:rsidRPr="007F2441" w:rsidRDefault="00566080" w:rsidP="00566080">
      <w:pPr>
        <w:rPr>
          <w:szCs w:val="22"/>
          <w:lang w:val="en-GB"/>
        </w:rPr>
      </w:pPr>
      <w:r w:rsidRPr="007F2441">
        <w:rPr>
          <w:szCs w:val="22"/>
          <w:lang w:val="en-GB"/>
        </w:rPr>
        <w:t>*These authors contributed equally to this work</w:t>
      </w:r>
      <w:r w:rsidR="00D534EE">
        <w:rPr>
          <w:szCs w:val="22"/>
          <w:lang w:val="en-GB"/>
        </w:rPr>
        <w:t>.</w:t>
      </w:r>
    </w:p>
    <w:p w14:paraId="75990138" w14:textId="77777777" w:rsidR="00566080" w:rsidRPr="007F2441" w:rsidRDefault="00566080" w:rsidP="00566080">
      <w:pPr>
        <w:rPr>
          <w:szCs w:val="22"/>
          <w:lang w:val="en-GB"/>
        </w:rPr>
      </w:pPr>
    </w:p>
    <w:p w14:paraId="100CC784" w14:textId="09D0C85F" w:rsidR="00566080" w:rsidRPr="007F2441" w:rsidRDefault="00566080" w:rsidP="00566080">
      <w:pPr>
        <w:rPr>
          <w:szCs w:val="22"/>
          <w:lang w:val="en-GB"/>
        </w:rPr>
      </w:pPr>
      <w:r w:rsidRPr="007F2441">
        <w:rPr>
          <w:szCs w:val="22"/>
          <w:u w:val="single"/>
          <w:lang w:val="en-GB"/>
        </w:rPr>
        <w:t>Corresponding author</w:t>
      </w:r>
      <w:r w:rsidRPr="007F2441">
        <w:rPr>
          <w:szCs w:val="22"/>
          <w:lang w:val="en-GB"/>
        </w:rPr>
        <w:t>:</w:t>
      </w:r>
    </w:p>
    <w:p w14:paraId="554ED962" w14:textId="77777777" w:rsidR="00566080" w:rsidRPr="007F2441" w:rsidRDefault="00566080" w:rsidP="00566080">
      <w:pPr>
        <w:rPr>
          <w:szCs w:val="22"/>
          <w:lang w:val="en-GB"/>
        </w:rPr>
      </w:pPr>
      <w:proofErr w:type="spellStart"/>
      <w:r w:rsidRPr="007F2441">
        <w:rPr>
          <w:szCs w:val="22"/>
          <w:lang w:val="en-GB"/>
        </w:rPr>
        <w:t>Prof.</w:t>
      </w:r>
      <w:proofErr w:type="spellEnd"/>
      <w:r w:rsidRPr="007F2441">
        <w:rPr>
          <w:szCs w:val="22"/>
          <w:lang w:val="en-GB"/>
        </w:rPr>
        <w:t xml:space="preserve"> </w:t>
      </w:r>
      <w:proofErr w:type="spellStart"/>
      <w:r w:rsidRPr="007F2441">
        <w:rPr>
          <w:szCs w:val="22"/>
          <w:lang w:val="en-GB"/>
        </w:rPr>
        <w:t>Dr.</w:t>
      </w:r>
      <w:proofErr w:type="spellEnd"/>
      <w:r w:rsidRPr="007F2441">
        <w:rPr>
          <w:szCs w:val="22"/>
          <w:lang w:val="en-GB"/>
        </w:rPr>
        <w:t xml:space="preserve"> Hans-</w:t>
      </w:r>
      <w:proofErr w:type="spellStart"/>
      <w:r w:rsidRPr="007F2441">
        <w:rPr>
          <w:szCs w:val="22"/>
          <w:lang w:val="en-GB"/>
        </w:rPr>
        <w:t>Juergen</w:t>
      </w:r>
      <w:proofErr w:type="spellEnd"/>
      <w:r w:rsidRPr="007F2441">
        <w:rPr>
          <w:szCs w:val="22"/>
          <w:lang w:val="en-GB"/>
        </w:rPr>
        <w:t xml:space="preserve"> </w:t>
      </w:r>
      <w:proofErr w:type="spellStart"/>
      <w:r w:rsidRPr="007F2441">
        <w:rPr>
          <w:szCs w:val="22"/>
          <w:lang w:val="en-GB"/>
        </w:rPr>
        <w:t>Seyfarth</w:t>
      </w:r>
      <w:proofErr w:type="spellEnd"/>
    </w:p>
    <w:p w14:paraId="4CF67AEA" w14:textId="77777777" w:rsidR="00566080" w:rsidRPr="007F2441" w:rsidRDefault="00566080" w:rsidP="00566080">
      <w:pPr>
        <w:rPr>
          <w:szCs w:val="22"/>
          <w:lang w:val="en-GB"/>
        </w:rPr>
      </w:pPr>
      <w:r w:rsidRPr="007F2441">
        <w:rPr>
          <w:szCs w:val="22"/>
          <w:lang w:val="en-GB"/>
        </w:rPr>
        <w:t xml:space="preserve">Department of Respiratory Medicine, University of Leipzig, </w:t>
      </w:r>
      <w:proofErr w:type="spellStart"/>
      <w:r w:rsidRPr="007F2441">
        <w:rPr>
          <w:szCs w:val="22"/>
          <w:lang w:val="en-GB"/>
        </w:rPr>
        <w:t>Liebigstrasse</w:t>
      </w:r>
      <w:proofErr w:type="spellEnd"/>
      <w:r w:rsidRPr="007F2441">
        <w:rPr>
          <w:szCs w:val="22"/>
          <w:lang w:val="en-GB"/>
        </w:rPr>
        <w:t xml:space="preserve"> 20, 04103 Leipzig, Germany</w:t>
      </w:r>
    </w:p>
    <w:p w14:paraId="31C03699" w14:textId="1EFF3315" w:rsidR="00566080" w:rsidRPr="007F043A" w:rsidRDefault="00566080" w:rsidP="007F043A">
      <w:pPr>
        <w:rPr>
          <w:szCs w:val="22"/>
          <w:lang w:val="en-GB"/>
        </w:rPr>
        <w:sectPr w:rsidR="00566080" w:rsidRPr="007F043A" w:rsidSect="00566080">
          <w:footerReference w:type="default" r:id="rId9"/>
          <w:pgSz w:w="11901" w:h="16817"/>
          <w:pgMar w:top="1418" w:right="1418" w:bottom="1134" w:left="1418" w:header="709" w:footer="709" w:gutter="0"/>
          <w:cols w:space="708"/>
        </w:sectPr>
      </w:pPr>
      <w:r w:rsidRPr="007F2441">
        <w:rPr>
          <w:szCs w:val="22"/>
          <w:lang w:val="en-GB"/>
        </w:rPr>
        <w:t>Email: hans-juergen.</w:t>
      </w:r>
      <w:r w:rsidR="007F043A">
        <w:rPr>
          <w:szCs w:val="22"/>
          <w:lang w:val="en-GB"/>
        </w:rPr>
        <w:t>seyfarth@medizin.uni-leipzig.de</w:t>
      </w:r>
    </w:p>
    <w:p w14:paraId="5EF96795" w14:textId="24D59BA1" w:rsidR="00A2529D" w:rsidRPr="00566080" w:rsidRDefault="00A2529D" w:rsidP="00A2529D">
      <w:pPr>
        <w:widowControl/>
        <w:spacing w:line="240" w:lineRule="auto"/>
        <w:rPr>
          <w:lang w:val="en-GB"/>
        </w:rPr>
      </w:pPr>
      <w:r w:rsidRPr="00566080">
        <w:rPr>
          <w:noProof/>
        </w:rPr>
        <w:lastRenderedPageBreak/>
        <w:drawing>
          <wp:inline distT="0" distB="0" distL="0" distR="0" wp14:anchorId="2AAD9CBF" wp14:editId="0BCB826A">
            <wp:extent cx="9062720" cy="3138097"/>
            <wp:effectExtent l="0" t="0" r="5080" b="12065"/>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ulmo-SERT-FigS1.pdf"/>
                    <pic:cNvPicPr/>
                  </pic:nvPicPr>
                  <pic:blipFill>
                    <a:blip r:embed="rId10">
                      <a:extLst>
                        <a:ext uri="{28A0092B-C50C-407E-A947-70E740481C1C}">
                          <a14:useLocalDpi xmlns:a14="http://schemas.microsoft.com/office/drawing/2010/main" val="0"/>
                        </a:ext>
                      </a:extLst>
                    </a:blip>
                    <a:stretch>
                      <a:fillRect/>
                    </a:stretch>
                  </pic:blipFill>
                  <pic:spPr>
                    <a:xfrm>
                      <a:off x="0" y="0"/>
                      <a:ext cx="9062720" cy="3138097"/>
                    </a:xfrm>
                    <a:prstGeom prst="rect">
                      <a:avLst/>
                    </a:prstGeom>
                  </pic:spPr>
                </pic:pic>
              </a:graphicData>
            </a:graphic>
          </wp:inline>
        </w:drawing>
      </w:r>
    </w:p>
    <w:p w14:paraId="0282E126" w14:textId="79D79B60" w:rsidR="00366179" w:rsidRPr="00566080" w:rsidRDefault="00FB5323" w:rsidP="00366179">
      <w:pPr>
        <w:rPr>
          <w:lang w:val="en-GB"/>
        </w:rPr>
        <w:sectPr w:rsidR="00366179" w:rsidRPr="00566080" w:rsidSect="00284FD7">
          <w:pgSz w:w="16817" w:h="11901" w:orient="landscape"/>
          <w:pgMar w:top="1418" w:right="1134" w:bottom="1418" w:left="1418" w:header="709" w:footer="709" w:gutter="0"/>
          <w:cols w:space="708"/>
        </w:sectPr>
      </w:pPr>
      <w:r w:rsidRPr="00566080">
        <w:rPr>
          <w:b/>
          <w:lang w:val="en-GB"/>
        </w:rPr>
        <w:t>S</w:t>
      </w:r>
      <w:r w:rsidR="00F34B47">
        <w:rPr>
          <w:b/>
          <w:lang w:val="en-GB"/>
        </w:rPr>
        <w:t>upplementary F</w:t>
      </w:r>
      <w:r w:rsidR="00366179" w:rsidRPr="00566080">
        <w:rPr>
          <w:b/>
          <w:lang w:val="en-GB"/>
        </w:rPr>
        <w:t>ig. 1</w:t>
      </w:r>
      <w:r w:rsidRPr="00566080">
        <w:rPr>
          <w:b/>
          <w:lang w:val="en-GB"/>
        </w:rPr>
        <w:t xml:space="preserve"> </w:t>
      </w:r>
      <w:r w:rsidR="00A2529D" w:rsidRPr="00566080">
        <w:rPr>
          <w:lang w:val="en-GB"/>
        </w:rPr>
        <w:t>Clinical, hemodynamic and laboratory characteristics of participants</w:t>
      </w:r>
      <w:r w:rsidR="00366179" w:rsidRPr="00566080">
        <w:rPr>
          <w:lang w:val="en-GB"/>
        </w:rPr>
        <w:t>. (a</w:t>
      </w:r>
      <w:r w:rsidR="00A2529D" w:rsidRPr="00566080">
        <w:rPr>
          <w:lang w:val="en-GB"/>
        </w:rPr>
        <w:t>) Results from pulmonary function t</w:t>
      </w:r>
      <w:r w:rsidR="00366179" w:rsidRPr="00566080">
        <w:rPr>
          <w:lang w:val="en-GB"/>
        </w:rPr>
        <w:t>est and exercise capacity and (b</w:t>
      </w:r>
      <w:r w:rsidR="00A2529D" w:rsidRPr="00566080">
        <w:rPr>
          <w:lang w:val="en-GB"/>
        </w:rPr>
        <w:t>) results from hemodynamic and biochemical assessment are shown. The figure legend applies to both panels. Group di</w:t>
      </w:r>
      <w:r w:rsidR="00366179" w:rsidRPr="00566080">
        <w:rPr>
          <w:lang w:val="en-GB"/>
        </w:rPr>
        <w:t xml:space="preserve">fferences are shown as mean ± standard deviation </w:t>
      </w:r>
      <w:r w:rsidR="00A2529D" w:rsidRPr="00566080">
        <w:rPr>
          <w:lang w:val="en-GB"/>
        </w:rPr>
        <w:t xml:space="preserve">and were calculated by using one-way ANOVA followed by </w:t>
      </w:r>
      <w:proofErr w:type="spellStart"/>
      <w:r w:rsidR="00A2529D" w:rsidRPr="00566080">
        <w:rPr>
          <w:lang w:val="en-GB"/>
        </w:rPr>
        <w:t>Tukey’s</w:t>
      </w:r>
      <w:proofErr w:type="spellEnd"/>
      <w:r w:rsidR="00A2529D" w:rsidRPr="00566080">
        <w:rPr>
          <w:lang w:val="en-GB"/>
        </w:rPr>
        <w:t xml:space="preserve"> post hoc correction (*P &lt;0.05, **P &lt;0.01, ***P &lt;0.001), statistically non-significant comparisons are not label</w:t>
      </w:r>
      <w:r w:rsidR="00566080">
        <w:rPr>
          <w:lang w:val="en-GB"/>
        </w:rPr>
        <w:t>l</w:t>
      </w:r>
      <w:r w:rsidR="00A2529D" w:rsidRPr="00566080">
        <w:rPr>
          <w:lang w:val="en-GB"/>
        </w:rPr>
        <w:t xml:space="preserve">ed. </w:t>
      </w:r>
      <w:r w:rsidR="00A2529D" w:rsidRPr="00566080">
        <w:rPr>
          <w:i/>
          <w:lang w:val="en-GB"/>
        </w:rPr>
        <w:t>6MWD</w:t>
      </w:r>
      <w:r w:rsidR="00A2529D" w:rsidRPr="00566080">
        <w:rPr>
          <w:lang w:val="en-GB"/>
        </w:rPr>
        <w:t xml:space="preserve"> 6 minute walking distance</w:t>
      </w:r>
      <w:r w:rsidR="00366179" w:rsidRPr="00566080">
        <w:rPr>
          <w:lang w:val="en-GB"/>
        </w:rPr>
        <w:t>,</w:t>
      </w:r>
      <w:r w:rsidR="00A2529D" w:rsidRPr="00566080">
        <w:rPr>
          <w:lang w:val="en-GB"/>
        </w:rPr>
        <w:t xml:space="preserve"> </w:t>
      </w:r>
      <w:r w:rsidR="00A2529D" w:rsidRPr="00566080">
        <w:rPr>
          <w:i/>
          <w:lang w:val="en-GB"/>
        </w:rPr>
        <w:t>ANOVA</w:t>
      </w:r>
      <w:r w:rsidR="00A2529D" w:rsidRPr="00566080">
        <w:rPr>
          <w:lang w:val="en-GB"/>
        </w:rPr>
        <w:t xml:space="preserve"> analysis of variance</w:t>
      </w:r>
      <w:r w:rsidR="00366179" w:rsidRPr="00566080">
        <w:rPr>
          <w:lang w:val="en-GB"/>
        </w:rPr>
        <w:t>,</w:t>
      </w:r>
      <w:r w:rsidR="00A2529D" w:rsidRPr="00566080">
        <w:rPr>
          <w:lang w:val="en-GB"/>
        </w:rPr>
        <w:t xml:space="preserve"> </w:t>
      </w:r>
      <w:r w:rsidR="00A2529D" w:rsidRPr="00566080">
        <w:rPr>
          <w:i/>
          <w:lang w:val="en-GB"/>
        </w:rPr>
        <w:t>CI</w:t>
      </w:r>
      <w:r w:rsidR="00A2529D" w:rsidRPr="00566080">
        <w:rPr>
          <w:lang w:val="en-GB"/>
        </w:rPr>
        <w:t xml:space="preserve"> cardiac index</w:t>
      </w:r>
      <w:r w:rsidR="00366179" w:rsidRPr="00566080">
        <w:rPr>
          <w:lang w:val="en-GB"/>
        </w:rPr>
        <w:t>,</w:t>
      </w:r>
      <w:r w:rsidR="00A2529D" w:rsidRPr="00566080">
        <w:rPr>
          <w:lang w:val="en-GB"/>
        </w:rPr>
        <w:t xml:space="preserve"> </w:t>
      </w:r>
      <w:r w:rsidR="00A2529D" w:rsidRPr="00566080">
        <w:rPr>
          <w:i/>
          <w:lang w:val="en-GB"/>
        </w:rPr>
        <w:t>COPD</w:t>
      </w:r>
      <w:r w:rsidR="00A2529D" w:rsidRPr="00566080">
        <w:rPr>
          <w:lang w:val="en-GB"/>
        </w:rPr>
        <w:t xml:space="preserve"> chronic obstructive pulmonary disease</w:t>
      </w:r>
      <w:r w:rsidR="00366179" w:rsidRPr="00566080">
        <w:rPr>
          <w:lang w:val="en-GB"/>
        </w:rPr>
        <w:t>,</w:t>
      </w:r>
      <w:r w:rsidR="00A2529D" w:rsidRPr="00566080">
        <w:rPr>
          <w:lang w:val="en-GB"/>
        </w:rPr>
        <w:t xml:space="preserve"> </w:t>
      </w:r>
      <w:r w:rsidR="00A2529D" w:rsidRPr="00566080">
        <w:rPr>
          <w:i/>
          <w:lang w:val="en-GB"/>
        </w:rPr>
        <w:t>DLCO</w:t>
      </w:r>
      <w:r w:rsidR="00A2529D" w:rsidRPr="00566080">
        <w:rPr>
          <w:lang w:val="en-GB"/>
        </w:rPr>
        <w:t xml:space="preserve"> diffusion capacity for carbon monoxide after single breath</w:t>
      </w:r>
      <w:r w:rsidR="00366179" w:rsidRPr="00566080">
        <w:rPr>
          <w:lang w:val="en-GB"/>
        </w:rPr>
        <w:t>,</w:t>
      </w:r>
      <w:r w:rsidR="00A2529D" w:rsidRPr="00566080">
        <w:rPr>
          <w:lang w:val="en-GB"/>
        </w:rPr>
        <w:t xml:space="preserve"> </w:t>
      </w:r>
      <w:r w:rsidR="00A2529D" w:rsidRPr="00566080">
        <w:rPr>
          <w:i/>
          <w:lang w:val="en-GB"/>
        </w:rPr>
        <w:t>FEV</w:t>
      </w:r>
      <w:r w:rsidR="00A2529D" w:rsidRPr="00566080">
        <w:rPr>
          <w:i/>
          <w:iCs/>
          <w:szCs w:val="22"/>
          <w:vertAlign w:val="subscript"/>
          <w:lang w:val="en-GB"/>
        </w:rPr>
        <w:t>1</w:t>
      </w:r>
      <w:r w:rsidR="00A2529D" w:rsidRPr="00566080">
        <w:rPr>
          <w:lang w:val="en-GB"/>
        </w:rPr>
        <w:t xml:space="preserve"> forced expiratory volume in 1 s</w:t>
      </w:r>
      <w:r w:rsidR="00366179" w:rsidRPr="00566080">
        <w:rPr>
          <w:lang w:val="en-GB"/>
        </w:rPr>
        <w:t>,</w:t>
      </w:r>
      <w:r w:rsidR="00A2529D" w:rsidRPr="00566080">
        <w:rPr>
          <w:lang w:val="en-GB"/>
        </w:rPr>
        <w:t xml:space="preserve"> </w:t>
      </w:r>
      <w:r w:rsidR="00A2529D" w:rsidRPr="00566080">
        <w:rPr>
          <w:i/>
          <w:lang w:val="en-GB"/>
        </w:rPr>
        <w:t>FVC</w:t>
      </w:r>
      <w:r w:rsidR="00A2529D" w:rsidRPr="00566080">
        <w:rPr>
          <w:lang w:val="en-GB"/>
        </w:rPr>
        <w:t xml:space="preserve"> forced vital capacity</w:t>
      </w:r>
      <w:r w:rsidR="00366179" w:rsidRPr="00566080">
        <w:rPr>
          <w:lang w:val="en-GB"/>
        </w:rPr>
        <w:t>,</w:t>
      </w:r>
      <w:r w:rsidR="00A2529D" w:rsidRPr="00566080">
        <w:rPr>
          <w:lang w:val="en-GB"/>
        </w:rPr>
        <w:t xml:space="preserve"> </w:t>
      </w:r>
      <w:r w:rsidR="00A2529D" w:rsidRPr="00566080">
        <w:rPr>
          <w:i/>
          <w:lang w:val="en-GB"/>
        </w:rPr>
        <w:t>HC</w:t>
      </w:r>
      <w:r w:rsidR="00A2529D" w:rsidRPr="00566080">
        <w:rPr>
          <w:lang w:val="en-GB"/>
        </w:rPr>
        <w:t xml:space="preserve"> healthy control</w:t>
      </w:r>
      <w:r w:rsidR="00366179" w:rsidRPr="00566080">
        <w:rPr>
          <w:lang w:val="en-GB"/>
        </w:rPr>
        <w:t>,</w:t>
      </w:r>
      <w:r w:rsidR="00A2529D" w:rsidRPr="00566080">
        <w:rPr>
          <w:lang w:val="en-GB"/>
        </w:rPr>
        <w:t xml:space="preserve"> </w:t>
      </w:r>
      <w:r w:rsidR="00366179" w:rsidRPr="00566080">
        <w:rPr>
          <w:i/>
          <w:lang w:val="en-GB"/>
        </w:rPr>
        <w:t>NT</w:t>
      </w:r>
      <w:r w:rsidR="00366179" w:rsidRPr="00566080">
        <w:rPr>
          <w:i/>
          <w:lang w:val="en-GB"/>
        </w:rPr>
        <w:noBreakHyphen/>
      </w:r>
      <w:proofErr w:type="spellStart"/>
      <w:r w:rsidR="00A2529D" w:rsidRPr="00566080">
        <w:rPr>
          <w:i/>
          <w:lang w:val="en-GB"/>
        </w:rPr>
        <w:t>proBNP</w:t>
      </w:r>
      <w:proofErr w:type="spellEnd"/>
      <w:r w:rsidR="00A2529D" w:rsidRPr="00566080">
        <w:rPr>
          <w:lang w:val="en-GB"/>
        </w:rPr>
        <w:t xml:space="preserve"> N-terminal pro-brain natriuretic peptide</w:t>
      </w:r>
      <w:r w:rsidR="00366179" w:rsidRPr="00566080">
        <w:rPr>
          <w:lang w:val="en-GB"/>
        </w:rPr>
        <w:t>,</w:t>
      </w:r>
      <w:r w:rsidR="00A2529D" w:rsidRPr="00566080">
        <w:rPr>
          <w:lang w:val="en-GB"/>
        </w:rPr>
        <w:t xml:space="preserve"> PAH pulmonary arterial hypertension</w:t>
      </w:r>
      <w:r w:rsidR="00366179" w:rsidRPr="00566080">
        <w:rPr>
          <w:lang w:val="en-GB"/>
        </w:rPr>
        <w:t>,</w:t>
      </w:r>
      <w:r w:rsidR="00A2529D" w:rsidRPr="00566080">
        <w:rPr>
          <w:lang w:val="en-GB"/>
        </w:rPr>
        <w:t xml:space="preserve"> </w:t>
      </w:r>
      <w:proofErr w:type="spellStart"/>
      <w:r w:rsidR="00A2529D" w:rsidRPr="00566080">
        <w:rPr>
          <w:i/>
          <w:lang w:val="en-GB"/>
        </w:rPr>
        <w:t>PAPm</w:t>
      </w:r>
      <w:proofErr w:type="spellEnd"/>
      <w:r w:rsidR="00A2529D" w:rsidRPr="00566080">
        <w:rPr>
          <w:lang w:val="en-GB"/>
        </w:rPr>
        <w:t xml:space="preserve"> mean pulmonary arterial pressure</w:t>
      </w:r>
      <w:r w:rsidR="00366179" w:rsidRPr="00566080">
        <w:rPr>
          <w:lang w:val="en-GB"/>
        </w:rPr>
        <w:t>,</w:t>
      </w:r>
      <w:r w:rsidR="00A2529D" w:rsidRPr="00566080">
        <w:rPr>
          <w:lang w:val="en-GB"/>
        </w:rPr>
        <w:t xml:space="preserve"> </w:t>
      </w:r>
      <w:r w:rsidR="00A2529D" w:rsidRPr="00566080">
        <w:rPr>
          <w:i/>
          <w:lang w:val="en-GB"/>
        </w:rPr>
        <w:t>PH</w:t>
      </w:r>
      <w:r w:rsidR="00A2529D" w:rsidRPr="00566080">
        <w:rPr>
          <w:lang w:val="en-GB"/>
        </w:rPr>
        <w:t xml:space="preserve"> pulmonary hypertension</w:t>
      </w:r>
      <w:r w:rsidR="00366179" w:rsidRPr="00566080">
        <w:rPr>
          <w:lang w:val="en-GB"/>
        </w:rPr>
        <w:t>,</w:t>
      </w:r>
      <w:r w:rsidR="00A2529D" w:rsidRPr="00566080">
        <w:rPr>
          <w:lang w:val="en-GB"/>
        </w:rPr>
        <w:t xml:space="preserve"> </w:t>
      </w:r>
      <w:r w:rsidR="00A2529D" w:rsidRPr="00566080">
        <w:rPr>
          <w:i/>
          <w:lang w:val="en-GB"/>
        </w:rPr>
        <w:t>PVR</w:t>
      </w:r>
      <w:r w:rsidR="00A2529D" w:rsidRPr="00566080">
        <w:rPr>
          <w:lang w:val="en-GB"/>
        </w:rPr>
        <w:t xml:space="preserve"> pulmonary vascular resistance</w:t>
      </w:r>
      <w:r w:rsidR="00366179" w:rsidRPr="00566080">
        <w:rPr>
          <w:lang w:val="en-GB"/>
        </w:rPr>
        <w:t>,</w:t>
      </w:r>
      <w:r w:rsidR="00A2529D" w:rsidRPr="00566080">
        <w:rPr>
          <w:lang w:val="en-GB"/>
        </w:rPr>
        <w:t xml:space="preserve"> </w:t>
      </w:r>
      <w:proofErr w:type="spellStart"/>
      <w:r w:rsidR="00A2529D" w:rsidRPr="00566080">
        <w:rPr>
          <w:i/>
          <w:lang w:val="en-GB"/>
        </w:rPr>
        <w:t>R</w:t>
      </w:r>
      <w:r w:rsidR="00A2529D" w:rsidRPr="00566080">
        <w:rPr>
          <w:i/>
          <w:iCs/>
          <w:szCs w:val="22"/>
          <w:vertAlign w:val="subscript"/>
          <w:lang w:val="en-GB"/>
        </w:rPr>
        <w:t>tot</w:t>
      </w:r>
      <w:proofErr w:type="spellEnd"/>
      <w:r w:rsidR="00A2529D" w:rsidRPr="00566080">
        <w:rPr>
          <w:lang w:val="en-GB"/>
        </w:rPr>
        <w:t xml:space="preserve"> total airway resistance</w:t>
      </w:r>
      <w:r w:rsidR="00366179" w:rsidRPr="00566080">
        <w:rPr>
          <w:lang w:val="en-GB"/>
        </w:rPr>
        <w:t>,</w:t>
      </w:r>
      <w:r w:rsidR="00A2529D" w:rsidRPr="00566080">
        <w:rPr>
          <w:lang w:val="en-GB"/>
        </w:rPr>
        <w:t xml:space="preserve"> </w:t>
      </w:r>
      <w:r w:rsidR="00A2529D" w:rsidRPr="00566080">
        <w:rPr>
          <w:i/>
          <w:lang w:val="en-GB"/>
        </w:rPr>
        <w:t>RV</w:t>
      </w:r>
      <w:r w:rsidR="00A2529D" w:rsidRPr="00566080">
        <w:rPr>
          <w:lang w:val="en-GB"/>
        </w:rPr>
        <w:t xml:space="preserve"> residual volume</w:t>
      </w:r>
      <w:r w:rsidR="00366179" w:rsidRPr="00566080">
        <w:rPr>
          <w:lang w:val="en-GB"/>
        </w:rPr>
        <w:t>,</w:t>
      </w:r>
      <w:r w:rsidR="00A2529D" w:rsidRPr="00566080">
        <w:rPr>
          <w:lang w:val="en-GB"/>
        </w:rPr>
        <w:t xml:space="preserve"> </w:t>
      </w:r>
      <w:r w:rsidR="00A2529D" w:rsidRPr="00566080">
        <w:rPr>
          <w:i/>
          <w:lang w:val="en-GB"/>
        </w:rPr>
        <w:t>TLC</w:t>
      </w:r>
      <w:r w:rsidR="00A2529D" w:rsidRPr="00566080">
        <w:rPr>
          <w:lang w:val="en-GB"/>
        </w:rPr>
        <w:t xml:space="preserve"> </w:t>
      </w:r>
      <w:r w:rsidR="00366179" w:rsidRPr="00566080">
        <w:rPr>
          <w:lang w:val="en-GB"/>
        </w:rPr>
        <w:t>total lung capacity</w:t>
      </w:r>
    </w:p>
    <w:p w14:paraId="3FF6F5D3" w14:textId="342778B5" w:rsidR="00366179" w:rsidRPr="00566080" w:rsidRDefault="006364DD" w:rsidP="00366179">
      <w:pPr>
        <w:rPr>
          <w:lang w:val="en-GB"/>
        </w:rPr>
      </w:pPr>
      <w:r w:rsidRPr="00566080">
        <w:rPr>
          <w:noProof/>
        </w:rPr>
        <w:lastRenderedPageBreak/>
        <w:drawing>
          <wp:inline distT="0" distB="0" distL="0" distR="0" wp14:anchorId="694E8DFF" wp14:editId="486DC9D6">
            <wp:extent cx="5756275" cy="5210810"/>
            <wp:effectExtent l="0" t="0" r="9525" b="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SM2-20200615-cut.pdf"/>
                    <pic:cNvPicPr/>
                  </pic:nvPicPr>
                  <pic:blipFill>
                    <a:blip r:embed="rId11">
                      <a:extLst>
                        <a:ext uri="{28A0092B-C50C-407E-A947-70E740481C1C}">
                          <a14:useLocalDpi xmlns:a14="http://schemas.microsoft.com/office/drawing/2010/main" val="0"/>
                        </a:ext>
                      </a:extLst>
                    </a:blip>
                    <a:stretch>
                      <a:fillRect/>
                    </a:stretch>
                  </pic:blipFill>
                  <pic:spPr>
                    <a:xfrm>
                      <a:off x="0" y="0"/>
                      <a:ext cx="5756275" cy="5210810"/>
                    </a:xfrm>
                    <a:prstGeom prst="rect">
                      <a:avLst/>
                    </a:prstGeom>
                  </pic:spPr>
                </pic:pic>
              </a:graphicData>
            </a:graphic>
          </wp:inline>
        </w:drawing>
      </w:r>
    </w:p>
    <w:p w14:paraId="760775DB" w14:textId="7E16C17E" w:rsidR="004E0DCC" w:rsidRPr="00566080" w:rsidRDefault="00F34B47" w:rsidP="00284FD7">
      <w:pPr>
        <w:rPr>
          <w:lang w:val="en-GB"/>
        </w:rPr>
      </w:pPr>
      <w:r>
        <w:rPr>
          <w:b/>
          <w:lang w:val="en-GB"/>
        </w:rPr>
        <w:t>Supplementary F</w:t>
      </w:r>
      <w:r w:rsidR="00366179" w:rsidRPr="00566080">
        <w:rPr>
          <w:b/>
          <w:lang w:val="en-GB"/>
        </w:rPr>
        <w:t>ig. 2</w:t>
      </w:r>
      <w:r w:rsidR="00366179" w:rsidRPr="00566080">
        <w:rPr>
          <w:lang w:val="en-GB"/>
        </w:rPr>
        <w:t xml:space="preserve"> Heat map of a correlation matrix comprising clinical, hemodynamic and laboratory characteristics of COPD patients with and without PH (COPD±PH). Results derive from Spearman rank correlation analyses where the coefficient rho is shown in the boxes and in the double gradient legend on the figure’s right side. For reasons of clarity, statistical significance was accepted at a level of a two-sided P &lt;0.05 and is marked with an asterisk, whereas statistically not significant correlations are shown in light-colo</w:t>
      </w:r>
      <w:r w:rsidR="00566080">
        <w:rPr>
          <w:lang w:val="en-GB"/>
        </w:rPr>
        <w:t>u</w:t>
      </w:r>
      <w:r w:rsidR="00366179" w:rsidRPr="00566080">
        <w:rPr>
          <w:lang w:val="en-GB"/>
        </w:rPr>
        <w:t xml:space="preserve">red boxes. Lung tissue attenuation values result from a volume of interest in the middle lobe by means of computed tomography. </w:t>
      </w:r>
      <w:r w:rsidR="00366179" w:rsidRPr="00566080">
        <w:rPr>
          <w:i/>
          <w:lang w:val="en-GB"/>
        </w:rPr>
        <w:t>6MWD</w:t>
      </w:r>
      <w:r w:rsidR="00366179" w:rsidRPr="00566080">
        <w:rPr>
          <w:lang w:val="en-GB"/>
        </w:rPr>
        <w:t xml:space="preserve"> 6 minute walking distance</w:t>
      </w:r>
      <w:r w:rsidR="00E40827" w:rsidRPr="00566080">
        <w:rPr>
          <w:lang w:val="en-GB"/>
        </w:rPr>
        <w:t>,</w:t>
      </w:r>
      <w:r w:rsidR="00366179" w:rsidRPr="00566080">
        <w:rPr>
          <w:lang w:val="en-GB"/>
        </w:rPr>
        <w:t xml:space="preserve"> </w:t>
      </w:r>
      <w:r w:rsidR="00366179" w:rsidRPr="00566080">
        <w:rPr>
          <w:i/>
          <w:lang w:val="en-GB"/>
        </w:rPr>
        <w:t>A-aO</w:t>
      </w:r>
      <w:r w:rsidR="00366179" w:rsidRPr="00566080">
        <w:rPr>
          <w:i/>
          <w:vertAlign w:val="subscript"/>
          <w:lang w:val="en-GB"/>
        </w:rPr>
        <w:t>2</w:t>
      </w:r>
      <w:r w:rsidR="00366179" w:rsidRPr="00566080">
        <w:rPr>
          <w:lang w:val="en-GB"/>
        </w:rPr>
        <w:t xml:space="preserve"> alveolar–arterial gradient</w:t>
      </w:r>
      <w:r w:rsidR="00E40827" w:rsidRPr="00566080">
        <w:rPr>
          <w:lang w:val="en-GB"/>
        </w:rPr>
        <w:t>,</w:t>
      </w:r>
      <w:r w:rsidR="00366179" w:rsidRPr="00566080">
        <w:rPr>
          <w:lang w:val="en-GB"/>
        </w:rPr>
        <w:t xml:space="preserve"> </w:t>
      </w:r>
      <w:r w:rsidR="00366179" w:rsidRPr="00566080">
        <w:rPr>
          <w:i/>
          <w:lang w:val="en-GB"/>
        </w:rPr>
        <w:t>CI</w:t>
      </w:r>
      <w:r w:rsidR="00366179" w:rsidRPr="00566080">
        <w:rPr>
          <w:lang w:val="en-GB"/>
        </w:rPr>
        <w:t xml:space="preserve"> cardiac index</w:t>
      </w:r>
      <w:r w:rsidR="00E40827" w:rsidRPr="00566080">
        <w:rPr>
          <w:lang w:val="en-GB"/>
        </w:rPr>
        <w:t>,</w:t>
      </w:r>
      <w:r w:rsidR="00366179" w:rsidRPr="00566080">
        <w:rPr>
          <w:lang w:val="en-GB"/>
        </w:rPr>
        <w:t xml:space="preserve"> </w:t>
      </w:r>
      <w:r w:rsidR="00366179" w:rsidRPr="00566080">
        <w:rPr>
          <w:i/>
          <w:lang w:val="en-GB"/>
        </w:rPr>
        <w:t>DLCO</w:t>
      </w:r>
      <w:r w:rsidR="00366179" w:rsidRPr="00566080">
        <w:rPr>
          <w:lang w:val="en-GB"/>
        </w:rPr>
        <w:t xml:space="preserve"> diffusion capacity for carbon monoxide</w:t>
      </w:r>
      <w:r w:rsidR="00E40827" w:rsidRPr="00566080">
        <w:rPr>
          <w:lang w:val="en-GB"/>
        </w:rPr>
        <w:t>,</w:t>
      </w:r>
      <w:r w:rsidR="00366179" w:rsidRPr="00566080">
        <w:rPr>
          <w:lang w:val="en-GB"/>
        </w:rPr>
        <w:t xml:space="preserve"> </w:t>
      </w:r>
      <w:r w:rsidR="00366179" w:rsidRPr="00566080">
        <w:rPr>
          <w:i/>
          <w:lang w:val="en-GB"/>
        </w:rPr>
        <w:t>FEV</w:t>
      </w:r>
      <w:r w:rsidR="00366179" w:rsidRPr="00566080">
        <w:rPr>
          <w:i/>
          <w:vertAlign w:val="subscript"/>
          <w:lang w:val="en-GB"/>
        </w:rPr>
        <w:t>1</w:t>
      </w:r>
      <w:r w:rsidR="00366179" w:rsidRPr="00566080">
        <w:rPr>
          <w:lang w:val="en-GB"/>
        </w:rPr>
        <w:t xml:space="preserve"> forced expiratory volume in 1 s</w:t>
      </w:r>
      <w:r w:rsidR="00E40827" w:rsidRPr="00566080">
        <w:rPr>
          <w:lang w:val="en-GB"/>
        </w:rPr>
        <w:t>,</w:t>
      </w:r>
      <w:r w:rsidR="00366179" w:rsidRPr="00566080">
        <w:rPr>
          <w:lang w:val="en-GB"/>
        </w:rPr>
        <w:t xml:space="preserve"> </w:t>
      </w:r>
      <w:r w:rsidR="00366179" w:rsidRPr="00566080">
        <w:rPr>
          <w:i/>
          <w:lang w:val="en-GB"/>
        </w:rPr>
        <w:t>FVC</w:t>
      </w:r>
      <w:r w:rsidR="00366179" w:rsidRPr="00566080">
        <w:rPr>
          <w:lang w:val="en-GB"/>
        </w:rPr>
        <w:t xml:space="preserve"> forced vital capacity</w:t>
      </w:r>
      <w:r w:rsidR="00E40827" w:rsidRPr="00566080">
        <w:rPr>
          <w:lang w:val="en-GB"/>
        </w:rPr>
        <w:t>,</w:t>
      </w:r>
      <w:r w:rsidR="00366179" w:rsidRPr="00566080">
        <w:rPr>
          <w:lang w:val="en-GB"/>
        </w:rPr>
        <w:t xml:space="preserve"> </w:t>
      </w:r>
      <w:r w:rsidR="00E40827" w:rsidRPr="00566080">
        <w:rPr>
          <w:i/>
          <w:lang w:val="en-GB"/>
        </w:rPr>
        <w:t>NT-</w:t>
      </w:r>
      <w:proofErr w:type="spellStart"/>
      <w:r w:rsidR="00366179" w:rsidRPr="00566080">
        <w:rPr>
          <w:i/>
          <w:lang w:val="en-GB"/>
        </w:rPr>
        <w:t>proBNP</w:t>
      </w:r>
      <w:proofErr w:type="spellEnd"/>
      <w:r w:rsidR="00366179" w:rsidRPr="00566080">
        <w:rPr>
          <w:lang w:val="en-GB"/>
        </w:rPr>
        <w:t xml:space="preserve"> N-terminal pro-brain natriuretic peptide</w:t>
      </w:r>
      <w:r w:rsidR="00E40827" w:rsidRPr="00566080">
        <w:rPr>
          <w:lang w:val="en-GB"/>
        </w:rPr>
        <w:t>,</w:t>
      </w:r>
      <w:r w:rsidR="00366179" w:rsidRPr="00566080">
        <w:rPr>
          <w:lang w:val="en-GB"/>
        </w:rPr>
        <w:t xml:space="preserve"> </w:t>
      </w:r>
      <w:r w:rsidR="00366179" w:rsidRPr="00566080">
        <w:rPr>
          <w:i/>
          <w:lang w:val="en-GB"/>
        </w:rPr>
        <w:t>PAH</w:t>
      </w:r>
      <w:r w:rsidR="00366179" w:rsidRPr="00566080">
        <w:rPr>
          <w:lang w:val="en-GB"/>
        </w:rPr>
        <w:t xml:space="preserve"> pulmonary arterial hypertension</w:t>
      </w:r>
      <w:r w:rsidR="00E40827" w:rsidRPr="00566080">
        <w:rPr>
          <w:lang w:val="en-GB"/>
        </w:rPr>
        <w:t>,</w:t>
      </w:r>
      <w:r w:rsidR="00366179" w:rsidRPr="00566080">
        <w:rPr>
          <w:lang w:val="en-GB"/>
        </w:rPr>
        <w:t xml:space="preserve"> </w:t>
      </w:r>
      <w:r w:rsidR="00366179" w:rsidRPr="00566080">
        <w:rPr>
          <w:i/>
          <w:lang w:val="en-GB"/>
        </w:rPr>
        <w:t>PaO</w:t>
      </w:r>
      <w:r w:rsidR="00366179" w:rsidRPr="00566080">
        <w:rPr>
          <w:i/>
          <w:vertAlign w:val="subscript"/>
          <w:lang w:val="en-GB"/>
        </w:rPr>
        <w:t>2</w:t>
      </w:r>
      <w:r w:rsidR="00366179" w:rsidRPr="00566080">
        <w:rPr>
          <w:i/>
          <w:lang w:val="en-GB"/>
        </w:rPr>
        <w:t>/FiO</w:t>
      </w:r>
      <w:r w:rsidR="00366179" w:rsidRPr="00566080">
        <w:rPr>
          <w:i/>
          <w:vertAlign w:val="subscript"/>
          <w:lang w:val="en-GB"/>
        </w:rPr>
        <w:t>2</w:t>
      </w:r>
      <w:r w:rsidR="00366179" w:rsidRPr="00566080">
        <w:rPr>
          <w:lang w:val="en-GB"/>
        </w:rPr>
        <w:t xml:space="preserve"> oxygenation ratio: arterial oxygen tension/inspiratory oxygen fraction</w:t>
      </w:r>
      <w:r w:rsidR="00E40827" w:rsidRPr="00566080">
        <w:rPr>
          <w:lang w:val="en-GB"/>
        </w:rPr>
        <w:t>,</w:t>
      </w:r>
      <w:r w:rsidR="00366179" w:rsidRPr="00566080">
        <w:rPr>
          <w:lang w:val="en-GB"/>
        </w:rPr>
        <w:t xml:space="preserve"> </w:t>
      </w:r>
      <w:r w:rsidR="00366179" w:rsidRPr="00566080">
        <w:rPr>
          <w:i/>
          <w:lang w:val="en-GB"/>
        </w:rPr>
        <w:t>PaCO</w:t>
      </w:r>
      <w:r w:rsidR="00366179" w:rsidRPr="00566080">
        <w:rPr>
          <w:i/>
          <w:vertAlign w:val="subscript"/>
          <w:lang w:val="en-GB"/>
        </w:rPr>
        <w:t>2</w:t>
      </w:r>
      <w:r w:rsidR="00366179" w:rsidRPr="00566080">
        <w:rPr>
          <w:lang w:val="en-GB"/>
        </w:rPr>
        <w:t xml:space="preserve"> arterial carbon dioxide tension</w:t>
      </w:r>
      <w:r w:rsidR="00E40827" w:rsidRPr="00566080">
        <w:rPr>
          <w:lang w:val="en-GB"/>
        </w:rPr>
        <w:t>,</w:t>
      </w:r>
      <w:r w:rsidR="00366179" w:rsidRPr="00566080">
        <w:rPr>
          <w:lang w:val="en-GB"/>
        </w:rPr>
        <w:t xml:space="preserve"> </w:t>
      </w:r>
      <w:proofErr w:type="spellStart"/>
      <w:r w:rsidR="00366179" w:rsidRPr="00566080">
        <w:rPr>
          <w:i/>
          <w:lang w:val="en-GB"/>
        </w:rPr>
        <w:t>PAPm</w:t>
      </w:r>
      <w:proofErr w:type="spellEnd"/>
      <w:r w:rsidR="00366179" w:rsidRPr="00566080">
        <w:rPr>
          <w:lang w:val="en-GB"/>
        </w:rPr>
        <w:t xml:space="preserve"> mean pulmonary arterial pressure</w:t>
      </w:r>
      <w:r w:rsidR="00E40827" w:rsidRPr="00566080">
        <w:rPr>
          <w:lang w:val="en-GB"/>
        </w:rPr>
        <w:t>,</w:t>
      </w:r>
      <w:r w:rsidR="00366179" w:rsidRPr="00566080">
        <w:rPr>
          <w:lang w:val="en-GB"/>
        </w:rPr>
        <w:t xml:space="preserve"> </w:t>
      </w:r>
      <w:r w:rsidR="00366179" w:rsidRPr="00566080">
        <w:rPr>
          <w:i/>
          <w:lang w:val="en-GB"/>
        </w:rPr>
        <w:t>pH</w:t>
      </w:r>
      <w:r w:rsidR="00366179" w:rsidRPr="00566080">
        <w:rPr>
          <w:lang w:val="en-GB"/>
        </w:rPr>
        <w:t xml:space="preserve"> decimal logarithm of the reciprocal of the hydrogen ion activity</w:t>
      </w:r>
      <w:r w:rsidR="00E40827" w:rsidRPr="00566080">
        <w:rPr>
          <w:lang w:val="en-GB"/>
        </w:rPr>
        <w:t>,</w:t>
      </w:r>
      <w:r w:rsidR="00366179" w:rsidRPr="00566080">
        <w:rPr>
          <w:lang w:val="en-GB"/>
        </w:rPr>
        <w:t xml:space="preserve"> </w:t>
      </w:r>
      <w:r w:rsidR="00366179" w:rsidRPr="00566080">
        <w:rPr>
          <w:i/>
          <w:lang w:val="en-GB"/>
        </w:rPr>
        <w:t>PVR</w:t>
      </w:r>
      <w:r w:rsidR="00366179" w:rsidRPr="00566080">
        <w:rPr>
          <w:lang w:val="en-GB"/>
        </w:rPr>
        <w:t xml:space="preserve"> pulmonary vas</w:t>
      </w:r>
      <w:bookmarkStart w:id="0" w:name="_GoBack"/>
      <w:bookmarkEnd w:id="0"/>
      <w:r w:rsidR="00366179" w:rsidRPr="00566080">
        <w:rPr>
          <w:lang w:val="en-GB"/>
        </w:rPr>
        <w:t>cular resistance</w:t>
      </w:r>
      <w:r w:rsidR="00E40827" w:rsidRPr="00566080">
        <w:rPr>
          <w:lang w:val="en-GB"/>
        </w:rPr>
        <w:t>,</w:t>
      </w:r>
      <w:r w:rsidR="00366179" w:rsidRPr="00566080">
        <w:rPr>
          <w:lang w:val="en-GB"/>
        </w:rPr>
        <w:t xml:space="preserve"> </w:t>
      </w:r>
      <w:proofErr w:type="spellStart"/>
      <w:r w:rsidR="00366179" w:rsidRPr="00566080">
        <w:rPr>
          <w:i/>
          <w:lang w:val="en-GB"/>
        </w:rPr>
        <w:t>R</w:t>
      </w:r>
      <w:r w:rsidR="00366179" w:rsidRPr="00566080">
        <w:rPr>
          <w:i/>
          <w:vertAlign w:val="subscript"/>
          <w:lang w:val="en-GB"/>
        </w:rPr>
        <w:t>tot</w:t>
      </w:r>
      <w:proofErr w:type="spellEnd"/>
      <w:r w:rsidR="00366179" w:rsidRPr="00566080">
        <w:rPr>
          <w:lang w:val="en-GB"/>
        </w:rPr>
        <w:t xml:space="preserve"> total airway resistance</w:t>
      </w:r>
      <w:r w:rsidR="00E40827" w:rsidRPr="00566080">
        <w:rPr>
          <w:lang w:val="en-GB"/>
        </w:rPr>
        <w:t>,</w:t>
      </w:r>
      <w:r w:rsidR="00366179" w:rsidRPr="00566080">
        <w:rPr>
          <w:lang w:val="en-GB"/>
        </w:rPr>
        <w:t xml:space="preserve"> </w:t>
      </w:r>
      <w:r w:rsidR="00366179" w:rsidRPr="00566080">
        <w:rPr>
          <w:i/>
          <w:lang w:val="en-GB"/>
        </w:rPr>
        <w:t>RV</w:t>
      </w:r>
      <w:r w:rsidR="00366179" w:rsidRPr="00566080">
        <w:rPr>
          <w:lang w:val="en-GB"/>
        </w:rPr>
        <w:t xml:space="preserve"> residual volume</w:t>
      </w:r>
      <w:r w:rsidR="00E40827" w:rsidRPr="00566080">
        <w:rPr>
          <w:lang w:val="en-GB"/>
        </w:rPr>
        <w:t>,</w:t>
      </w:r>
      <w:r w:rsidR="00366179" w:rsidRPr="00566080">
        <w:rPr>
          <w:lang w:val="en-GB"/>
        </w:rPr>
        <w:t xml:space="preserve"> </w:t>
      </w:r>
      <w:r w:rsidR="00366179" w:rsidRPr="00566080">
        <w:rPr>
          <w:i/>
          <w:lang w:val="en-GB"/>
        </w:rPr>
        <w:t>SaO</w:t>
      </w:r>
      <w:r w:rsidR="00366179" w:rsidRPr="00566080">
        <w:rPr>
          <w:i/>
          <w:vertAlign w:val="subscript"/>
          <w:lang w:val="en-GB"/>
        </w:rPr>
        <w:t>2</w:t>
      </w:r>
      <w:r w:rsidR="00366179" w:rsidRPr="00566080">
        <w:rPr>
          <w:lang w:val="en-GB"/>
        </w:rPr>
        <w:t xml:space="preserve"> arterial oxygen saturation</w:t>
      </w:r>
      <w:r w:rsidR="00E40827" w:rsidRPr="00566080">
        <w:rPr>
          <w:lang w:val="en-GB"/>
        </w:rPr>
        <w:t>,</w:t>
      </w:r>
      <w:r w:rsidR="00366179" w:rsidRPr="00566080">
        <w:rPr>
          <w:lang w:val="en-GB"/>
        </w:rPr>
        <w:t xml:space="preserve"> </w:t>
      </w:r>
      <w:r w:rsidR="00366179" w:rsidRPr="00566080">
        <w:rPr>
          <w:i/>
          <w:lang w:val="en-GB"/>
        </w:rPr>
        <w:t>TLC</w:t>
      </w:r>
      <w:r w:rsidR="00366179" w:rsidRPr="00566080">
        <w:rPr>
          <w:lang w:val="en-GB"/>
        </w:rPr>
        <w:t xml:space="preserve"> </w:t>
      </w:r>
      <w:r w:rsidR="00E40827" w:rsidRPr="00566080">
        <w:rPr>
          <w:lang w:val="en-GB"/>
        </w:rPr>
        <w:t>total lung capacity</w:t>
      </w:r>
    </w:p>
    <w:sectPr w:rsidR="004E0DCC" w:rsidRPr="00566080" w:rsidSect="00366179">
      <w:pgSz w:w="11901" w:h="16817"/>
      <w:pgMar w:top="1418" w:right="1418" w:bottom="1134" w:left="1418" w:header="709" w:footer="709" w:gutter="0"/>
      <w:cols w:space="708"/>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50740C1" w15:done="0"/>
  <w15:commentEx w15:paraId="01A774C8" w15:done="0"/>
  <w15:commentEx w15:paraId="183FB162" w15:paraIdParent="01A774C8" w15:done="0"/>
  <w15:commentEx w15:paraId="19BE5576" w15:done="0"/>
  <w15:commentEx w15:paraId="1037DCB9" w15:done="0"/>
  <w15:commentEx w15:paraId="2F1F1A1E" w15:done="0"/>
  <w15:commentEx w15:paraId="4A1B644C" w15:done="0"/>
  <w15:commentEx w15:paraId="0272FFD2" w15:done="0"/>
  <w15:commentEx w15:paraId="17E39AB4" w15:done="0"/>
  <w15:commentEx w15:paraId="11B2BA85" w15:done="0"/>
  <w15:commentEx w15:paraId="12E8F2AB" w15:done="0"/>
  <w15:commentEx w15:paraId="6B7DD0D5" w15:done="0"/>
  <w15:commentEx w15:paraId="20B160E1" w15:done="0"/>
  <w15:commentEx w15:paraId="4FDE4ECF" w15:done="0"/>
  <w15:commentEx w15:paraId="6FDADE29" w15:done="0"/>
  <w15:commentEx w15:paraId="46487214" w15:done="0"/>
  <w15:commentEx w15:paraId="1E824872" w15:done="0"/>
  <w15:commentEx w15:paraId="072210D0" w15:done="0"/>
  <w15:commentEx w15:paraId="40EBB568" w15:done="0"/>
  <w15:commentEx w15:paraId="2D9B3950" w15:done="0"/>
  <w15:commentEx w15:paraId="47250D6D" w15:done="0"/>
  <w15:commentEx w15:paraId="6ECE8F4B" w15:done="0"/>
  <w15:commentEx w15:paraId="7380E98F" w15:done="0"/>
  <w15:commentEx w15:paraId="338D006C" w15:done="0"/>
  <w15:commentEx w15:paraId="5314D8B3" w15:done="0"/>
  <w15:commentEx w15:paraId="61CA2A8F" w15:done="0"/>
  <w15:commentEx w15:paraId="0A83A30C"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3F6971" w14:textId="77777777" w:rsidR="00566080" w:rsidRDefault="00566080" w:rsidP="00E32CFA">
      <w:r>
        <w:separator/>
      </w:r>
    </w:p>
  </w:endnote>
  <w:endnote w:type="continuationSeparator" w:id="0">
    <w:p w14:paraId="7509E704" w14:textId="77777777" w:rsidR="00566080" w:rsidRDefault="00566080" w:rsidP="00E32C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Arial,Bold">
    <w:altName w:val="Times New Roman"/>
    <w:panose1 w:val="00000000000000000000"/>
    <w:charset w:val="00"/>
    <w:family w:val="swiss"/>
    <w:notTrueType/>
    <w:pitch w:val="default"/>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ＭＳ ゴシック">
    <w:charset w:val="4E"/>
    <w:family w:val="auto"/>
    <w:pitch w:val="variable"/>
    <w:sig w:usb0="00000001" w:usb1="08070000" w:usb2="00000010" w:usb3="00000000" w:csb0="00020000" w:csb1="00000000"/>
  </w:font>
  <w:font w:name="PMingLiU">
    <w:altName w:val="新細明體"/>
    <w:charset w:val="88"/>
    <w:family w:val="roman"/>
    <w:pitch w:val="variable"/>
    <w:sig w:usb0="A00002FF" w:usb1="28CFFCFA" w:usb2="00000016" w:usb3="00000000" w:csb0="00100001"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1926B6" w14:textId="2BA3444F" w:rsidR="00566080" w:rsidRPr="00566080" w:rsidRDefault="00566080" w:rsidP="00E80016">
    <w:pPr>
      <w:pStyle w:val="Fuzeile"/>
      <w:jc w:val="center"/>
      <w:rPr>
        <w:rFonts w:ascii="Arial" w:hAnsi="Arial" w:cs="Arial"/>
      </w:rPr>
    </w:pPr>
    <w:r>
      <w:rPr>
        <w:rFonts w:ascii="Arial" w:hAnsi="Arial" w:cs="Arial"/>
      </w:rPr>
      <w:t>Page</w:t>
    </w:r>
    <w:r w:rsidRPr="00566080">
      <w:rPr>
        <w:rFonts w:ascii="Arial" w:hAnsi="Arial" w:cs="Arial"/>
      </w:rPr>
      <w:t xml:space="preserve"> </w:t>
    </w:r>
    <w:r w:rsidRPr="00566080">
      <w:rPr>
        <w:rFonts w:ascii="Arial" w:hAnsi="Arial" w:cs="Arial"/>
      </w:rPr>
      <w:fldChar w:fldCharType="begin"/>
    </w:r>
    <w:r w:rsidRPr="00566080">
      <w:rPr>
        <w:rFonts w:ascii="Arial" w:hAnsi="Arial" w:cs="Arial"/>
      </w:rPr>
      <w:instrText xml:space="preserve"> PAGE </w:instrText>
    </w:r>
    <w:r w:rsidRPr="00566080">
      <w:rPr>
        <w:rFonts w:ascii="Arial" w:hAnsi="Arial" w:cs="Arial"/>
      </w:rPr>
      <w:fldChar w:fldCharType="separate"/>
    </w:r>
    <w:r w:rsidR="004E7D20">
      <w:rPr>
        <w:rFonts w:ascii="Arial" w:hAnsi="Arial" w:cs="Arial"/>
        <w:noProof/>
      </w:rPr>
      <w:t>3</w:t>
    </w:r>
    <w:r w:rsidRPr="00566080">
      <w:rPr>
        <w:rFonts w:ascii="Arial" w:hAnsi="Arial" w:cs="Arial"/>
      </w:rPr>
      <w:fldChar w:fldCharType="end"/>
    </w:r>
    <w:r w:rsidRPr="00566080">
      <w:rPr>
        <w:rFonts w:ascii="Arial" w:hAnsi="Arial" w:cs="Arial"/>
      </w:rPr>
      <w:t xml:space="preserve"> </w:t>
    </w:r>
    <w:proofErr w:type="spellStart"/>
    <w:r>
      <w:rPr>
        <w:rFonts w:ascii="Arial" w:hAnsi="Arial" w:cs="Arial"/>
      </w:rPr>
      <w:t>of</w:t>
    </w:r>
    <w:proofErr w:type="spellEnd"/>
    <w:r w:rsidRPr="00566080">
      <w:rPr>
        <w:rFonts w:ascii="Arial" w:hAnsi="Arial" w:cs="Arial"/>
      </w:rPr>
      <w:t xml:space="preserve"> </w:t>
    </w:r>
    <w:r w:rsidRPr="00566080">
      <w:rPr>
        <w:rFonts w:ascii="Arial" w:hAnsi="Arial" w:cs="Arial"/>
      </w:rPr>
      <w:fldChar w:fldCharType="begin"/>
    </w:r>
    <w:r w:rsidRPr="00566080">
      <w:rPr>
        <w:rFonts w:ascii="Arial" w:hAnsi="Arial" w:cs="Arial"/>
      </w:rPr>
      <w:instrText xml:space="preserve"> NUMPAGES </w:instrText>
    </w:r>
    <w:r w:rsidRPr="00566080">
      <w:rPr>
        <w:rFonts w:ascii="Arial" w:hAnsi="Arial" w:cs="Arial"/>
      </w:rPr>
      <w:fldChar w:fldCharType="separate"/>
    </w:r>
    <w:r w:rsidR="004E7D20">
      <w:rPr>
        <w:rFonts w:ascii="Arial" w:hAnsi="Arial" w:cs="Arial"/>
        <w:noProof/>
      </w:rPr>
      <w:t>3</w:t>
    </w:r>
    <w:r w:rsidRPr="00566080">
      <w:rPr>
        <w:rFonts w:ascii="Arial" w:hAnsi="Arial" w:cs="Arial"/>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44444B" w14:textId="77777777" w:rsidR="00566080" w:rsidRDefault="00566080" w:rsidP="00E32CFA">
      <w:r>
        <w:separator/>
      </w:r>
    </w:p>
  </w:footnote>
  <w:footnote w:type="continuationSeparator" w:id="0">
    <w:p w14:paraId="44D78165" w14:textId="77777777" w:rsidR="00566080" w:rsidRDefault="00566080" w:rsidP="00E32CF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DA6181"/>
    <w:multiLevelType w:val="multilevel"/>
    <w:tmpl w:val="1046D1C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45D0FDA"/>
    <w:multiLevelType w:val="multilevel"/>
    <w:tmpl w:val="FD4270C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E004619"/>
    <w:multiLevelType w:val="singleLevel"/>
    <w:tmpl w:val="74FE9142"/>
    <w:lvl w:ilvl="0">
      <w:start w:val="1"/>
      <w:numFmt w:val="decimal"/>
      <w:lvlText w:val="%1."/>
      <w:lvlJc w:val="left"/>
      <w:pPr>
        <w:ind w:left="360" w:hanging="360"/>
      </w:pPr>
      <w:rPr>
        <w:rFonts w:hint="default"/>
      </w:rPr>
    </w:lvl>
  </w:abstractNum>
  <w:abstractNum w:abstractNumId="3">
    <w:nsid w:val="141C2BB2"/>
    <w:multiLevelType w:val="multilevel"/>
    <w:tmpl w:val="1230FA20"/>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
    <w:nsid w:val="1A363348"/>
    <w:multiLevelType w:val="hybridMultilevel"/>
    <w:tmpl w:val="0DBE86F8"/>
    <w:lvl w:ilvl="0" w:tplc="4C06FAD2">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nsid w:val="1CBF0770"/>
    <w:multiLevelType w:val="multilevel"/>
    <w:tmpl w:val="56E4037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nsid w:val="26DA3CB5"/>
    <w:multiLevelType w:val="multilevel"/>
    <w:tmpl w:val="0106B6F8"/>
    <w:lvl w:ilvl="0">
      <w:start w:val="1"/>
      <w:numFmt w:val="decimal"/>
      <w:lvlText w:val="%1."/>
      <w:lvlJc w:val="left"/>
      <w:pPr>
        <w:ind w:left="720" w:hanging="360"/>
      </w:pPr>
      <w:rPr>
        <w:rFonts w:hint="default"/>
      </w:rPr>
    </w:lvl>
    <w:lvl w:ilvl="1">
      <w:start w:val="1"/>
      <w:numFmt w:val="decimal"/>
      <w:pStyle w:val="Ethik-2"/>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7">
    <w:nsid w:val="2C0C73CD"/>
    <w:multiLevelType w:val="multilevel"/>
    <w:tmpl w:val="56E4037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nsid w:val="2DA955AE"/>
    <w:multiLevelType w:val="multilevel"/>
    <w:tmpl w:val="318E913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2DAB45F7"/>
    <w:multiLevelType w:val="hybridMultilevel"/>
    <w:tmpl w:val="0B2ABE16"/>
    <w:lvl w:ilvl="0" w:tplc="6D7E1B3E">
      <w:start w:val="1"/>
      <w:numFmt w:val="decimal"/>
      <w:pStyle w:val="berschrift-1"/>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nsid w:val="364770A9"/>
    <w:multiLevelType w:val="hybridMultilevel"/>
    <w:tmpl w:val="68A299F6"/>
    <w:lvl w:ilvl="0" w:tplc="D08AD380">
      <w:start w:val="1"/>
      <w:numFmt w:val="bullet"/>
      <w:pStyle w:val="Absatz-strich"/>
      <w:lvlText w:val="-"/>
      <w:lvlJc w:val="left"/>
      <w:pPr>
        <w:ind w:left="644" w:hanging="360"/>
      </w:pPr>
      <w:rPr>
        <w:rFonts w:ascii="Courier New" w:hAnsi="Courier New" w:hint="default"/>
      </w:rPr>
    </w:lvl>
    <w:lvl w:ilvl="1" w:tplc="7F4C1AB6">
      <w:start w:val="1"/>
      <w:numFmt w:val="lowerLetter"/>
      <w:lvlText w:val="%2."/>
      <w:lvlJc w:val="left"/>
      <w:pPr>
        <w:ind w:left="786" w:hanging="360"/>
      </w:pPr>
    </w:lvl>
    <w:lvl w:ilvl="2" w:tplc="C194E8F0">
      <w:start w:val="1"/>
      <w:numFmt w:val="bullet"/>
      <w:lvlText w:val="-"/>
      <w:lvlJc w:val="left"/>
      <w:pPr>
        <w:ind w:left="1212" w:hanging="360"/>
      </w:pPr>
      <w:rPr>
        <w:rFonts w:ascii="Courier New" w:hAnsi="Courier New" w:hint="default"/>
      </w:r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1">
    <w:nsid w:val="365E7187"/>
    <w:multiLevelType w:val="hybridMultilevel"/>
    <w:tmpl w:val="75689EFE"/>
    <w:lvl w:ilvl="0" w:tplc="524A485C">
      <w:start w:val="1"/>
      <w:numFmt w:val="decimal"/>
      <w:pStyle w:val="Ethik-1"/>
      <w:lvlText w:val="%1."/>
      <w:lvlJc w:val="left"/>
      <w:pPr>
        <w:ind w:left="36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3E3D714C"/>
    <w:multiLevelType w:val="multilevel"/>
    <w:tmpl w:val="0407001D"/>
    <w:styleLink w:val="AufzhliungA"/>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Symbol" w:hAnsi="Symbol" w:hint="default"/>
      </w:rPr>
    </w:lvl>
    <w:lvl w:ilvl="2">
      <w:start w:val="1"/>
      <w:numFmt w:val="bullet"/>
      <w:lvlText w:val=""/>
      <w:lvlJc w:val="left"/>
      <w:pPr>
        <w:ind w:left="1080" w:hanging="360"/>
      </w:pPr>
      <w:rPr>
        <w:rFonts w:ascii="Symbol" w:hAnsi="Symbol" w:hint="default"/>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nsid w:val="40373138"/>
    <w:multiLevelType w:val="multilevel"/>
    <w:tmpl w:val="90D0F67C"/>
    <w:lvl w:ilvl="0">
      <w:start w:val="1"/>
      <w:numFmt w:val="decimal"/>
      <w:lvlText w:val="%1."/>
      <w:lvlJc w:val="left"/>
      <w:pPr>
        <w:ind w:left="0" w:hanging="360"/>
      </w:pPr>
      <w:rPr>
        <w:rFonts w:hint="default"/>
      </w:rPr>
    </w:lvl>
    <w:lvl w:ilvl="1">
      <w:start w:val="1"/>
      <w:numFmt w:val="decimal"/>
      <w:lvlText w:val="%10.%2."/>
      <w:lvlJc w:val="left"/>
      <w:pPr>
        <w:ind w:left="432" w:hanging="432"/>
      </w:pPr>
      <w:rPr>
        <w:rFonts w:hint="default"/>
      </w:rPr>
    </w:lvl>
    <w:lvl w:ilvl="2">
      <w:start w:val="1"/>
      <w:numFmt w:val="decimal"/>
      <w:lvlText w:val="%1.%2.%3."/>
      <w:lvlJc w:val="left"/>
      <w:pPr>
        <w:ind w:left="864" w:hanging="504"/>
      </w:pPr>
      <w:rPr>
        <w:rFonts w:hint="default"/>
      </w:rPr>
    </w:lvl>
    <w:lvl w:ilvl="3">
      <w:start w:val="1"/>
      <w:numFmt w:val="decimal"/>
      <w:lvlText w:val="%1.%2.%3.%4."/>
      <w:lvlJc w:val="left"/>
      <w:pPr>
        <w:ind w:left="1368" w:hanging="648"/>
      </w:pPr>
      <w:rPr>
        <w:rFonts w:hint="default"/>
      </w:rPr>
    </w:lvl>
    <w:lvl w:ilvl="4">
      <w:start w:val="1"/>
      <w:numFmt w:val="decimal"/>
      <w:lvlText w:val="%1.%2.%3.%4.%5."/>
      <w:lvlJc w:val="left"/>
      <w:pPr>
        <w:ind w:left="1872" w:hanging="792"/>
      </w:pPr>
      <w:rPr>
        <w:rFonts w:hint="default"/>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abstractNum w:abstractNumId="14">
    <w:nsid w:val="4C053318"/>
    <w:multiLevelType w:val="hybridMultilevel"/>
    <w:tmpl w:val="9DECEF10"/>
    <w:lvl w:ilvl="0" w:tplc="E180993A">
      <w:start w:val="1"/>
      <w:numFmt w:val="bullet"/>
      <w:pStyle w:val="Vortrge-Titel"/>
      <w:lvlText w:val="-"/>
      <w:lvlJc w:val="left"/>
      <w:pPr>
        <w:ind w:left="360" w:hanging="360"/>
      </w:pPr>
      <w:rPr>
        <w:rFonts w:ascii="Courier New" w:hAnsi="Courier New"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4C395CCD"/>
    <w:multiLevelType w:val="multilevel"/>
    <w:tmpl w:val="E3F27BCC"/>
    <w:lvl w:ilvl="0">
      <w:start w:val="1"/>
      <w:numFmt w:val="decimal"/>
      <w:pStyle w:val="berschrift1"/>
      <w:lvlText w:val="%1"/>
      <w:lvlJc w:val="left"/>
      <w:pPr>
        <w:ind w:left="432" w:hanging="432"/>
      </w:pPr>
      <w:rPr>
        <w:rFonts w:hint="default"/>
      </w:rPr>
    </w:lvl>
    <w:lvl w:ilvl="1">
      <w:start w:val="1"/>
      <w:numFmt w:val="decimal"/>
      <w:pStyle w:val="berschrift2"/>
      <w:lvlText w:val="%1.%2"/>
      <w:lvlJc w:val="left"/>
      <w:pPr>
        <w:ind w:left="576" w:hanging="576"/>
      </w:pPr>
      <w:rPr>
        <w:rFonts w:hint="default"/>
      </w:rPr>
    </w:lvl>
    <w:lvl w:ilvl="2">
      <w:start w:val="1"/>
      <w:numFmt w:val="decimal"/>
      <w:pStyle w:val="berschrift3"/>
      <w:lvlText w:val="%1.%2.%3"/>
      <w:lvlJc w:val="left"/>
      <w:pPr>
        <w:ind w:left="720" w:hanging="720"/>
      </w:pPr>
      <w:rPr>
        <w:rFonts w:hint="default"/>
      </w:rPr>
    </w:lvl>
    <w:lvl w:ilvl="3">
      <w:start w:val="1"/>
      <w:numFmt w:val="decimal"/>
      <w:pStyle w:val="berschrift4"/>
      <w:lvlText w:val="%1.%2.%3.%4"/>
      <w:lvlJc w:val="left"/>
      <w:pPr>
        <w:ind w:left="864" w:hanging="864"/>
      </w:pPr>
      <w:rPr>
        <w:rFonts w:hint="default"/>
      </w:rPr>
    </w:lvl>
    <w:lvl w:ilvl="4">
      <w:start w:val="1"/>
      <w:numFmt w:val="decimal"/>
      <w:pStyle w:val="berschrift5"/>
      <w:lvlText w:val="%1.%2.%3.%4.%5"/>
      <w:lvlJc w:val="left"/>
      <w:pPr>
        <w:ind w:left="1008" w:hanging="1008"/>
      </w:pPr>
      <w:rPr>
        <w:rFonts w:hint="default"/>
      </w:rPr>
    </w:lvl>
    <w:lvl w:ilvl="5">
      <w:start w:val="1"/>
      <w:numFmt w:val="decimal"/>
      <w:pStyle w:val="berschrift6"/>
      <w:lvlText w:val="%1.%2.%3.%4.%5.%6"/>
      <w:lvlJc w:val="left"/>
      <w:pPr>
        <w:ind w:left="1152" w:hanging="1152"/>
      </w:pPr>
      <w:rPr>
        <w:rFonts w:hint="default"/>
      </w:rPr>
    </w:lvl>
    <w:lvl w:ilvl="6">
      <w:start w:val="1"/>
      <w:numFmt w:val="decimal"/>
      <w:pStyle w:val="berschrift7"/>
      <w:lvlText w:val="%1.%2.%3.%4.%5.%6.%7"/>
      <w:lvlJc w:val="left"/>
      <w:pPr>
        <w:ind w:left="1296" w:hanging="1296"/>
      </w:pPr>
      <w:rPr>
        <w:rFonts w:hint="default"/>
      </w:rPr>
    </w:lvl>
    <w:lvl w:ilvl="7">
      <w:start w:val="1"/>
      <w:numFmt w:val="decimal"/>
      <w:pStyle w:val="berschrift8"/>
      <w:lvlText w:val="%1.%2.%3.%4.%5.%6.%7.%8"/>
      <w:lvlJc w:val="left"/>
      <w:pPr>
        <w:ind w:left="1440" w:hanging="1440"/>
      </w:pPr>
      <w:rPr>
        <w:rFonts w:hint="default"/>
      </w:rPr>
    </w:lvl>
    <w:lvl w:ilvl="8">
      <w:start w:val="1"/>
      <w:numFmt w:val="decimal"/>
      <w:pStyle w:val="berschrift9"/>
      <w:lvlText w:val="%1.%2.%3.%4.%5.%6.%7.%8.%9"/>
      <w:lvlJc w:val="left"/>
      <w:pPr>
        <w:ind w:left="1584" w:hanging="1584"/>
      </w:pPr>
      <w:rPr>
        <w:rFonts w:hint="default"/>
      </w:rPr>
    </w:lvl>
  </w:abstractNum>
  <w:abstractNum w:abstractNumId="16">
    <w:nsid w:val="4E641D52"/>
    <w:multiLevelType w:val="hybridMultilevel"/>
    <w:tmpl w:val="06BEE6FC"/>
    <w:lvl w:ilvl="0" w:tplc="21844A38">
      <w:start w:val="1"/>
      <w:numFmt w:val="bullet"/>
      <w:pStyle w:val="Absatz-punk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51D52F22"/>
    <w:multiLevelType w:val="hybridMultilevel"/>
    <w:tmpl w:val="AEFCA64E"/>
    <w:lvl w:ilvl="0" w:tplc="2B86283A">
      <w:start w:val="1"/>
      <w:numFmt w:val="upperRoman"/>
      <w:pStyle w:val="CV-Anlage-1"/>
      <w:lvlText w:val="%1."/>
      <w:lvlJc w:val="right"/>
      <w:pPr>
        <w:tabs>
          <w:tab w:val="num" w:pos="720"/>
        </w:tabs>
        <w:ind w:left="720" w:hanging="363"/>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nsid w:val="5C586B2C"/>
    <w:multiLevelType w:val="multilevel"/>
    <w:tmpl w:val="8B92C87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nsid w:val="5C8936F0"/>
    <w:multiLevelType w:val="multilevel"/>
    <w:tmpl w:val="888C0C9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nsid w:val="61AD6C54"/>
    <w:multiLevelType w:val="hybridMultilevel"/>
    <w:tmpl w:val="2C703B02"/>
    <w:lvl w:ilvl="0" w:tplc="B3925D32">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nsid w:val="6B5E3244"/>
    <w:multiLevelType w:val="multilevel"/>
    <w:tmpl w:val="9AF89236"/>
    <w:lvl w:ilvl="0">
      <w:start w:val="1"/>
      <w:numFmt w:val="bullet"/>
      <w:pStyle w:val="Vortrge-Ort"/>
      <w:lvlText w:val=""/>
      <w:lvlJc w:val="left"/>
      <w:pPr>
        <w:ind w:left="113" w:hanging="113"/>
      </w:pPr>
      <w:rPr>
        <w:rFonts w:ascii="Wingdings" w:hAnsi="Wingdings" w:hint="default"/>
      </w:rPr>
    </w:lvl>
    <w:lvl w:ilvl="1">
      <w:start w:val="1"/>
      <w:numFmt w:val="bullet"/>
      <w:lvlText w:val="-"/>
      <w:lvlJc w:val="left"/>
      <w:pPr>
        <w:ind w:left="142" w:hanging="29"/>
      </w:pPr>
      <w:rPr>
        <w:rFonts w:ascii="Arial" w:hAnsi="Arial" w:hint="default"/>
      </w:rPr>
    </w:lvl>
    <w:lvl w:ilvl="2">
      <w:start w:val="1"/>
      <w:numFmt w:val="bullet"/>
      <w:lvlText w:val=""/>
      <w:lvlJc w:val="left"/>
      <w:pPr>
        <w:ind w:left="2605" w:hanging="360"/>
      </w:pPr>
      <w:rPr>
        <w:rFonts w:ascii="Wingdings" w:hAnsi="Wingdings" w:hint="default"/>
      </w:rPr>
    </w:lvl>
    <w:lvl w:ilvl="3">
      <w:start w:val="1"/>
      <w:numFmt w:val="bullet"/>
      <w:lvlText w:val=""/>
      <w:lvlJc w:val="left"/>
      <w:pPr>
        <w:ind w:left="3325" w:hanging="360"/>
      </w:pPr>
      <w:rPr>
        <w:rFonts w:ascii="Symbol" w:hAnsi="Symbol" w:hint="default"/>
      </w:rPr>
    </w:lvl>
    <w:lvl w:ilvl="4">
      <w:start w:val="1"/>
      <w:numFmt w:val="bullet"/>
      <w:lvlText w:val="o"/>
      <w:lvlJc w:val="left"/>
      <w:pPr>
        <w:ind w:left="4045" w:hanging="360"/>
      </w:pPr>
      <w:rPr>
        <w:rFonts w:ascii="Courier New" w:hAnsi="Courier New" w:hint="default"/>
      </w:rPr>
    </w:lvl>
    <w:lvl w:ilvl="5">
      <w:start w:val="1"/>
      <w:numFmt w:val="bullet"/>
      <w:lvlText w:val=""/>
      <w:lvlJc w:val="left"/>
      <w:pPr>
        <w:ind w:left="4765" w:hanging="360"/>
      </w:pPr>
      <w:rPr>
        <w:rFonts w:ascii="Wingdings" w:hAnsi="Wingdings" w:hint="default"/>
      </w:rPr>
    </w:lvl>
    <w:lvl w:ilvl="6">
      <w:start w:val="1"/>
      <w:numFmt w:val="bullet"/>
      <w:lvlText w:val=""/>
      <w:lvlJc w:val="left"/>
      <w:pPr>
        <w:ind w:left="5485" w:hanging="360"/>
      </w:pPr>
      <w:rPr>
        <w:rFonts w:ascii="Symbol" w:hAnsi="Symbol" w:hint="default"/>
      </w:rPr>
    </w:lvl>
    <w:lvl w:ilvl="7">
      <w:start w:val="1"/>
      <w:numFmt w:val="bullet"/>
      <w:lvlText w:val="o"/>
      <w:lvlJc w:val="left"/>
      <w:pPr>
        <w:ind w:left="6205" w:hanging="360"/>
      </w:pPr>
      <w:rPr>
        <w:rFonts w:ascii="Courier New" w:hAnsi="Courier New" w:hint="default"/>
      </w:rPr>
    </w:lvl>
    <w:lvl w:ilvl="8">
      <w:start w:val="1"/>
      <w:numFmt w:val="bullet"/>
      <w:lvlText w:val=""/>
      <w:lvlJc w:val="left"/>
      <w:pPr>
        <w:ind w:left="6925" w:hanging="360"/>
      </w:pPr>
      <w:rPr>
        <w:rFonts w:ascii="Wingdings" w:hAnsi="Wingdings" w:hint="default"/>
      </w:rPr>
    </w:lvl>
  </w:abstractNum>
  <w:abstractNum w:abstractNumId="22">
    <w:nsid w:val="6C7C1845"/>
    <w:multiLevelType w:val="hybridMultilevel"/>
    <w:tmpl w:val="F7D69532"/>
    <w:lvl w:ilvl="0" w:tplc="EBEA1ABC">
      <w:start w:val="1"/>
      <w:numFmt w:val="decimal"/>
      <w:lvlText w:val="%1.1"/>
      <w:lvlJc w:val="left"/>
      <w:pPr>
        <w:ind w:left="1068"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nsid w:val="6D7E36D7"/>
    <w:multiLevelType w:val="hybridMultilevel"/>
    <w:tmpl w:val="5570FD7E"/>
    <w:lvl w:ilvl="0" w:tplc="71ECCDC2">
      <w:start w:val="1"/>
      <w:numFmt w:val="bullet"/>
      <w:pStyle w:val="BIA-Abstatz1"/>
      <w:lvlText w:val="-"/>
      <w:lvlJc w:val="left"/>
      <w:pPr>
        <w:ind w:left="1211" w:hanging="360"/>
      </w:pPr>
      <w:rPr>
        <w:rFonts w:ascii="Courier New" w:hAnsi="Courier New" w:hint="default"/>
        <w:b w:val="0"/>
      </w:rPr>
    </w:lvl>
    <w:lvl w:ilvl="1" w:tplc="04070003" w:tentative="1">
      <w:start w:val="1"/>
      <w:numFmt w:val="bullet"/>
      <w:lvlText w:val="o"/>
      <w:lvlJc w:val="left"/>
      <w:pPr>
        <w:ind w:left="1931" w:hanging="360"/>
      </w:pPr>
      <w:rPr>
        <w:rFonts w:ascii="Courier New" w:hAnsi="Courier New" w:cs="Courier New" w:hint="default"/>
      </w:rPr>
    </w:lvl>
    <w:lvl w:ilvl="2" w:tplc="04070005" w:tentative="1">
      <w:start w:val="1"/>
      <w:numFmt w:val="bullet"/>
      <w:lvlText w:val=""/>
      <w:lvlJc w:val="left"/>
      <w:pPr>
        <w:ind w:left="2651" w:hanging="360"/>
      </w:pPr>
      <w:rPr>
        <w:rFonts w:ascii="Wingdings" w:hAnsi="Wingdings" w:hint="default"/>
      </w:rPr>
    </w:lvl>
    <w:lvl w:ilvl="3" w:tplc="04070001" w:tentative="1">
      <w:start w:val="1"/>
      <w:numFmt w:val="bullet"/>
      <w:lvlText w:val=""/>
      <w:lvlJc w:val="left"/>
      <w:pPr>
        <w:ind w:left="3371" w:hanging="360"/>
      </w:pPr>
      <w:rPr>
        <w:rFonts w:ascii="Symbol" w:hAnsi="Symbol" w:hint="default"/>
      </w:rPr>
    </w:lvl>
    <w:lvl w:ilvl="4" w:tplc="04070003" w:tentative="1">
      <w:start w:val="1"/>
      <w:numFmt w:val="bullet"/>
      <w:lvlText w:val="o"/>
      <w:lvlJc w:val="left"/>
      <w:pPr>
        <w:ind w:left="4091" w:hanging="360"/>
      </w:pPr>
      <w:rPr>
        <w:rFonts w:ascii="Courier New" w:hAnsi="Courier New" w:cs="Courier New" w:hint="default"/>
      </w:rPr>
    </w:lvl>
    <w:lvl w:ilvl="5" w:tplc="04070005" w:tentative="1">
      <w:start w:val="1"/>
      <w:numFmt w:val="bullet"/>
      <w:lvlText w:val=""/>
      <w:lvlJc w:val="left"/>
      <w:pPr>
        <w:ind w:left="4811" w:hanging="360"/>
      </w:pPr>
      <w:rPr>
        <w:rFonts w:ascii="Wingdings" w:hAnsi="Wingdings" w:hint="default"/>
      </w:rPr>
    </w:lvl>
    <w:lvl w:ilvl="6" w:tplc="04070001" w:tentative="1">
      <w:start w:val="1"/>
      <w:numFmt w:val="bullet"/>
      <w:lvlText w:val=""/>
      <w:lvlJc w:val="left"/>
      <w:pPr>
        <w:ind w:left="5531" w:hanging="360"/>
      </w:pPr>
      <w:rPr>
        <w:rFonts w:ascii="Symbol" w:hAnsi="Symbol" w:hint="default"/>
      </w:rPr>
    </w:lvl>
    <w:lvl w:ilvl="7" w:tplc="04070003" w:tentative="1">
      <w:start w:val="1"/>
      <w:numFmt w:val="bullet"/>
      <w:lvlText w:val="o"/>
      <w:lvlJc w:val="left"/>
      <w:pPr>
        <w:ind w:left="6251" w:hanging="360"/>
      </w:pPr>
      <w:rPr>
        <w:rFonts w:ascii="Courier New" w:hAnsi="Courier New" w:cs="Courier New" w:hint="default"/>
      </w:rPr>
    </w:lvl>
    <w:lvl w:ilvl="8" w:tplc="04070005" w:tentative="1">
      <w:start w:val="1"/>
      <w:numFmt w:val="bullet"/>
      <w:lvlText w:val=""/>
      <w:lvlJc w:val="left"/>
      <w:pPr>
        <w:ind w:left="6971" w:hanging="360"/>
      </w:pPr>
      <w:rPr>
        <w:rFonts w:ascii="Wingdings" w:hAnsi="Wingdings" w:hint="default"/>
      </w:rPr>
    </w:lvl>
  </w:abstractNum>
  <w:abstractNum w:abstractNumId="24">
    <w:nsid w:val="77460B0D"/>
    <w:multiLevelType w:val="hybridMultilevel"/>
    <w:tmpl w:val="6E680AA2"/>
    <w:lvl w:ilvl="0" w:tplc="3050EB00">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nsid w:val="7D6D2551"/>
    <w:multiLevelType w:val="multilevel"/>
    <w:tmpl w:val="AAC000A4"/>
    <w:lvl w:ilvl="0">
      <w:start w:val="1"/>
      <w:numFmt w:val="decimal"/>
      <w:pStyle w:val="Ethik-berschrift-1"/>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6">
    <w:nsid w:val="7F0008B8"/>
    <w:multiLevelType w:val="multilevel"/>
    <w:tmpl w:val="B56ECF30"/>
    <w:lvl w:ilvl="0">
      <w:start w:val="1"/>
      <w:numFmt w:val="decimal"/>
      <w:pStyle w:val="Ethik-berschrift-2"/>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nsid w:val="7F721DE1"/>
    <w:multiLevelType w:val="hybridMultilevel"/>
    <w:tmpl w:val="F2569632"/>
    <w:lvl w:ilvl="0" w:tplc="C5F6E19A">
      <w:start w:val="1"/>
      <w:numFmt w:val="upperLetter"/>
      <w:pStyle w:val="Absatz-kleinbuchstabe"/>
      <w:lvlText w:val="%1)"/>
      <w:lvlJc w:val="left"/>
      <w:pPr>
        <w:ind w:left="360" w:hanging="360"/>
      </w:pPr>
      <w:rPr>
        <w:rFonts w:hint="default"/>
      </w:rPr>
    </w:lvl>
    <w:lvl w:ilvl="1" w:tplc="04070019" w:tentative="1">
      <w:start w:val="1"/>
      <w:numFmt w:val="lowerLetter"/>
      <w:lvlText w:val="%2."/>
      <w:lvlJc w:val="left"/>
      <w:pPr>
        <w:ind w:left="1014" w:hanging="360"/>
      </w:pPr>
    </w:lvl>
    <w:lvl w:ilvl="2" w:tplc="0407001B" w:tentative="1">
      <w:start w:val="1"/>
      <w:numFmt w:val="lowerRoman"/>
      <w:lvlText w:val="%3."/>
      <w:lvlJc w:val="right"/>
      <w:pPr>
        <w:ind w:left="1734" w:hanging="180"/>
      </w:pPr>
    </w:lvl>
    <w:lvl w:ilvl="3" w:tplc="0407000F" w:tentative="1">
      <w:start w:val="1"/>
      <w:numFmt w:val="decimal"/>
      <w:lvlText w:val="%4."/>
      <w:lvlJc w:val="left"/>
      <w:pPr>
        <w:ind w:left="2454" w:hanging="360"/>
      </w:pPr>
    </w:lvl>
    <w:lvl w:ilvl="4" w:tplc="04070019" w:tentative="1">
      <w:start w:val="1"/>
      <w:numFmt w:val="lowerLetter"/>
      <w:lvlText w:val="%5."/>
      <w:lvlJc w:val="left"/>
      <w:pPr>
        <w:ind w:left="3174" w:hanging="360"/>
      </w:pPr>
    </w:lvl>
    <w:lvl w:ilvl="5" w:tplc="0407001B" w:tentative="1">
      <w:start w:val="1"/>
      <w:numFmt w:val="lowerRoman"/>
      <w:lvlText w:val="%6."/>
      <w:lvlJc w:val="right"/>
      <w:pPr>
        <w:ind w:left="3894" w:hanging="180"/>
      </w:pPr>
    </w:lvl>
    <w:lvl w:ilvl="6" w:tplc="0407000F" w:tentative="1">
      <w:start w:val="1"/>
      <w:numFmt w:val="decimal"/>
      <w:lvlText w:val="%7."/>
      <w:lvlJc w:val="left"/>
      <w:pPr>
        <w:ind w:left="4614" w:hanging="360"/>
      </w:pPr>
    </w:lvl>
    <w:lvl w:ilvl="7" w:tplc="04070019" w:tentative="1">
      <w:start w:val="1"/>
      <w:numFmt w:val="lowerLetter"/>
      <w:lvlText w:val="%8."/>
      <w:lvlJc w:val="left"/>
      <w:pPr>
        <w:ind w:left="5334" w:hanging="360"/>
      </w:pPr>
    </w:lvl>
    <w:lvl w:ilvl="8" w:tplc="0407001B" w:tentative="1">
      <w:start w:val="1"/>
      <w:numFmt w:val="lowerRoman"/>
      <w:lvlText w:val="%9."/>
      <w:lvlJc w:val="right"/>
      <w:pPr>
        <w:ind w:left="6054" w:hanging="180"/>
      </w:pPr>
    </w:lvl>
  </w:abstractNum>
  <w:num w:numId="1">
    <w:abstractNumId w:val="12"/>
  </w:num>
  <w:num w:numId="2">
    <w:abstractNumId w:val="3"/>
  </w:num>
  <w:num w:numId="3">
    <w:abstractNumId w:val="3"/>
  </w:num>
  <w:num w:numId="4">
    <w:abstractNumId w:val="3"/>
  </w:num>
  <w:num w:numId="5">
    <w:abstractNumId w:val="3"/>
  </w:num>
  <w:num w:numId="6">
    <w:abstractNumId w:val="3"/>
  </w:num>
  <w:num w:numId="7">
    <w:abstractNumId w:val="3"/>
  </w:num>
  <w:num w:numId="8">
    <w:abstractNumId w:val="3"/>
  </w:num>
  <w:num w:numId="9">
    <w:abstractNumId w:val="3"/>
  </w:num>
  <w:num w:numId="10">
    <w:abstractNumId w:val="3"/>
  </w:num>
  <w:num w:numId="11">
    <w:abstractNumId w:val="17"/>
  </w:num>
  <w:num w:numId="12">
    <w:abstractNumId w:val="3"/>
  </w:num>
  <w:num w:numId="13">
    <w:abstractNumId w:val="3"/>
  </w:num>
  <w:num w:numId="14">
    <w:abstractNumId w:val="3"/>
  </w:num>
  <w:num w:numId="15">
    <w:abstractNumId w:val="3"/>
  </w:num>
  <w:num w:numId="16">
    <w:abstractNumId w:val="3"/>
  </w:num>
  <w:num w:numId="17">
    <w:abstractNumId w:val="24"/>
  </w:num>
  <w:num w:numId="18">
    <w:abstractNumId w:val="4"/>
  </w:num>
  <w:num w:numId="19">
    <w:abstractNumId w:val="20"/>
  </w:num>
  <w:num w:numId="20">
    <w:abstractNumId w:val="22"/>
  </w:num>
  <w:num w:numId="21">
    <w:abstractNumId w:val="18"/>
  </w:num>
  <w:num w:numId="22">
    <w:abstractNumId w:val="2"/>
  </w:num>
  <w:num w:numId="23">
    <w:abstractNumId w:val="8"/>
  </w:num>
  <w:num w:numId="24">
    <w:abstractNumId w:val="26"/>
  </w:num>
  <w:num w:numId="25">
    <w:abstractNumId w:val="25"/>
  </w:num>
  <w:num w:numId="26">
    <w:abstractNumId w:val="1"/>
  </w:num>
  <w:num w:numId="27">
    <w:abstractNumId w:val="0"/>
  </w:num>
  <w:num w:numId="28">
    <w:abstractNumId w:val="19"/>
  </w:num>
  <w:num w:numId="29">
    <w:abstractNumId w:val="6"/>
  </w:num>
  <w:num w:numId="30">
    <w:abstractNumId w:val="11"/>
  </w:num>
  <w:num w:numId="31">
    <w:abstractNumId w:val="10"/>
  </w:num>
  <w:num w:numId="32">
    <w:abstractNumId w:val="16"/>
  </w:num>
  <w:num w:numId="33">
    <w:abstractNumId w:val="27"/>
  </w:num>
  <w:num w:numId="34">
    <w:abstractNumId w:val="9"/>
  </w:num>
  <w:num w:numId="35">
    <w:abstractNumId w:val="23"/>
  </w:num>
  <w:num w:numId="36">
    <w:abstractNumId w:val="21"/>
  </w:num>
  <w:num w:numId="37">
    <w:abstractNumId w:val="14"/>
  </w:num>
  <w:num w:numId="38">
    <w:abstractNumId w:val="15"/>
  </w:num>
  <w:num w:numId="39">
    <w:abstractNumId w:val="5"/>
  </w:num>
  <w:num w:numId="40">
    <w:abstractNumId w:val="7"/>
  </w:num>
  <w:num w:numId="41">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eyfarth, Hans-Jürgen">
    <w15:presenceInfo w15:providerId="AD" w15:userId="S-1-5-21-838274382-224547350-620655208-9858"/>
  </w15:person>
  <w15:person w15:author="Rullmann, Michael">
    <w15:presenceInfo w15:providerId="AD" w15:userId="S-1-5-21-838274382-224547350-620655208-2574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activeWritingStyle w:appName="MSWord" w:lang="de-AT" w:vendorID="64" w:dllVersion="131078" w:nlCheck="1" w:checkStyle="1"/>
  <w:proofState w:spelling="clean" w:grammar="clean"/>
  <w:linkStyles/>
  <w:doNotTrackMoves/>
  <w:defaultTabStop w:val="708"/>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uclear Medicine&lt;/Style&gt;&lt;LeftDelim&gt;{&lt;/LeftDelim&gt;&lt;RightDelim&gt;}&lt;/RightDelim&gt;&lt;FontName&gt;Arial&lt;/FontName&gt;&lt;FontSize&gt;10&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0av25xzpu0e2fmerv9lvaxsnswdrs9essdtv&quot;&gt;Pulmo-SERT&lt;record-ids&gt;&lt;item&gt;5&lt;/item&gt;&lt;item&gt;15&lt;/item&gt;&lt;item&gt;16&lt;/item&gt;&lt;item&gt;17&lt;/item&gt;&lt;item&gt;18&lt;/item&gt;&lt;item&gt;20&lt;/item&gt;&lt;item&gt;26&lt;/item&gt;&lt;item&gt;27&lt;/item&gt;&lt;item&gt;28&lt;/item&gt;&lt;item&gt;29&lt;/item&gt;&lt;item&gt;36&lt;/item&gt;&lt;item&gt;39&lt;/item&gt;&lt;item&gt;40&lt;/item&gt;&lt;item&gt;41&lt;/item&gt;&lt;item&gt;43&lt;/item&gt;&lt;item&gt;46&lt;/item&gt;&lt;item&gt;47&lt;/item&gt;&lt;item&gt;48&lt;/item&gt;&lt;item&gt;51&lt;/item&gt;&lt;item&gt;52&lt;/item&gt;&lt;item&gt;53&lt;/item&gt;&lt;item&gt;54&lt;/item&gt;&lt;item&gt;55&lt;/item&gt;&lt;item&gt;56&lt;/item&gt;&lt;item&gt;57&lt;/item&gt;&lt;item&gt;58&lt;/item&gt;&lt;item&gt;63&lt;/item&gt;&lt;item&gt;64&lt;/item&gt;&lt;item&gt;65&lt;/item&gt;&lt;item&gt;66&lt;/item&gt;&lt;item&gt;71&lt;/item&gt;&lt;item&gt;72&lt;/item&gt;&lt;item&gt;73&lt;/item&gt;&lt;item&gt;74&lt;/item&gt;&lt;item&gt;77&lt;/item&gt;&lt;item&gt;78&lt;/item&gt;&lt;item&gt;80&lt;/item&gt;&lt;item&gt;81&lt;/item&gt;&lt;item&gt;82&lt;/item&gt;&lt;/record-ids&gt;&lt;/item&gt;&lt;/Libraries&gt;"/>
  </w:docVars>
  <w:rsids>
    <w:rsidRoot w:val="00137EB2"/>
    <w:rsid w:val="00001321"/>
    <w:rsid w:val="00001A68"/>
    <w:rsid w:val="000020EC"/>
    <w:rsid w:val="00002996"/>
    <w:rsid w:val="000029E7"/>
    <w:rsid w:val="00004858"/>
    <w:rsid w:val="000057D4"/>
    <w:rsid w:val="000071DB"/>
    <w:rsid w:val="000109D1"/>
    <w:rsid w:val="00011482"/>
    <w:rsid w:val="00012BF9"/>
    <w:rsid w:val="00013088"/>
    <w:rsid w:val="00013E86"/>
    <w:rsid w:val="00014947"/>
    <w:rsid w:val="00014D72"/>
    <w:rsid w:val="00014DE1"/>
    <w:rsid w:val="000157AA"/>
    <w:rsid w:val="00021478"/>
    <w:rsid w:val="00024184"/>
    <w:rsid w:val="00026A94"/>
    <w:rsid w:val="00026C8F"/>
    <w:rsid w:val="000271E7"/>
    <w:rsid w:val="000319A3"/>
    <w:rsid w:val="00032EE3"/>
    <w:rsid w:val="00033FB0"/>
    <w:rsid w:val="0003578D"/>
    <w:rsid w:val="00035851"/>
    <w:rsid w:val="00040788"/>
    <w:rsid w:val="000447A2"/>
    <w:rsid w:val="00046F2D"/>
    <w:rsid w:val="00051209"/>
    <w:rsid w:val="00051224"/>
    <w:rsid w:val="00051825"/>
    <w:rsid w:val="000530B8"/>
    <w:rsid w:val="00055C39"/>
    <w:rsid w:val="00056BAA"/>
    <w:rsid w:val="000614E6"/>
    <w:rsid w:val="000627BA"/>
    <w:rsid w:val="00062D46"/>
    <w:rsid w:val="00063B30"/>
    <w:rsid w:val="00066B56"/>
    <w:rsid w:val="00070761"/>
    <w:rsid w:val="000708CA"/>
    <w:rsid w:val="00073084"/>
    <w:rsid w:val="00074F5A"/>
    <w:rsid w:val="00075A01"/>
    <w:rsid w:val="000777E8"/>
    <w:rsid w:val="00081E81"/>
    <w:rsid w:val="00081F5A"/>
    <w:rsid w:val="00083B14"/>
    <w:rsid w:val="00084302"/>
    <w:rsid w:val="000856B8"/>
    <w:rsid w:val="00087942"/>
    <w:rsid w:val="00087CD9"/>
    <w:rsid w:val="000941A7"/>
    <w:rsid w:val="00094FB0"/>
    <w:rsid w:val="00095CF3"/>
    <w:rsid w:val="00096674"/>
    <w:rsid w:val="00096DB1"/>
    <w:rsid w:val="000A197B"/>
    <w:rsid w:val="000A3B1F"/>
    <w:rsid w:val="000A3FCF"/>
    <w:rsid w:val="000A5132"/>
    <w:rsid w:val="000B0A9B"/>
    <w:rsid w:val="000B0D7E"/>
    <w:rsid w:val="000B1690"/>
    <w:rsid w:val="000B2511"/>
    <w:rsid w:val="000B2880"/>
    <w:rsid w:val="000B46E2"/>
    <w:rsid w:val="000B4B6E"/>
    <w:rsid w:val="000B60AE"/>
    <w:rsid w:val="000C1B0F"/>
    <w:rsid w:val="000C2602"/>
    <w:rsid w:val="000C26B8"/>
    <w:rsid w:val="000C2A1B"/>
    <w:rsid w:val="000C2BEB"/>
    <w:rsid w:val="000C313A"/>
    <w:rsid w:val="000C3F4F"/>
    <w:rsid w:val="000C44B1"/>
    <w:rsid w:val="000C4AE0"/>
    <w:rsid w:val="000C52B6"/>
    <w:rsid w:val="000C5765"/>
    <w:rsid w:val="000C7BC5"/>
    <w:rsid w:val="000D205E"/>
    <w:rsid w:val="000D271D"/>
    <w:rsid w:val="000D4807"/>
    <w:rsid w:val="000E1DE1"/>
    <w:rsid w:val="000E3A86"/>
    <w:rsid w:val="000E4412"/>
    <w:rsid w:val="000E55D5"/>
    <w:rsid w:val="000E62FE"/>
    <w:rsid w:val="000E7088"/>
    <w:rsid w:val="000E7584"/>
    <w:rsid w:val="000F0EF2"/>
    <w:rsid w:val="000F135D"/>
    <w:rsid w:val="000F30AC"/>
    <w:rsid w:val="000F39CF"/>
    <w:rsid w:val="000F6BD5"/>
    <w:rsid w:val="000F7654"/>
    <w:rsid w:val="00100011"/>
    <w:rsid w:val="001000AB"/>
    <w:rsid w:val="00100790"/>
    <w:rsid w:val="00100AA7"/>
    <w:rsid w:val="00101A52"/>
    <w:rsid w:val="00101BAA"/>
    <w:rsid w:val="00103DDA"/>
    <w:rsid w:val="0010434D"/>
    <w:rsid w:val="0010482F"/>
    <w:rsid w:val="00106856"/>
    <w:rsid w:val="001077C3"/>
    <w:rsid w:val="00110243"/>
    <w:rsid w:val="001140B6"/>
    <w:rsid w:val="001149D6"/>
    <w:rsid w:val="00115A22"/>
    <w:rsid w:val="00115AB2"/>
    <w:rsid w:val="00116490"/>
    <w:rsid w:val="00116B53"/>
    <w:rsid w:val="00117139"/>
    <w:rsid w:val="00117FC0"/>
    <w:rsid w:val="00124FE8"/>
    <w:rsid w:val="00126360"/>
    <w:rsid w:val="00130052"/>
    <w:rsid w:val="00130359"/>
    <w:rsid w:val="00130839"/>
    <w:rsid w:val="0013086F"/>
    <w:rsid w:val="001320A8"/>
    <w:rsid w:val="00132CBB"/>
    <w:rsid w:val="00133637"/>
    <w:rsid w:val="001351DB"/>
    <w:rsid w:val="0013541E"/>
    <w:rsid w:val="00135810"/>
    <w:rsid w:val="00135E7B"/>
    <w:rsid w:val="00137EB2"/>
    <w:rsid w:val="001407A0"/>
    <w:rsid w:val="00140E4A"/>
    <w:rsid w:val="001432B2"/>
    <w:rsid w:val="001433A6"/>
    <w:rsid w:val="00143EC7"/>
    <w:rsid w:val="00147121"/>
    <w:rsid w:val="00147723"/>
    <w:rsid w:val="0015061C"/>
    <w:rsid w:val="001511DB"/>
    <w:rsid w:val="00152348"/>
    <w:rsid w:val="00152791"/>
    <w:rsid w:val="001532AD"/>
    <w:rsid w:val="0015336F"/>
    <w:rsid w:val="00153486"/>
    <w:rsid w:val="00154A20"/>
    <w:rsid w:val="001561E5"/>
    <w:rsid w:val="00160352"/>
    <w:rsid w:val="001629D7"/>
    <w:rsid w:val="001639DC"/>
    <w:rsid w:val="00165E88"/>
    <w:rsid w:val="00167174"/>
    <w:rsid w:val="001701AE"/>
    <w:rsid w:val="001716A9"/>
    <w:rsid w:val="00172FC7"/>
    <w:rsid w:val="00173757"/>
    <w:rsid w:val="00173FE3"/>
    <w:rsid w:val="00174107"/>
    <w:rsid w:val="00176551"/>
    <w:rsid w:val="001767FC"/>
    <w:rsid w:val="00177AB0"/>
    <w:rsid w:val="00184690"/>
    <w:rsid w:val="00187DEA"/>
    <w:rsid w:val="001902E6"/>
    <w:rsid w:val="00191F70"/>
    <w:rsid w:val="00195115"/>
    <w:rsid w:val="00195A3F"/>
    <w:rsid w:val="0019611A"/>
    <w:rsid w:val="001972EB"/>
    <w:rsid w:val="001973BB"/>
    <w:rsid w:val="001976CF"/>
    <w:rsid w:val="00197944"/>
    <w:rsid w:val="001A01E1"/>
    <w:rsid w:val="001A0F99"/>
    <w:rsid w:val="001A2813"/>
    <w:rsid w:val="001A445D"/>
    <w:rsid w:val="001A517D"/>
    <w:rsid w:val="001A63DE"/>
    <w:rsid w:val="001A6877"/>
    <w:rsid w:val="001A6AAA"/>
    <w:rsid w:val="001B05CF"/>
    <w:rsid w:val="001B07B3"/>
    <w:rsid w:val="001B0984"/>
    <w:rsid w:val="001B0F91"/>
    <w:rsid w:val="001B1A17"/>
    <w:rsid w:val="001B3AE2"/>
    <w:rsid w:val="001B496C"/>
    <w:rsid w:val="001B5102"/>
    <w:rsid w:val="001B64B6"/>
    <w:rsid w:val="001B6B3B"/>
    <w:rsid w:val="001C1AAC"/>
    <w:rsid w:val="001C6BEB"/>
    <w:rsid w:val="001C6C51"/>
    <w:rsid w:val="001C7634"/>
    <w:rsid w:val="001D2ED4"/>
    <w:rsid w:val="001D3410"/>
    <w:rsid w:val="001D5CAD"/>
    <w:rsid w:val="001E024C"/>
    <w:rsid w:val="001E04CA"/>
    <w:rsid w:val="001E1F03"/>
    <w:rsid w:val="001E2B67"/>
    <w:rsid w:val="001E34A4"/>
    <w:rsid w:val="001E459E"/>
    <w:rsid w:val="001E490F"/>
    <w:rsid w:val="001E4F71"/>
    <w:rsid w:val="001E5EFB"/>
    <w:rsid w:val="001E6279"/>
    <w:rsid w:val="001F0960"/>
    <w:rsid w:val="001F11CC"/>
    <w:rsid w:val="001F33C0"/>
    <w:rsid w:val="001F425E"/>
    <w:rsid w:val="001F4D16"/>
    <w:rsid w:val="001F5893"/>
    <w:rsid w:val="001F61C1"/>
    <w:rsid w:val="001F6E5A"/>
    <w:rsid w:val="001F7EC7"/>
    <w:rsid w:val="0020030B"/>
    <w:rsid w:val="002009F8"/>
    <w:rsid w:val="00200D09"/>
    <w:rsid w:val="00203F82"/>
    <w:rsid w:val="00204495"/>
    <w:rsid w:val="00205DB5"/>
    <w:rsid w:val="002064F8"/>
    <w:rsid w:val="00207124"/>
    <w:rsid w:val="00211F0C"/>
    <w:rsid w:val="002126DF"/>
    <w:rsid w:val="00214CB5"/>
    <w:rsid w:val="002155C6"/>
    <w:rsid w:val="002167D9"/>
    <w:rsid w:val="00217266"/>
    <w:rsid w:val="002179CF"/>
    <w:rsid w:val="00217B43"/>
    <w:rsid w:val="00217B8E"/>
    <w:rsid w:val="00220399"/>
    <w:rsid w:val="002204EC"/>
    <w:rsid w:val="002211DF"/>
    <w:rsid w:val="002212D6"/>
    <w:rsid w:val="00223097"/>
    <w:rsid w:val="00223305"/>
    <w:rsid w:val="0022368C"/>
    <w:rsid w:val="00223732"/>
    <w:rsid w:val="00224859"/>
    <w:rsid w:val="00224F37"/>
    <w:rsid w:val="002255D3"/>
    <w:rsid w:val="0022602C"/>
    <w:rsid w:val="00226F03"/>
    <w:rsid w:val="00227D82"/>
    <w:rsid w:val="002307A3"/>
    <w:rsid w:val="00230FA0"/>
    <w:rsid w:val="00231690"/>
    <w:rsid w:val="002330E4"/>
    <w:rsid w:val="002369D9"/>
    <w:rsid w:val="002402AF"/>
    <w:rsid w:val="00245DC7"/>
    <w:rsid w:val="0024619D"/>
    <w:rsid w:val="002472C3"/>
    <w:rsid w:val="002507AC"/>
    <w:rsid w:val="00250DE8"/>
    <w:rsid w:val="002510F6"/>
    <w:rsid w:val="00255A1D"/>
    <w:rsid w:val="002560CB"/>
    <w:rsid w:val="00256ED8"/>
    <w:rsid w:val="00257E0C"/>
    <w:rsid w:val="002617A4"/>
    <w:rsid w:val="002632F2"/>
    <w:rsid w:val="002641F0"/>
    <w:rsid w:val="00265096"/>
    <w:rsid w:val="002664AB"/>
    <w:rsid w:val="00267CB4"/>
    <w:rsid w:val="00270716"/>
    <w:rsid w:val="00271D09"/>
    <w:rsid w:val="00272B95"/>
    <w:rsid w:val="00272F16"/>
    <w:rsid w:val="002737F6"/>
    <w:rsid w:val="00273C7B"/>
    <w:rsid w:val="00275059"/>
    <w:rsid w:val="002751E5"/>
    <w:rsid w:val="0027648D"/>
    <w:rsid w:val="00276814"/>
    <w:rsid w:val="00276FE1"/>
    <w:rsid w:val="00277DBF"/>
    <w:rsid w:val="00277DD3"/>
    <w:rsid w:val="00280602"/>
    <w:rsid w:val="00282545"/>
    <w:rsid w:val="002827EC"/>
    <w:rsid w:val="0028465F"/>
    <w:rsid w:val="00284FD7"/>
    <w:rsid w:val="00287DAC"/>
    <w:rsid w:val="00290C01"/>
    <w:rsid w:val="00292E3E"/>
    <w:rsid w:val="00294C51"/>
    <w:rsid w:val="002A0114"/>
    <w:rsid w:val="002A2751"/>
    <w:rsid w:val="002A2AF5"/>
    <w:rsid w:val="002A5263"/>
    <w:rsid w:val="002A637A"/>
    <w:rsid w:val="002A7B37"/>
    <w:rsid w:val="002B2A1C"/>
    <w:rsid w:val="002B3445"/>
    <w:rsid w:val="002B3CB8"/>
    <w:rsid w:val="002B3F07"/>
    <w:rsid w:val="002B56ED"/>
    <w:rsid w:val="002B5745"/>
    <w:rsid w:val="002B69FB"/>
    <w:rsid w:val="002B6EAE"/>
    <w:rsid w:val="002C0660"/>
    <w:rsid w:val="002C0ED8"/>
    <w:rsid w:val="002C7E25"/>
    <w:rsid w:val="002D0980"/>
    <w:rsid w:val="002D1F4A"/>
    <w:rsid w:val="002D48A1"/>
    <w:rsid w:val="002D50AF"/>
    <w:rsid w:val="002D50D4"/>
    <w:rsid w:val="002D5934"/>
    <w:rsid w:val="002D6540"/>
    <w:rsid w:val="002D66AF"/>
    <w:rsid w:val="002D6B64"/>
    <w:rsid w:val="002D7B50"/>
    <w:rsid w:val="002E1097"/>
    <w:rsid w:val="002E1632"/>
    <w:rsid w:val="002E2033"/>
    <w:rsid w:val="002E2A04"/>
    <w:rsid w:val="002E2A40"/>
    <w:rsid w:val="002E4C93"/>
    <w:rsid w:val="002E7936"/>
    <w:rsid w:val="002E79A4"/>
    <w:rsid w:val="002F2031"/>
    <w:rsid w:val="002F230A"/>
    <w:rsid w:val="002F2561"/>
    <w:rsid w:val="002F3149"/>
    <w:rsid w:val="002F4A4F"/>
    <w:rsid w:val="002F4F15"/>
    <w:rsid w:val="002F6469"/>
    <w:rsid w:val="002F6616"/>
    <w:rsid w:val="002F7B64"/>
    <w:rsid w:val="00300D45"/>
    <w:rsid w:val="00300F9F"/>
    <w:rsid w:val="00301559"/>
    <w:rsid w:val="0030156C"/>
    <w:rsid w:val="0030184C"/>
    <w:rsid w:val="00301CE0"/>
    <w:rsid w:val="00302559"/>
    <w:rsid w:val="003044B8"/>
    <w:rsid w:val="00304F7C"/>
    <w:rsid w:val="0031259A"/>
    <w:rsid w:val="00314178"/>
    <w:rsid w:val="00315568"/>
    <w:rsid w:val="00315874"/>
    <w:rsid w:val="00315B1E"/>
    <w:rsid w:val="00321AD5"/>
    <w:rsid w:val="00325EA8"/>
    <w:rsid w:val="00326844"/>
    <w:rsid w:val="00327FFA"/>
    <w:rsid w:val="00330709"/>
    <w:rsid w:val="00330FF6"/>
    <w:rsid w:val="00333BD7"/>
    <w:rsid w:val="00333DE6"/>
    <w:rsid w:val="00334E65"/>
    <w:rsid w:val="00335832"/>
    <w:rsid w:val="003403B6"/>
    <w:rsid w:val="00340DB3"/>
    <w:rsid w:val="00340EF0"/>
    <w:rsid w:val="00345B3F"/>
    <w:rsid w:val="00345B8B"/>
    <w:rsid w:val="00346489"/>
    <w:rsid w:val="00352AE6"/>
    <w:rsid w:val="00352FDC"/>
    <w:rsid w:val="00354E4F"/>
    <w:rsid w:val="00355EEE"/>
    <w:rsid w:val="003565F1"/>
    <w:rsid w:val="00356E76"/>
    <w:rsid w:val="00357266"/>
    <w:rsid w:val="00357A87"/>
    <w:rsid w:val="0036025A"/>
    <w:rsid w:val="00365E66"/>
    <w:rsid w:val="00366179"/>
    <w:rsid w:val="00366B30"/>
    <w:rsid w:val="003677B4"/>
    <w:rsid w:val="003713E3"/>
    <w:rsid w:val="003717D7"/>
    <w:rsid w:val="0037379A"/>
    <w:rsid w:val="00374C09"/>
    <w:rsid w:val="00375B51"/>
    <w:rsid w:val="00376DDD"/>
    <w:rsid w:val="003770D1"/>
    <w:rsid w:val="00377F1C"/>
    <w:rsid w:val="00380023"/>
    <w:rsid w:val="00381ACC"/>
    <w:rsid w:val="00383197"/>
    <w:rsid w:val="0038429F"/>
    <w:rsid w:val="00385170"/>
    <w:rsid w:val="00386017"/>
    <w:rsid w:val="00386269"/>
    <w:rsid w:val="00386A8F"/>
    <w:rsid w:val="00386FBB"/>
    <w:rsid w:val="003917B3"/>
    <w:rsid w:val="00391F97"/>
    <w:rsid w:val="003926B1"/>
    <w:rsid w:val="003976BA"/>
    <w:rsid w:val="00397E09"/>
    <w:rsid w:val="003A157F"/>
    <w:rsid w:val="003A184E"/>
    <w:rsid w:val="003A248C"/>
    <w:rsid w:val="003A296B"/>
    <w:rsid w:val="003A3948"/>
    <w:rsid w:val="003A4BEC"/>
    <w:rsid w:val="003A4F11"/>
    <w:rsid w:val="003A4F21"/>
    <w:rsid w:val="003A590F"/>
    <w:rsid w:val="003A6883"/>
    <w:rsid w:val="003A7C83"/>
    <w:rsid w:val="003B06A4"/>
    <w:rsid w:val="003B13C3"/>
    <w:rsid w:val="003B2456"/>
    <w:rsid w:val="003B249A"/>
    <w:rsid w:val="003B24C9"/>
    <w:rsid w:val="003B2F63"/>
    <w:rsid w:val="003B5E90"/>
    <w:rsid w:val="003B5E95"/>
    <w:rsid w:val="003B6A23"/>
    <w:rsid w:val="003B76A7"/>
    <w:rsid w:val="003C0588"/>
    <w:rsid w:val="003C0914"/>
    <w:rsid w:val="003C0B8E"/>
    <w:rsid w:val="003C2FBE"/>
    <w:rsid w:val="003C4481"/>
    <w:rsid w:val="003C6A2E"/>
    <w:rsid w:val="003D1EF5"/>
    <w:rsid w:val="003D354F"/>
    <w:rsid w:val="003D5044"/>
    <w:rsid w:val="003D5097"/>
    <w:rsid w:val="003D6DE8"/>
    <w:rsid w:val="003E0308"/>
    <w:rsid w:val="003E2059"/>
    <w:rsid w:val="003E24CA"/>
    <w:rsid w:val="003E35BE"/>
    <w:rsid w:val="003E39EF"/>
    <w:rsid w:val="003E3BC5"/>
    <w:rsid w:val="003E4366"/>
    <w:rsid w:val="003E4484"/>
    <w:rsid w:val="003E4FBE"/>
    <w:rsid w:val="003E557E"/>
    <w:rsid w:val="003F0709"/>
    <w:rsid w:val="003F08CE"/>
    <w:rsid w:val="003F2543"/>
    <w:rsid w:val="003F4D23"/>
    <w:rsid w:val="003F66A3"/>
    <w:rsid w:val="00400904"/>
    <w:rsid w:val="00400C9E"/>
    <w:rsid w:val="00401AF3"/>
    <w:rsid w:val="00403512"/>
    <w:rsid w:val="00405778"/>
    <w:rsid w:val="00406427"/>
    <w:rsid w:val="00407E24"/>
    <w:rsid w:val="004117DC"/>
    <w:rsid w:val="00411F6C"/>
    <w:rsid w:val="0041428B"/>
    <w:rsid w:val="00416D49"/>
    <w:rsid w:val="00416E5E"/>
    <w:rsid w:val="00417BBD"/>
    <w:rsid w:val="00417FF7"/>
    <w:rsid w:val="00420104"/>
    <w:rsid w:val="0042016B"/>
    <w:rsid w:val="004209FD"/>
    <w:rsid w:val="00420AE3"/>
    <w:rsid w:val="00420DF4"/>
    <w:rsid w:val="00420E0F"/>
    <w:rsid w:val="00421056"/>
    <w:rsid w:val="00421780"/>
    <w:rsid w:val="004220FC"/>
    <w:rsid w:val="00422130"/>
    <w:rsid w:val="00422AB5"/>
    <w:rsid w:val="0042427F"/>
    <w:rsid w:val="0042447A"/>
    <w:rsid w:val="00426C60"/>
    <w:rsid w:val="004276D1"/>
    <w:rsid w:val="00427ED7"/>
    <w:rsid w:val="004308A4"/>
    <w:rsid w:val="004340CD"/>
    <w:rsid w:val="00435139"/>
    <w:rsid w:val="004439C9"/>
    <w:rsid w:val="00455521"/>
    <w:rsid w:val="004558A0"/>
    <w:rsid w:val="004619D5"/>
    <w:rsid w:val="004646E4"/>
    <w:rsid w:val="00470B13"/>
    <w:rsid w:val="00472272"/>
    <w:rsid w:val="0047262D"/>
    <w:rsid w:val="004733E2"/>
    <w:rsid w:val="00476171"/>
    <w:rsid w:val="00477061"/>
    <w:rsid w:val="0048003F"/>
    <w:rsid w:val="00481611"/>
    <w:rsid w:val="00482E85"/>
    <w:rsid w:val="004833AE"/>
    <w:rsid w:val="00484175"/>
    <w:rsid w:val="004847D8"/>
    <w:rsid w:val="00485236"/>
    <w:rsid w:val="0048727B"/>
    <w:rsid w:val="0049060D"/>
    <w:rsid w:val="004928FE"/>
    <w:rsid w:val="004941E0"/>
    <w:rsid w:val="00494B0C"/>
    <w:rsid w:val="0049503E"/>
    <w:rsid w:val="0049536D"/>
    <w:rsid w:val="004A0855"/>
    <w:rsid w:val="004A49A5"/>
    <w:rsid w:val="004A4FDA"/>
    <w:rsid w:val="004A5EC6"/>
    <w:rsid w:val="004A60B9"/>
    <w:rsid w:val="004A75DA"/>
    <w:rsid w:val="004B0C1E"/>
    <w:rsid w:val="004B33D7"/>
    <w:rsid w:val="004B415E"/>
    <w:rsid w:val="004B4F44"/>
    <w:rsid w:val="004B624F"/>
    <w:rsid w:val="004B7BEC"/>
    <w:rsid w:val="004B7C84"/>
    <w:rsid w:val="004C171F"/>
    <w:rsid w:val="004C28AE"/>
    <w:rsid w:val="004C3F5F"/>
    <w:rsid w:val="004C53DB"/>
    <w:rsid w:val="004C5499"/>
    <w:rsid w:val="004C642B"/>
    <w:rsid w:val="004D1300"/>
    <w:rsid w:val="004D26DF"/>
    <w:rsid w:val="004D5976"/>
    <w:rsid w:val="004D6BB8"/>
    <w:rsid w:val="004E0DCC"/>
    <w:rsid w:val="004E1768"/>
    <w:rsid w:val="004E1F63"/>
    <w:rsid w:val="004E2468"/>
    <w:rsid w:val="004E53A9"/>
    <w:rsid w:val="004E5FCC"/>
    <w:rsid w:val="004E7D20"/>
    <w:rsid w:val="004F1B35"/>
    <w:rsid w:val="004F4E9A"/>
    <w:rsid w:val="004F5154"/>
    <w:rsid w:val="004F6C93"/>
    <w:rsid w:val="005004CB"/>
    <w:rsid w:val="005010EE"/>
    <w:rsid w:val="005035E5"/>
    <w:rsid w:val="00505F93"/>
    <w:rsid w:val="0050665E"/>
    <w:rsid w:val="00506AF4"/>
    <w:rsid w:val="005074D8"/>
    <w:rsid w:val="00507D81"/>
    <w:rsid w:val="00510A23"/>
    <w:rsid w:val="00511C86"/>
    <w:rsid w:val="005124FC"/>
    <w:rsid w:val="005147D9"/>
    <w:rsid w:val="0051514E"/>
    <w:rsid w:val="00515B7C"/>
    <w:rsid w:val="00516876"/>
    <w:rsid w:val="005222C8"/>
    <w:rsid w:val="0052275A"/>
    <w:rsid w:val="0052393D"/>
    <w:rsid w:val="0052459B"/>
    <w:rsid w:val="00526F88"/>
    <w:rsid w:val="0053178C"/>
    <w:rsid w:val="00531A91"/>
    <w:rsid w:val="00534508"/>
    <w:rsid w:val="00535C00"/>
    <w:rsid w:val="005360EC"/>
    <w:rsid w:val="00540CAD"/>
    <w:rsid w:val="005411FA"/>
    <w:rsid w:val="005417E4"/>
    <w:rsid w:val="005418C4"/>
    <w:rsid w:val="00542740"/>
    <w:rsid w:val="00544E21"/>
    <w:rsid w:val="00545026"/>
    <w:rsid w:val="0054503C"/>
    <w:rsid w:val="00545E03"/>
    <w:rsid w:val="00545E41"/>
    <w:rsid w:val="0054617C"/>
    <w:rsid w:val="00547156"/>
    <w:rsid w:val="00547B7C"/>
    <w:rsid w:val="00551D75"/>
    <w:rsid w:val="00551E38"/>
    <w:rsid w:val="0055227C"/>
    <w:rsid w:val="0055424E"/>
    <w:rsid w:val="00554D62"/>
    <w:rsid w:val="0055536C"/>
    <w:rsid w:val="00556555"/>
    <w:rsid w:val="005565A8"/>
    <w:rsid w:val="00556E78"/>
    <w:rsid w:val="0055765C"/>
    <w:rsid w:val="00557DA9"/>
    <w:rsid w:val="00560C23"/>
    <w:rsid w:val="00562AED"/>
    <w:rsid w:val="005637A9"/>
    <w:rsid w:val="00564CC9"/>
    <w:rsid w:val="005654C6"/>
    <w:rsid w:val="00566080"/>
    <w:rsid w:val="00570666"/>
    <w:rsid w:val="00572711"/>
    <w:rsid w:val="0057271A"/>
    <w:rsid w:val="005727C6"/>
    <w:rsid w:val="00572868"/>
    <w:rsid w:val="00573662"/>
    <w:rsid w:val="0057387A"/>
    <w:rsid w:val="005738F4"/>
    <w:rsid w:val="00574650"/>
    <w:rsid w:val="00574A11"/>
    <w:rsid w:val="00580156"/>
    <w:rsid w:val="00582309"/>
    <w:rsid w:val="005855A5"/>
    <w:rsid w:val="00585965"/>
    <w:rsid w:val="005874FC"/>
    <w:rsid w:val="005900CD"/>
    <w:rsid w:val="005907C9"/>
    <w:rsid w:val="00592585"/>
    <w:rsid w:val="00594919"/>
    <w:rsid w:val="005963E0"/>
    <w:rsid w:val="005A28A6"/>
    <w:rsid w:val="005A2B53"/>
    <w:rsid w:val="005B1EE2"/>
    <w:rsid w:val="005B28B2"/>
    <w:rsid w:val="005B2DCA"/>
    <w:rsid w:val="005B594C"/>
    <w:rsid w:val="005B740A"/>
    <w:rsid w:val="005C0102"/>
    <w:rsid w:val="005C1510"/>
    <w:rsid w:val="005C228B"/>
    <w:rsid w:val="005C30C6"/>
    <w:rsid w:val="005C47EA"/>
    <w:rsid w:val="005D1230"/>
    <w:rsid w:val="005D6765"/>
    <w:rsid w:val="005D6A8A"/>
    <w:rsid w:val="005D74FA"/>
    <w:rsid w:val="005E049E"/>
    <w:rsid w:val="005E10B9"/>
    <w:rsid w:val="005E1DD5"/>
    <w:rsid w:val="005E25F5"/>
    <w:rsid w:val="005E2899"/>
    <w:rsid w:val="005E36C7"/>
    <w:rsid w:val="005E40DA"/>
    <w:rsid w:val="005E4E39"/>
    <w:rsid w:val="005E580A"/>
    <w:rsid w:val="005E68D7"/>
    <w:rsid w:val="005E6E7E"/>
    <w:rsid w:val="005E75F0"/>
    <w:rsid w:val="005E7EEA"/>
    <w:rsid w:val="005F121F"/>
    <w:rsid w:val="005F3558"/>
    <w:rsid w:val="005F3574"/>
    <w:rsid w:val="005F3B24"/>
    <w:rsid w:val="005F42A4"/>
    <w:rsid w:val="005F5862"/>
    <w:rsid w:val="005F61D5"/>
    <w:rsid w:val="005F65C7"/>
    <w:rsid w:val="00600B30"/>
    <w:rsid w:val="00601A41"/>
    <w:rsid w:val="00602AC1"/>
    <w:rsid w:val="00604378"/>
    <w:rsid w:val="0060458A"/>
    <w:rsid w:val="006045E2"/>
    <w:rsid w:val="00604BDA"/>
    <w:rsid w:val="00606000"/>
    <w:rsid w:val="00606840"/>
    <w:rsid w:val="00611AE6"/>
    <w:rsid w:val="00612121"/>
    <w:rsid w:val="00615A7E"/>
    <w:rsid w:val="00615A8A"/>
    <w:rsid w:val="00617904"/>
    <w:rsid w:val="006225E1"/>
    <w:rsid w:val="0062346A"/>
    <w:rsid w:val="00623CC1"/>
    <w:rsid w:val="006261D2"/>
    <w:rsid w:val="006271A0"/>
    <w:rsid w:val="00627ADC"/>
    <w:rsid w:val="00630FCE"/>
    <w:rsid w:val="00632A39"/>
    <w:rsid w:val="00635579"/>
    <w:rsid w:val="006364DD"/>
    <w:rsid w:val="006374C8"/>
    <w:rsid w:val="006374DB"/>
    <w:rsid w:val="00640BDB"/>
    <w:rsid w:val="00641B93"/>
    <w:rsid w:val="00641C6A"/>
    <w:rsid w:val="0064275B"/>
    <w:rsid w:val="00643D0D"/>
    <w:rsid w:val="00644E99"/>
    <w:rsid w:val="006454E9"/>
    <w:rsid w:val="006501C6"/>
    <w:rsid w:val="00652738"/>
    <w:rsid w:val="006527B0"/>
    <w:rsid w:val="00653CE0"/>
    <w:rsid w:val="006562DF"/>
    <w:rsid w:val="0065720A"/>
    <w:rsid w:val="00661F07"/>
    <w:rsid w:val="00664FDA"/>
    <w:rsid w:val="0066563C"/>
    <w:rsid w:val="00666421"/>
    <w:rsid w:val="00667945"/>
    <w:rsid w:val="006702A5"/>
    <w:rsid w:val="0067386C"/>
    <w:rsid w:val="006742E9"/>
    <w:rsid w:val="00674C44"/>
    <w:rsid w:val="00680990"/>
    <w:rsid w:val="006811F4"/>
    <w:rsid w:val="00681C46"/>
    <w:rsid w:val="00684A7F"/>
    <w:rsid w:val="00687C1A"/>
    <w:rsid w:val="00693B39"/>
    <w:rsid w:val="00694C6E"/>
    <w:rsid w:val="00695701"/>
    <w:rsid w:val="006A0821"/>
    <w:rsid w:val="006A1201"/>
    <w:rsid w:val="006A61DD"/>
    <w:rsid w:val="006A68D2"/>
    <w:rsid w:val="006A6B96"/>
    <w:rsid w:val="006B00C8"/>
    <w:rsid w:val="006B0527"/>
    <w:rsid w:val="006B0B02"/>
    <w:rsid w:val="006B20EE"/>
    <w:rsid w:val="006B2737"/>
    <w:rsid w:val="006B36F7"/>
    <w:rsid w:val="006B3B5E"/>
    <w:rsid w:val="006B3D8D"/>
    <w:rsid w:val="006B64BE"/>
    <w:rsid w:val="006C0765"/>
    <w:rsid w:val="006C1A5D"/>
    <w:rsid w:val="006C1BF7"/>
    <w:rsid w:val="006C1CF2"/>
    <w:rsid w:val="006C1D4A"/>
    <w:rsid w:val="006C4A58"/>
    <w:rsid w:val="006C7C53"/>
    <w:rsid w:val="006D0294"/>
    <w:rsid w:val="006D0F11"/>
    <w:rsid w:val="006D1CDC"/>
    <w:rsid w:val="006D708E"/>
    <w:rsid w:val="006E2039"/>
    <w:rsid w:val="006E3203"/>
    <w:rsid w:val="006E397C"/>
    <w:rsid w:val="006E3F4A"/>
    <w:rsid w:val="006F1B20"/>
    <w:rsid w:val="006F1E21"/>
    <w:rsid w:val="006F23DB"/>
    <w:rsid w:val="006F43A2"/>
    <w:rsid w:val="006F4466"/>
    <w:rsid w:val="006F4EE5"/>
    <w:rsid w:val="006F51D7"/>
    <w:rsid w:val="006F5ED2"/>
    <w:rsid w:val="006F6726"/>
    <w:rsid w:val="006F73BF"/>
    <w:rsid w:val="006F7642"/>
    <w:rsid w:val="007006E6"/>
    <w:rsid w:val="00701677"/>
    <w:rsid w:val="007022FB"/>
    <w:rsid w:val="007038CE"/>
    <w:rsid w:val="007039CB"/>
    <w:rsid w:val="007070D1"/>
    <w:rsid w:val="00712AFA"/>
    <w:rsid w:val="00712E49"/>
    <w:rsid w:val="00715D9A"/>
    <w:rsid w:val="007174C5"/>
    <w:rsid w:val="00717967"/>
    <w:rsid w:val="00717996"/>
    <w:rsid w:val="00717A04"/>
    <w:rsid w:val="007228A9"/>
    <w:rsid w:val="007244F3"/>
    <w:rsid w:val="0072753B"/>
    <w:rsid w:val="007308DB"/>
    <w:rsid w:val="00731544"/>
    <w:rsid w:val="00731F64"/>
    <w:rsid w:val="0073345C"/>
    <w:rsid w:val="007340C8"/>
    <w:rsid w:val="00734ACB"/>
    <w:rsid w:val="00734E73"/>
    <w:rsid w:val="00742C7A"/>
    <w:rsid w:val="00746D66"/>
    <w:rsid w:val="00746DF9"/>
    <w:rsid w:val="007479A6"/>
    <w:rsid w:val="00747DE4"/>
    <w:rsid w:val="0075063D"/>
    <w:rsid w:val="00750E1D"/>
    <w:rsid w:val="007520D1"/>
    <w:rsid w:val="00752615"/>
    <w:rsid w:val="00753860"/>
    <w:rsid w:val="007555EE"/>
    <w:rsid w:val="00756581"/>
    <w:rsid w:val="007568C4"/>
    <w:rsid w:val="00757AC8"/>
    <w:rsid w:val="0076189E"/>
    <w:rsid w:val="007626C4"/>
    <w:rsid w:val="007646D8"/>
    <w:rsid w:val="00764F4F"/>
    <w:rsid w:val="00766692"/>
    <w:rsid w:val="00767775"/>
    <w:rsid w:val="00770CE9"/>
    <w:rsid w:val="00771513"/>
    <w:rsid w:val="00772509"/>
    <w:rsid w:val="00775584"/>
    <w:rsid w:val="00777428"/>
    <w:rsid w:val="00777F75"/>
    <w:rsid w:val="007830D9"/>
    <w:rsid w:val="007839D0"/>
    <w:rsid w:val="00783E0D"/>
    <w:rsid w:val="00784472"/>
    <w:rsid w:val="00785DD6"/>
    <w:rsid w:val="00785DEF"/>
    <w:rsid w:val="00786321"/>
    <w:rsid w:val="00786551"/>
    <w:rsid w:val="00786FDF"/>
    <w:rsid w:val="0079021D"/>
    <w:rsid w:val="00791388"/>
    <w:rsid w:val="00795ED6"/>
    <w:rsid w:val="0079718B"/>
    <w:rsid w:val="007A2DBE"/>
    <w:rsid w:val="007A3361"/>
    <w:rsid w:val="007A5ACA"/>
    <w:rsid w:val="007A66E5"/>
    <w:rsid w:val="007A7146"/>
    <w:rsid w:val="007A73BC"/>
    <w:rsid w:val="007A74D0"/>
    <w:rsid w:val="007A79ED"/>
    <w:rsid w:val="007B1629"/>
    <w:rsid w:val="007B202E"/>
    <w:rsid w:val="007B33F8"/>
    <w:rsid w:val="007B3854"/>
    <w:rsid w:val="007B6536"/>
    <w:rsid w:val="007B7F90"/>
    <w:rsid w:val="007C1438"/>
    <w:rsid w:val="007C1D2F"/>
    <w:rsid w:val="007C2103"/>
    <w:rsid w:val="007C2330"/>
    <w:rsid w:val="007C3D04"/>
    <w:rsid w:val="007C48FB"/>
    <w:rsid w:val="007C55B3"/>
    <w:rsid w:val="007C6DFF"/>
    <w:rsid w:val="007D19E2"/>
    <w:rsid w:val="007D2C0F"/>
    <w:rsid w:val="007D2FA9"/>
    <w:rsid w:val="007D35D6"/>
    <w:rsid w:val="007D3BCD"/>
    <w:rsid w:val="007D6CB1"/>
    <w:rsid w:val="007D78CD"/>
    <w:rsid w:val="007E010F"/>
    <w:rsid w:val="007E69CC"/>
    <w:rsid w:val="007E72F1"/>
    <w:rsid w:val="007F043A"/>
    <w:rsid w:val="007F2441"/>
    <w:rsid w:val="007F2647"/>
    <w:rsid w:val="007F4878"/>
    <w:rsid w:val="007F51DB"/>
    <w:rsid w:val="007F54E6"/>
    <w:rsid w:val="007F5DBF"/>
    <w:rsid w:val="007F7464"/>
    <w:rsid w:val="0080006F"/>
    <w:rsid w:val="00800F32"/>
    <w:rsid w:val="008027C3"/>
    <w:rsid w:val="00803D21"/>
    <w:rsid w:val="00806ACC"/>
    <w:rsid w:val="00806B56"/>
    <w:rsid w:val="00806D42"/>
    <w:rsid w:val="00807E59"/>
    <w:rsid w:val="00807F14"/>
    <w:rsid w:val="008122E2"/>
    <w:rsid w:val="00812369"/>
    <w:rsid w:val="00812D12"/>
    <w:rsid w:val="00813F4A"/>
    <w:rsid w:val="008213BE"/>
    <w:rsid w:val="00821AB8"/>
    <w:rsid w:val="00821CF2"/>
    <w:rsid w:val="008222FD"/>
    <w:rsid w:val="0082444F"/>
    <w:rsid w:val="00826844"/>
    <w:rsid w:val="00826EA3"/>
    <w:rsid w:val="008310AC"/>
    <w:rsid w:val="00831BD4"/>
    <w:rsid w:val="00831DA3"/>
    <w:rsid w:val="008333F5"/>
    <w:rsid w:val="00833895"/>
    <w:rsid w:val="00837D43"/>
    <w:rsid w:val="00837F1B"/>
    <w:rsid w:val="0084052F"/>
    <w:rsid w:val="008419EF"/>
    <w:rsid w:val="00841F0A"/>
    <w:rsid w:val="008426D1"/>
    <w:rsid w:val="00845F9E"/>
    <w:rsid w:val="00846F24"/>
    <w:rsid w:val="008479D0"/>
    <w:rsid w:val="00853119"/>
    <w:rsid w:val="00855AE5"/>
    <w:rsid w:val="00855F61"/>
    <w:rsid w:val="00861C6E"/>
    <w:rsid w:val="00862096"/>
    <w:rsid w:val="00865734"/>
    <w:rsid w:val="00866BD8"/>
    <w:rsid w:val="00871C07"/>
    <w:rsid w:val="008722BC"/>
    <w:rsid w:val="0087535D"/>
    <w:rsid w:val="008814A2"/>
    <w:rsid w:val="00881A38"/>
    <w:rsid w:val="00882EC2"/>
    <w:rsid w:val="00883B25"/>
    <w:rsid w:val="00885086"/>
    <w:rsid w:val="00886198"/>
    <w:rsid w:val="0089045B"/>
    <w:rsid w:val="00890676"/>
    <w:rsid w:val="00892ABF"/>
    <w:rsid w:val="00892E70"/>
    <w:rsid w:val="00893585"/>
    <w:rsid w:val="00893DDE"/>
    <w:rsid w:val="00894A63"/>
    <w:rsid w:val="0089553E"/>
    <w:rsid w:val="00896486"/>
    <w:rsid w:val="00896C1E"/>
    <w:rsid w:val="008972FC"/>
    <w:rsid w:val="00897D66"/>
    <w:rsid w:val="008A0CE1"/>
    <w:rsid w:val="008A2A0A"/>
    <w:rsid w:val="008A71A4"/>
    <w:rsid w:val="008B0155"/>
    <w:rsid w:val="008B0B48"/>
    <w:rsid w:val="008B0C8F"/>
    <w:rsid w:val="008B11BD"/>
    <w:rsid w:val="008B3D5F"/>
    <w:rsid w:val="008B4A27"/>
    <w:rsid w:val="008B78E4"/>
    <w:rsid w:val="008C04A6"/>
    <w:rsid w:val="008C06BD"/>
    <w:rsid w:val="008C0EEA"/>
    <w:rsid w:val="008C1222"/>
    <w:rsid w:val="008C13B3"/>
    <w:rsid w:val="008C1A11"/>
    <w:rsid w:val="008C1D4C"/>
    <w:rsid w:val="008C2326"/>
    <w:rsid w:val="008C26B5"/>
    <w:rsid w:val="008C3602"/>
    <w:rsid w:val="008C499A"/>
    <w:rsid w:val="008C4BFC"/>
    <w:rsid w:val="008C53C4"/>
    <w:rsid w:val="008C600A"/>
    <w:rsid w:val="008D0A3F"/>
    <w:rsid w:val="008E058A"/>
    <w:rsid w:val="008E1948"/>
    <w:rsid w:val="008E194C"/>
    <w:rsid w:val="008E3619"/>
    <w:rsid w:val="008E44B7"/>
    <w:rsid w:val="008E4F5B"/>
    <w:rsid w:val="008E5811"/>
    <w:rsid w:val="008E6716"/>
    <w:rsid w:val="008F29C9"/>
    <w:rsid w:val="008F3A6A"/>
    <w:rsid w:val="008F438F"/>
    <w:rsid w:val="008F72BA"/>
    <w:rsid w:val="00900EBC"/>
    <w:rsid w:val="0090122B"/>
    <w:rsid w:val="009023E5"/>
    <w:rsid w:val="0090449E"/>
    <w:rsid w:val="00906B0B"/>
    <w:rsid w:val="0090772C"/>
    <w:rsid w:val="009078A6"/>
    <w:rsid w:val="0091088D"/>
    <w:rsid w:val="009118A0"/>
    <w:rsid w:val="009123CD"/>
    <w:rsid w:val="00913C68"/>
    <w:rsid w:val="00914419"/>
    <w:rsid w:val="0091476D"/>
    <w:rsid w:val="0091616A"/>
    <w:rsid w:val="00921AEE"/>
    <w:rsid w:val="0092284A"/>
    <w:rsid w:val="00922CC6"/>
    <w:rsid w:val="0092332C"/>
    <w:rsid w:val="00923F57"/>
    <w:rsid w:val="009241B1"/>
    <w:rsid w:val="00924B3D"/>
    <w:rsid w:val="0092600B"/>
    <w:rsid w:val="0092769C"/>
    <w:rsid w:val="00933632"/>
    <w:rsid w:val="00934D8E"/>
    <w:rsid w:val="00935EDF"/>
    <w:rsid w:val="00936A4C"/>
    <w:rsid w:val="00941FDF"/>
    <w:rsid w:val="009426B7"/>
    <w:rsid w:val="0094299C"/>
    <w:rsid w:val="00942DAA"/>
    <w:rsid w:val="00944102"/>
    <w:rsid w:val="0095112E"/>
    <w:rsid w:val="00951618"/>
    <w:rsid w:val="0095215F"/>
    <w:rsid w:val="00952C5D"/>
    <w:rsid w:val="0095483D"/>
    <w:rsid w:val="009557D5"/>
    <w:rsid w:val="009560AD"/>
    <w:rsid w:val="0095652D"/>
    <w:rsid w:val="00956755"/>
    <w:rsid w:val="009569E6"/>
    <w:rsid w:val="00956C69"/>
    <w:rsid w:val="009572BB"/>
    <w:rsid w:val="0095766F"/>
    <w:rsid w:val="00960167"/>
    <w:rsid w:val="009619C0"/>
    <w:rsid w:val="00961A98"/>
    <w:rsid w:val="0096257A"/>
    <w:rsid w:val="0096265D"/>
    <w:rsid w:val="00966B1F"/>
    <w:rsid w:val="00972254"/>
    <w:rsid w:val="0097390A"/>
    <w:rsid w:val="00973936"/>
    <w:rsid w:val="00975384"/>
    <w:rsid w:val="00975427"/>
    <w:rsid w:val="00977099"/>
    <w:rsid w:val="00977BA0"/>
    <w:rsid w:val="00984284"/>
    <w:rsid w:val="00984C7C"/>
    <w:rsid w:val="0098559D"/>
    <w:rsid w:val="00986E4A"/>
    <w:rsid w:val="0099105A"/>
    <w:rsid w:val="00991400"/>
    <w:rsid w:val="00992DD5"/>
    <w:rsid w:val="00993F53"/>
    <w:rsid w:val="0099443D"/>
    <w:rsid w:val="0099577A"/>
    <w:rsid w:val="00995FC1"/>
    <w:rsid w:val="009966EF"/>
    <w:rsid w:val="009969BD"/>
    <w:rsid w:val="0099729F"/>
    <w:rsid w:val="00997DDC"/>
    <w:rsid w:val="009A206B"/>
    <w:rsid w:val="009A2DE2"/>
    <w:rsid w:val="009A3C9C"/>
    <w:rsid w:val="009A4191"/>
    <w:rsid w:val="009A7870"/>
    <w:rsid w:val="009B316D"/>
    <w:rsid w:val="009B740E"/>
    <w:rsid w:val="009C126A"/>
    <w:rsid w:val="009C1C9B"/>
    <w:rsid w:val="009C1E75"/>
    <w:rsid w:val="009C3455"/>
    <w:rsid w:val="009C3E64"/>
    <w:rsid w:val="009C705A"/>
    <w:rsid w:val="009C76CB"/>
    <w:rsid w:val="009D02BB"/>
    <w:rsid w:val="009D5975"/>
    <w:rsid w:val="009D71A0"/>
    <w:rsid w:val="009D7894"/>
    <w:rsid w:val="009E0355"/>
    <w:rsid w:val="009E0D17"/>
    <w:rsid w:val="009E119C"/>
    <w:rsid w:val="009E1865"/>
    <w:rsid w:val="009E1EEF"/>
    <w:rsid w:val="009E2630"/>
    <w:rsid w:val="009E2DC7"/>
    <w:rsid w:val="009E3C2F"/>
    <w:rsid w:val="009E5671"/>
    <w:rsid w:val="009E5BF3"/>
    <w:rsid w:val="009E797C"/>
    <w:rsid w:val="009F12F1"/>
    <w:rsid w:val="009F196C"/>
    <w:rsid w:val="009F33CB"/>
    <w:rsid w:val="009F4336"/>
    <w:rsid w:val="009F7B43"/>
    <w:rsid w:val="00A00F4E"/>
    <w:rsid w:val="00A01089"/>
    <w:rsid w:val="00A026B2"/>
    <w:rsid w:val="00A029D2"/>
    <w:rsid w:val="00A044E0"/>
    <w:rsid w:val="00A057A3"/>
    <w:rsid w:val="00A05DA4"/>
    <w:rsid w:val="00A06454"/>
    <w:rsid w:val="00A12A96"/>
    <w:rsid w:val="00A12DB5"/>
    <w:rsid w:val="00A1338F"/>
    <w:rsid w:val="00A133A5"/>
    <w:rsid w:val="00A15E78"/>
    <w:rsid w:val="00A17C1E"/>
    <w:rsid w:val="00A225E3"/>
    <w:rsid w:val="00A2487F"/>
    <w:rsid w:val="00A25082"/>
    <w:rsid w:val="00A2529D"/>
    <w:rsid w:val="00A30B6D"/>
    <w:rsid w:val="00A322B6"/>
    <w:rsid w:val="00A34863"/>
    <w:rsid w:val="00A34EF2"/>
    <w:rsid w:val="00A3580C"/>
    <w:rsid w:val="00A375DF"/>
    <w:rsid w:val="00A37824"/>
    <w:rsid w:val="00A40A83"/>
    <w:rsid w:val="00A41B59"/>
    <w:rsid w:val="00A431F1"/>
    <w:rsid w:val="00A4509D"/>
    <w:rsid w:val="00A46A5E"/>
    <w:rsid w:val="00A4766A"/>
    <w:rsid w:val="00A476A7"/>
    <w:rsid w:val="00A47EF4"/>
    <w:rsid w:val="00A47FD9"/>
    <w:rsid w:val="00A50B77"/>
    <w:rsid w:val="00A5124A"/>
    <w:rsid w:val="00A523C8"/>
    <w:rsid w:val="00A56830"/>
    <w:rsid w:val="00A56925"/>
    <w:rsid w:val="00A57D66"/>
    <w:rsid w:val="00A60857"/>
    <w:rsid w:val="00A6182F"/>
    <w:rsid w:val="00A62BFB"/>
    <w:rsid w:val="00A64289"/>
    <w:rsid w:val="00A65975"/>
    <w:rsid w:val="00A66B35"/>
    <w:rsid w:val="00A67ABC"/>
    <w:rsid w:val="00A72794"/>
    <w:rsid w:val="00A7488A"/>
    <w:rsid w:val="00A75AB2"/>
    <w:rsid w:val="00A76688"/>
    <w:rsid w:val="00A76DFB"/>
    <w:rsid w:val="00A771F7"/>
    <w:rsid w:val="00A778C7"/>
    <w:rsid w:val="00A822DD"/>
    <w:rsid w:val="00A82AD2"/>
    <w:rsid w:val="00A85626"/>
    <w:rsid w:val="00A85661"/>
    <w:rsid w:val="00A86F7D"/>
    <w:rsid w:val="00A903BE"/>
    <w:rsid w:val="00A916A4"/>
    <w:rsid w:val="00A92AF8"/>
    <w:rsid w:val="00A9581F"/>
    <w:rsid w:val="00A96937"/>
    <w:rsid w:val="00A96C8A"/>
    <w:rsid w:val="00AA0156"/>
    <w:rsid w:val="00AA0D42"/>
    <w:rsid w:val="00AA0E37"/>
    <w:rsid w:val="00AA21A0"/>
    <w:rsid w:val="00AA3FBB"/>
    <w:rsid w:val="00AA46D8"/>
    <w:rsid w:val="00AA49B8"/>
    <w:rsid w:val="00AA5629"/>
    <w:rsid w:val="00AA5AA0"/>
    <w:rsid w:val="00AA61A2"/>
    <w:rsid w:val="00AB11BE"/>
    <w:rsid w:val="00AB3E7D"/>
    <w:rsid w:val="00AB427C"/>
    <w:rsid w:val="00AB513F"/>
    <w:rsid w:val="00AC05C0"/>
    <w:rsid w:val="00AC34CD"/>
    <w:rsid w:val="00AD4091"/>
    <w:rsid w:val="00AD50FC"/>
    <w:rsid w:val="00AD66EF"/>
    <w:rsid w:val="00AD683D"/>
    <w:rsid w:val="00AD68AA"/>
    <w:rsid w:val="00AE104F"/>
    <w:rsid w:val="00AE1BB4"/>
    <w:rsid w:val="00AE3632"/>
    <w:rsid w:val="00AE6104"/>
    <w:rsid w:val="00AE61C7"/>
    <w:rsid w:val="00AE72F0"/>
    <w:rsid w:val="00AF167D"/>
    <w:rsid w:val="00AF3751"/>
    <w:rsid w:val="00AF3D39"/>
    <w:rsid w:val="00AF6CDB"/>
    <w:rsid w:val="00AF70E9"/>
    <w:rsid w:val="00AF7D16"/>
    <w:rsid w:val="00B013C0"/>
    <w:rsid w:val="00B03308"/>
    <w:rsid w:val="00B03372"/>
    <w:rsid w:val="00B0369C"/>
    <w:rsid w:val="00B03EB1"/>
    <w:rsid w:val="00B04249"/>
    <w:rsid w:val="00B047D0"/>
    <w:rsid w:val="00B05273"/>
    <w:rsid w:val="00B06F2A"/>
    <w:rsid w:val="00B06FAF"/>
    <w:rsid w:val="00B0712A"/>
    <w:rsid w:val="00B07812"/>
    <w:rsid w:val="00B07D93"/>
    <w:rsid w:val="00B11D02"/>
    <w:rsid w:val="00B17B5A"/>
    <w:rsid w:val="00B21C86"/>
    <w:rsid w:val="00B223D3"/>
    <w:rsid w:val="00B22442"/>
    <w:rsid w:val="00B24A83"/>
    <w:rsid w:val="00B266F6"/>
    <w:rsid w:val="00B27C6F"/>
    <w:rsid w:val="00B36676"/>
    <w:rsid w:val="00B368DD"/>
    <w:rsid w:val="00B40D12"/>
    <w:rsid w:val="00B43262"/>
    <w:rsid w:val="00B440B2"/>
    <w:rsid w:val="00B50AC4"/>
    <w:rsid w:val="00B510D5"/>
    <w:rsid w:val="00B513E7"/>
    <w:rsid w:val="00B52900"/>
    <w:rsid w:val="00B54226"/>
    <w:rsid w:val="00B54927"/>
    <w:rsid w:val="00B551CB"/>
    <w:rsid w:val="00B56FFF"/>
    <w:rsid w:val="00B5715C"/>
    <w:rsid w:val="00B578BC"/>
    <w:rsid w:val="00B61837"/>
    <w:rsid w:val="00B62DCC"/>
    <w:rsid w:val="00B62E9E"/>
    <w:rsid w:val="00B633C1"/>
    <w:rsid w:val="00B63802"/>
    <w:rsid w:val="00B64440"/>
    <w:rsid w:val="00B65746"/>
    <w:rsid w:val="00B663EF"/>
    <w:rsid w:val="00B67430"/>
    <w:rsid w:val="00B70D28"/>
    <w:rsid w:val="00B70FD1"/>
    <w:rsid w:val="00B7231C"/>
    <w:rsid w:val="00B7427E"/>
    <w:rsid w:val="00B766B0"/>
    <w:rsid w:val="00B77A6F"/>
    <w:rsid w:val="00B77CC9"/>
    <w:rsid w:val="00B80981"/>
    <w:rsid w:val="00B8236A"/>
    <w:rsid w:val="00B8343D"/>
    <w:rsid w:val="00B869D3"/>
    <w:rsid w:val="00B86A2A"/>
    <w:rsid w:val="00B90CDA"/>
    <w:rsid w:val="00B9443D"/>
    <w:rsid w:val="00B97056"/>
    <w:rsid w:val="00B97C31"/>
    <w:rsid w:val="00BA08DA"/>
    <w:rsid w:val="00BA1091"/>
    <w:rsid w:val="00BA2486"/>
    <w:rsid w:val="00BA2712"/>
    <w:rsid w:val="00BA3024"/>
    <w:rsid w:val="00BA3F85"/>
    <w:rsid w:val="00BA4EE0"/>
    <w:rsid w:val="00BA669C"/>
    <w:rsid w:val="00BA7B5D"/>
    <w:rsid w:val="00BB00C8"/>
    <w:rsid w:val="00BB1354"/>
    <w:rsid w:val="00BB1923"/>
    <w:rsid w:val="00BB1CFE"/>
    <w:rsid w:val="00BB2FC5"/>
    <w:rsid w:val="00BB34CD"/>
    <w:rsid w:val="00BB395B"/>
    <w:rsid w:val="00BB3CD0"/>
    <w:rsid w:val="00BB589C"/>
    <w:rsid w:val="00BB5C6D"/>
    <w:rsid w:val="00BC16E9"/>
    <w:rsid w:val="00BC1A42"/>
    <w:rsid w:val="00BC3D18"/>
    <w:rsid w:val="00BC4D01"/>
    <w:rsid w:val="00BC5968"/>
    <w:rsid w:val="00BC5F0F"/>
    <w:rsid w:val="00BC783B"/>
    <w:rsid w:val="00BD187B"/>
    <w:rsid w:val="00BD1B02"/>
    <w:rsid w:val="00BD2EB6"/>
    <w:rsid w:val="00BD3877"/>
    <w:rsid w:val="00BD3C44"/>
    <w:rsid w:val="00BD7570"/>
    <w:rsid w:val="00BE5E45"/>
    <w:rsid w:val="00BE710A"/>
    <w:rsid w:val="00BF09AA"/>
    <w:rsid w:val="00BF51A3"/>
    <w:rsid w:val="00BF53D9"/>
    <w:rsid w:val="00BF7F25"/>
    <w:rsid w:val="00C023D7"/>
    <w:rsid w:val="00C032EE"/>
    <w:rsid w:val="00C03A9E"/>
    <w:rsid w:val="00C04D85"/>
    <w:rsid w:val="00C0523B"/>
    <w:rsid w:val="00C0530C"/>
    <w:rsid w:val="00C05E75"/>
    <w:rsid w:val="00C0647C"/>
    <w:rsid w:val="00C077F1"/>
    <w:rsid w:val="00C106A1"/>
    <w:rsid w:val="00C10839"/>
    <w:rsid w:val="00C10AB2"/>
    <w:rsid w:val="00C1210E"/>
    <w:rsid w:val="00C12760"/>
    <w:rsid w:val="00C129E4"/>
    <w:rsid w:val="00C13567"/>
    <w:rsid w:val="00C13967"/>
    <w:rsid w:val="00C13CC1"/>
    <w:rsid w:val="00C15258"/>
    <w:rsid w:val="00C1706C"/>
    <w:rsid w:val="00C20356"/>
    <w:rsid w:val="00C20CC8"/>
    <w:rsid w:val="00C2198E"/>
    <w:rsid w:val="00C22D71"/>
    <w:rsid w:val="00C230E3"/>
    <w:rsid w:val="00C2332E"/>
    <w:rsid w:val="00C235D7"/>
    <w:rsid w:val="00C24577"/>
    <w:rsid w:val="00C2602E"/>
    <w:rsid w:val="00C27F04"/>
    <w:rsid w:val="00C320FC"/>
    <w:rsid w:val="00C322FC"/>
    <w:rsid w:val="00C3340A"/>
    <w:rsid w:val="00C34655"/>
    <w:rsid w:val="00C34E73"/>
    <w:rsid w:val="00C36497"/>
    <w:rsid w:val="00C405F1"/>
    <w:rsid w:val="00C408B9"/>
    <w:rsid w:val="00C412F6"/>
    <w:rsid w:val="00C41AC5"/>
    <w:rsid w:val="00C43947"/>
    <w:rsid w:val="00C44D9A"/>
    <w:rsid w:val="00C45399"/>
    <w:rsid w:val="00C45A4D"/>
    <w:rsid w:val="00C4658B"/>
    <w:rsid w:val="00C5103A"/>
    <w:rsid w:val="00C51BF8"/>
    <w:rsid w:val="00C54F51"/>
    <w:rsid w:val="00C5581D"/>
    <w:rsid w:val="00C57688"/>
    <w:rsid w:val="00C577DD"/>
    <w:rsid w:val="00C60FEE"/>
    <w:rsid w:val="00C610B3"/>
    <w:rsid w:val="00C615F9"/>
    <w:rsid w:val="00C61DE1"/>
    <w:rsid w:val="00C6255D"/>
    <w:rsid w:val="00C62E7F"/>
    <w:rsid w:val="00C62F4B"/>
    <w:rsid w:val="00C660C2"/>
    <w:rsid w:val="00C71937"/>
    <w:rsid w:val="00C72FB6"/>
    <w:rsid w:val="00C734CB"/>
    <w:rsid w:val="00C7582B"/>
    <w:rsid w:val="00C80785"/>
    <w:rsid w:val="00C81051"/>
    <w:rsid w:val="00C81273"/>
    <w:rsid w:val="00C83A46"/>
    <w:rsid w:val="00C83B5C"/>
    <w:rsid w:val="00C83EA2"/>
    <w:rsid w:val="00C8451D"/>
    <w:rsid w:val="00C85ABC"/>
    <w:rsid w:val="00C86009"/>
    <w:rsid w:val="00C87F88"/>
    <w:rsid w:val="00C920A9"/>
    <w:rsid w:val="00C94D80"/>
    <w:rsid w:val="00C95105"/>
    <w:rsid w:val="00C95587"/>
    <w:rsid w:val="00C95DD9"/>
    <w:rsid w:val="00C96A7D"/>
    <w:rsid w:val="00C97F1F"/>
    <w:rsid w:val="00CA0EF1"/>
    <w:rsid w:val="00CA419D"/>
    <w:rsid w:val="00CA6BDE"/>
    <w:rsid w:val="00CB20B3"/>
    <w:rsid w:val="00CB3278"/>
    <w:rsid w:val="00CB350A"/>
    <w:rsid w:val="00CB3F0B"/>
    <w:rsid w:val="00CB71DB"/>
    <w:rsid w:val="00CC059A"/>
    <w:rsid w:val="00CC07D9"/>
    <w:rsid w:val="00CC18C4"/>
    <w:rsid w:val="00CC1B73"/>
    <w:rsid w:val="00CC2E11"/>
    <w:rsid w:val="00CC3FBD"/>
    <w:rsid w:val="00CC4EC6"/>
    <w:rsid w:val="00CC788C"/>
    <w:rsid w:val="00CD0658"/>
    <w:rsid w:val="00CD130D"/>
    <w:rsid w:val="00CD1358"/>
    <w:rsid w:val="00CD1DF0"/>
    <w:rsid w:val="00CD1FA3"/>
    <w:rsid w:val="00CD27BD"/>
    <w:rsid w:val="00CD41F0"/>
    <w:rsid w:val="00CE033A"/>
    <w:rsid w:val="00CE182D"/>
    <w:rsid w:val="00CE28D8"/>
    <w:rsid w:val="00CE71CD"/>
    <w:rsid w:val="00CE7750"/>
    <w:rsid w:val="00CF0052"/>
    <w:rsid w:val="00CF1226"/>
    <w:rsid w:val="00CF31F4"/>
    <w:rsid w:val="00CF32E1"/>
    <w:rsid w:val="00D01335"/>
    <w:rsid w:val="00D030B8"/>
    <w:rsid w:val="00D05731"/>
    <w:rsid w:val="00D101F3"/>
    <w:rsid w:val="00D139CC"/>
    <w:rsid w:val="00D150AA"/>
    <w:rsid w:val="00D15FB2"/>
    <w:rsid w:val="00D223C0"/>
    <w:rsid w:val="00D22C9E"/>
    <w:rsid w:val="00D25AD8"/>
    <w:rsid w:val="00D30A95"/>
    <w:rsid w:val="00D30AA4"/>
    <w:rsid w:val="00D31C2D"/>
    <w:rsid w:val="00D32CEC"/>
    <w:rsid w:val="00D33F69"/>
    <w:rsid w:val="00D40384"/>
    <w:rsid w:val="00D41067"/>
    <w:rsid w:val="00D424A6"/>
    <w:rsid w:val="00D460D5"/>
    <w:rsid w:val="00D46A49"/>
    <w:rsid w:val="00D46FAE"/>
    <w:rsid w:val="00D47FE1"/>
    <w:rsid w:val="00D530A1"/>
    <w:rsid w:val="00D534EE"/>
    <w:rsid w:val="00D53671"/>
    <w:rsid w:val="00D61B9C"/>
    <w:rsid w:val="00D62F28"/>
    <w:rsid w:val="00D6400C"/>
    <w:rsid w:val="00D656DB"/>
    <w:rsid w:val="00D679B2"/>
    <w:rsid w:val="00D67A07"/>
    <w:rsid w:val="00D70569"/>
    <w:rsid w:val="00D71290"/>
    <w:rsid w:val="00D73BE8"/>
    <w:rsid w:val="00D7458D"/>
    <w:rsid w:val="00D76C65"/>
    <w:rsid w:val="00D7779F"/>
    <w:rsid w:val="00D77AE8"/>
    <w:rsid w:val="00D8158E"/>
    <w:rsid w:val="00D820B0"/>
    <w:rsid w:val="00D83822"/>
    <w:rsid w:val="00D84C0E"/>
    <w:rsid w:val="00D91CED"/>
    <w:rsid w:val="00D924E8"/>
    <w:rsid w:val="00D93E76"/>
    <w:rsid w:val="00D93F52"/>
    <w:rsid w:val="00D940DC"/>
    <w:rsid w:val="00D94927"/>
    <w:rsid w:val="00D950F5"/>
    <w:rsid w:val="00D95507"/>
    <w:rsid w:val="00D971A5"/>
    <w:rsid w:val="00DA0833"/>
    <w:rsid w:val="00DA0B56"/>
    <w:rsid w:val="00DA2E61"/>
    <w:rsid w:val="00DA37BD"/>
    <w:rsid w:val="00DA3E01"/>
    <w:rsid w:val="00DA69F8"/>
    <w:rsid w:val="00DB1F4B"/>
    <w:rsid w:val="00DB32FD"/>
    <w:rsid w:val="00DB38DE"/>
    <w:rsid w:val="00DB3A68"/>
    <w:rsid w:val="00DB3DCC"/>
    <w:rsid w:val="00DB64E1"/>
    <w:rsid w:val="00DB6642"/>
    <w:rsid w:val="00DB7574"/>
    <w:rsid w:val="00DB766E"/>
    <w:rsid w:val="00DB782F"/>
    <w:rsid w:val="00DC1026"/>
    <w:rsid w:val="00DC76F1"/>
    <w:rsid w:val="00DC7751"/>
    <w:rsid w:val="00DC7C9C"/>
    <w:rsid w:val="00DC7D7A"/>
    <w:rsid w:val="00DD060F"/>
    <w:rsid w:val="00DD1676"/>
    <w:rsid w:val="00DD33FE"/>
    <w:rsid w:val="00DD3BA0"/>
    <w:rsid w:val="00DD4411"/>
    <w:rsid w:val="00DD44AC"/>
    <w:rsid w:val="00DD5FFF"/>
    <w:rsid w:val="00DD6D88"/>
    <w:rsid w:val="00DD772C"/>
    <w:rsid w:val="00DE344D"/>
    <w:rsid w:val="00DE3A18"/>
    <w:rsid w:val="00DE3E61"/>
    <w:rsid w:val="00DE40AC"/>
    <w:rsid w:val="00DE6B65"/>
    <w:rsid w:val="00DE6EAF"/>
    <w:rsid w:val="00DF0A1A"/>
    <w:rsid w:val="00DF17EE"/>
    <w:rsid w:val="00DF1AB3"/>
    <w:rsid w:val="00DF39DB"/>
    <w:rsid w:val="00DF5FAC"/>
    <w:rsid w:val="00DF6216"/>
    <w:rsid w:val="00E01C25"/>
    <w:rsid w:val="00E01FAE"/>
    <w:rsid w:val="00E024A1"/>
    <w:rsid w:val="00E04638"/>
    <w:rsid w:val="00E05A80"/>
    <w:rsid w:val="00E06C1C"/>
    <w:rsid w:val="00E06D54"/>
    <w:rsid w:val="00E07151"/>
    <w:rsid w:val="00E07A21"/>
    <w:rsid w:val="00E10542"/>
    <w:rsid w:val="00E12605"/>
    <w:rsid w:val="00E1316D"/>
    <w:rsid w:val="00E13177"/>
    <w:rsid w:val="00E171B5"/>
    <w:rsid w:val="00E2101A"/>
    <w:rsid w:val="00E21B26"/>
    <w:rsid w:val="00E238AC"/>
    <w:rsid w:val="00E24568"/>
    <w:rsid w:val="00E26564"/>
    <w:rsid w:val="00E26B6B"/>
    <w:rsid w:val="00E30CE5"/>
    <w:rsid w:val="00E31A8F"/>
    <w:rsid w:val="00E32A26"/>
    <w:rsid w:val="00E32CFA"/>
    <w:rsid w:val="00E337DC"/>
    <w:rsid w:val="00E339E9"/>
    <w:rsid w:val="00E40827"/>
    <w:rsid w:val="00E422C0"/>
    <w:rsid w:val="00E42367"/>
    <w:rsid w:val="00E455B8"/>
    <w:rsid w:val="00E46004"/>
    <w:rsid w:val="00E46417"/>
    <w:rsid w:val="00E467F5"/>
    <w:rsid w:val="00E516E6"/>
    <w:rsid w:val="00E52E5B"/>
    <w:rsid w:val="00E534DD"/>
    <w:rsid w:val="00E536B7"/>
    <w:rsid w:val="00E53A4B"/>
    <w:rsid w:val="00E54BAC"/>
    <w:rsid w:val="00E54EAA"/>
    <w:rsid w:val="00E552F9"/>
    <w:rsid w:val="00E5643C"/>
    <w:rsid w:val="00E57A1F"/>
    <w:rsid w:val="00E60503"/>
    <w:rsid w:val="00E60B95"/>
    <w:rsid w:val="00E63F44"/>
    <w:rsid w:val="00E65511"/>
    <w:rsid w:val="00E71CDC"/>
    <w:rsid w:val="00E71FE3"/>
    <w:rsid w:val="00E72E07"/>
    <w:rsid w:val="00E7468B"/>
    <w:rsid w:val="00E80016"/>
    <w:rsid w:val="00E845A5"/>
    <w:rsid w:val="00E8479A"/>
    <w:rsid w:val="00E84E26"/>
    <w:rsid w:val="00E8680F"/>
    <w:rsid w:val="00E86DBE"/>
    <w:rsid w:val="00E872CE"/>
    <w:rsid w:val="00E874ED"/>
    <w:rsid w:val="00E9061B"/>
    <w:rsid w:val="00E909F9"/>
    <w:rsid w:val="00E91288"/>
    <w:rsid w:val="00E916E5"/>
    <w:rsid w:val="00E9291A"/>
    <w:rsid w:val="00E943E1"/>
    <w:rsid w:val="00E956ED"/>
    <w:rsid w:val="00E958B0"/>
    <w:rsid w:val="00E9690D"/>
    <w:rsid w:val="00E969C2"/>
    <w:rsid w:val="00E97E34"/>
    <w:rsid w:val="00E97F42"/>
    <w:rsid w:val="00EA11BD"/>
    <w:rsid w:val="00EA1AE2"/>
    <w:rsid w:val="00EA1C24"/>
    <w:rsid w:val="00EA2CEA"/>
    <w:rsid w:val="00EA31FE"/>
    <w:rsid w:val="00EA41B0"/>
    <w:rsid w:val="00EA4796"/>
    <w:rsid w:val="00EA4A51"/>
    <w:rsid w:val="00EA7986"/>
    <w:rsid w:val="00EB1635"/>
    <w:rsid w:val="00EB3F40"/>
    <w:rsid w:val="00EB412A"/>
    <w:rsid w:val="00EB4B14"/>
    <w:rsid w:val="00EB4E00"/>
    <w:rsid w:val="00EB4F53"/>
    <w:rsid w:val="00EB527B"/>
    <w:rsid w:val="00EB5690"/>
    <w:rsid w:val="00EB598F"/>
    <w:rsid w:val="00EB75C0"/>
    <w:rsid w:val="00EB7D47"/>
    <w:rsid w:val="00EC0326"/>
    <w:rsid w:val="00EC0C0C"/>
    <w:rsid w:val="00EC0DD5"/>
    <w:rsid w:val="00EC150E"/>
    <w:rsid w:val="00EC218E"/>
    <w:rsid w:val="00EC2554"/>
    <w:rsid w:val="00EC2C9E"/>
    <w:rsid w:val="00EC77F2"/>
    <w:rsid w:val="00EC7A55"/>
    <w:rsid w:val="00ED08FC"/>
    <w:rsid w:val="00ED0925"/>
    <w:rsid w:val="00ED1AD3"/>
    <w:rsid w:val="00ED37EC"/>
    <w:rsid w:val="00ED3D6F"/>
    <w:rsid w:val="00ED4A04"/>
    <w:rsid w:val="00ED54E2"/>
    <w:rsid w:val="00ED6DB6"/>
    <w:rsid w:val="00EE1553"/>
    <w:rsid w:val="00EE39C6"/>
    <w:rsid w:val="00EE4FCD"/>
    <w:rsid w:val="00EE5850"/>
    <w:rsid w:val="00EE63D9"/>
    <w:rsid w:val="00EF1BFF"/>
    <w:rsid w:val="00EF22DA"/>
    <w:rsid w:val="00EF30C4"/>
    <w:rsid w:val="00EF31C7"/>
    <w:rsid w:val="00EF37CB"/>
    <w:rsid w:val="00EF6769"/>
    <w:rsid w:val="00EF6C4B"/>
    <w:rsid w:val="00EF7B7D"/>
    <w:rsid w:val="00EF7FA7"/>
    <w:rsid w:val="00F014B7"/>
    <w:rsid w:val="00F018EF"/>
    <w:rsid w:val="00F02A95"/>
    <w:rsid w:val="00F041F7"/>
    <w:rsid w:val="00F05A1D"/>
    <w:rsid w:val="00F05BB8"/>
    <w:rsid w:val="00F0680F"/>
    <w:rsid w:val="00F06C69"/>
    <w:rsid w:val="00F103B1"/>
    <w:rsid w:val="00F1186C"/>
    <w:rsid w:val="00F12696"/>
    <w:rsid w:val="00F13292"/>
    <w:rsid w:val="00F154B3"/>
    <w:rsid w:val="00F215C4"/>
    <w:rsid w:val="00F2260C"/>
    <w:rsid w:val="00F22C48"/>
    <w:rsid w:val="00F23182"/>
    <w:rsid w:val="00F24A51"/>
    <w:rsid w:val="00F27BA2"/>
    <w:rsid w:val="00F30523"/>
    <w:rsid w:val="00F31363"/>
    <w:rsid w:val="00F3309C"/>
    <w:rsid w:val="00F34B47"/>
    <w:rsid w:val="00F375A6"/>
    <w:rsid w:val="00F3795D"/>
    <w:rsid w:val="00F37EFB"/>
    <w:rsid w:val="00F40230"/>
    <w:rsid w:val="00F40422"/>
    <w:rsid w:val="00F40E46"/>
    <w:rsid w:val="00F415BD"/>
    <w:rsid w:val="00F42F26"/>
    <w:rsid w:val="00F43945"/>
    <w:rsid w:val="00F47BCB"/>
    <w:rsid w:val="00F50D7E"/>
    <w:rsid w:val="00F51189"/>
    <w:rsid w:val="00F542C6"/>
    <w:rsid w:val="00F5534E"/>
    <w:rsid w:val="00F56F9F"/>
    <w:rsid w:val="00F57191"/>
    <w:rsid w:val="00F57357"/>
    <w:rsid w:val="00F63085"/>
    <w:rsid w:val="00F63735"/>
    <w:rsid w:val="00F63DF4"/>
    <w:rsid w:val="00F65182"/>
    <w:rsid w:val="00F658CF"/>
    <w:rsid w:val="00F75691"/>
    <w:rsid w:val="00F75BF2"/>
    <w:rsid w:val="00F76B64"/>
    <w:rsid w:val="00F8017E"/>
    <w:rsid w:val="00F80243"/>
    <w:rsid w:val="00F802D8"/>
    <w:rsid w:val="00F83F72"/>
    <w:rsid w:val="00F84CD8"/>
    <w:rsid w:val="00F861C6"/>
    <w:rsid w:val="00F865DB"/>
    <w:rsid w:val="00F86784"/>
    <w:rsid w:val="00F875FE"/>
    <w:rsid w:val="00F90434"/>
    <w:rsid w:val="00F91179"/>
    <w:rsid w:val="00F91992"/>
    <w:rsid w:val="00F91B00"/>
    <w:rsid w:val="00F91C0B"/>
    <w:rsid w:val="00F92801"/>
    <w:rsid w:val="00F94200"/>
    <w:rsid w:val="00F956A3"/>
    <w:rsid w:val="00F95A95"/>
    <w:rsid w:val="00F96CA6"/>
    <w:rsid w:val="00F975EB"/>
    <w:rsid w:val="00F97F85"/>
    <w:rsid w:val="00FA0CCE"/>
    <w:rsid w:val="00FA19D1"/>
    <w:rsid w:val="00FA5BCB"/>
    <w:rsid w:val="00FA5D4B"/>
    <w:rsid w:val="00FA697D"/>
    <w:rsid w:val="00FB2FB3"/>
    <w:rsid w:val="00FB52C2"/>
    <w:rsid w:val="00FB5323"/>
    <w:rsid w:val="00FB7C47"/>
    <w:rsid w:val="00FC0E05"/>
    <w:rsid w:val="00FC13BE"/>
    <w:rsid w:val="00FC2BC8"/>
    <w:rsid w:val="00FC2BD7"/>
    <w:rsid w:val="00FC3480"/>
    <w:rsid w:val="00FC461D"/>
    <w:rsid w:val="00FC481C"/>
    <w:rsid w:val="00FC4847"/>
    <w:rsid w:val="00FC50A8"/>
    <w:rsid w:val="00FC7033"/>
    <w:rsid w:val="00FD25A8"/>
    <w:rsid w:val="00FD467D"/>
    <w:rsid w:val="00FD5EF6"/>
    <w:rsid w:val="00FD69B7"/>
    <w:rsid w:val="00FD74A8"/>
    <w:rsid w:val="00FD7564"/>
    <w:rsid w:val="00FE17B9"/>
    <w:rsid w:val="00FE1FED"/>
    <w:rsid w:val="00FE2842"/>
    <w:rsid w:val="00FE55C3"/>
    <w:rsid w:val="00FE6644"/>
    <w:rsid w:val="00FE68B1"/>
    <w:rsid w:val="00FE6AC7"/>
    <w:rsid w:val="00FE7586"/>
    <w:rsid w:val="00FF061F"/>
    <w:rsid w:val="00FF32CC"/>
    <w:rsid w:val="00FF35C0"/>
    <w:rsid w:val="00FF3FA8"/>
    <w:rsid w:val="00FF4D42"/>
    <w:rsid w:val="00FF5A9A"/>
    <w:rsid w:val="00FF5D39"/>
    <w:rsid w:val="00FF64EB"/>
    <w:rsid w:val="00FF6B08"/>
    <w:rsid w:val="00FF7CE5"/>
  </w:rsids>
  <m:mathPr>
    <m:mathFont m:val="Cambria Math"/>
    <m:brkBin m:val="before"/>
    <m:brkBinSub m:val="--"/>
    <m:smallFrac/>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6C30C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de-DE" w:eastAsia="ja-JP" w:bidi="ar-SA"/>
      </w:rPr>
    </w:rPrDefault>
    <w:pPrDefault/>
  </w:docDefaults>
  <w:latentStyles w:defLockedState="0" w:defUIPriority="0" w:defSemiHidden="1" w:defUnhideWhenUsed="0" w:defQFormat="0" w:count="276">
    <w:lsdException w:name="Normal" w:semiHidden="0" w:qFormat="1"/>
    <w:lsdException w:name="heading 1" w:semiHidden="0" w:qFormat="1"/>
    <w:lsdException w:name="heading 2" w:semiHidden="0" w:qFormat="1"/>
    <w:lsdException w:name="heading 3" w:semiHidden="0" w:qFormat="1"/>
    <w:lsdException w:name="heading 4" w:semiHidden="0" w:qFormat="1"/>
    <w:lsdException w:name="heading 5" w:semiHidden="0" w:qFormat="1"/>
    <w:lsdException w:name="heading 6" w:semiHidden="0" w:qFormat="1"/>
    <w:lsdException w:name="heading 7" w:semiHidden="0" w:qFormat="1"/>
    <w:lsdException w:name="heading 8" w:semiHidden="0" w:qFormat="1"/>
    <w:lsdException w:name="heading 9" w:semiHidden="0" w:qFormat="1"/>
    <w:lsdException w:name="index 1" w:uiPriority="99" w:unhideWhenUsed="1"/>
    <w:lsdException w:name="index 2" w:semiHidden="0" w:uiPriority="99"/>
    <w:lsdException w:name="index 3" w:semiHidden="0" w:uiPriority="99"/>
    <w:lsdException w:name="index 4" w:semiHidden="0" w:uiPriority="99"/>
    <w:lsdException w:name="index 5" w:semiHidden="0" w:uiPriority="99"/>
    <w:lsdException w:name="index 6" w:semiHidden="0" w:uiPriority="99"/>
    <w:lsdException w:name="index 7" w:uiPriority="99" w:unhideWhenUsed="1"/>
    <w:lsdException w:name="index 8" w:uiPriority="99" w:unhideWhenUsed="1"/>
    <w:lsdException w:name="index 9" w:uiPriority="99" w:unhideWhenUsed="1"/>
    <w:lsdException w:name="toc 1" w:uiPriority="39" w:unhideWhenUsed="1"/>
    <w:lsdException w:name="toc 2" w:uiPriority="39" w:unhideWhenUsed="1"/>
    <w:lsdException w:name="toc 3" w:uiPriority="39" w:unhideWhenUsed="1"/>
    <w:lsdException w:name="toc 4" w:uiPriority="39" w:unhideWhenUsed="1"/>
    <w:lsdException w:name="toc 5" w:uiPriority="39" w:unhideWhenUsed="1"/>
    <w:lsdException w:name="toc 6" w:uiPriority="39" w:unhideWhenUsed="1"/>
    <w:lsdException w:name="toc 7" w:uiPriority="39" w:unhideWhenUsed="1"/>
    <w:lsdException w:name="toc 8" w:uiPriority="39" w:unhideWhenUsed="1"/>
    <w:lsdException w:name="toc 9" w:uiPriority="39" w:unhideWhenUsed="1"/>
    <w:lsdException w:name="Normal Indent" w:unhideWhenUsed="1"/>
    <w:lsdException w:name="footnote text" w:unhideWhenUsed="1"/>
    <w:lsdException w:name="annotation text" w:unhideWhenUsed="1"/>
    <w:lsdException w:name="header" w:uiPriority="99" w:unhideWhenUsed="1"/>
    <w:lsdException w:name="footer" w:unhideWhenUsed="1"/>
    <w:lsdException w:name="index heading" w:uiPriority="99" w:unhideWhenUsed="1"/>
    <w:lsdException w:name="caption" w:uiPriority="35" w:unhideWhenUsed="1" w:qFormat="1"/>
    <w:lsdException w:name="table of figures" w:unhideWhenUsed="1"/>
    <w:lsdException w:name="envelope address" w:unhideWhenUsed="1"/>
    <w:lsdException w:name="envelope return" w:unhideWhenUsed="1"/>
    <w:lsdException w:name="footnote reference" w:unhideWhenUsed="1"/>
    <w:lsdException w:name="annotation reference" w:uiPriority="99" w:unhideWhenUsed="1"/>
    <w:lsdException w:name="line number" w:unhideWhenUsed="1"/>
    <w:lsdException w:name="page number" w:unhideWhenUsed="1"/>
    <w:lsdException w:name="endnote reference" w:uiPriority="99" w:unhideWhenUsed="1"/>
    <w:lsdException w:name="endnote text" w:uiPriority="99"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lsdException w:name="Closing" w:unhideWhenUsed="1"/>
    <w:lsdException w:name="Signature" w:unhideWhenUsed="1"/>
    <w:lsdException w:name="Default Paragraph Font" w:uiPriority="1"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lsdException w:name="FollowedHyperlink" w:semiHidden="0"/>
    <w:lsdException w:name="Strong" w:semiHidden="0"/>
    <w:lsdException w:name="Emphasis" w:semiHidden="0"/>
    <w:lsdException w:name="Document Map" w:uiPriority="99"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iPriority="99"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iPriority="99" w:unhideWhenUsed="1"/>
    <w:lsdException w:name="Table Grid" w:semiHidden="0" w:uiPriority="59"/>
    <w:lsdException w:name="Table Theme" w:unhideWhenUsed="1"/>
    <w:lsdException w:name="No Spacing" w:semiHidden="0" w:qFormat="1"/>
    <w:lsdException w:name="Light Shading" w:semiHidden="0" w:uiPriority="6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lsdException w:name="Colorful Grid" w:semiHidden="0"/>
    <w:lsdException w:name="Light Shading Accent 1" w:semiHidden="0" w:uiPriority="60"/>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List Paragraph" w:semiHidden="0" w:uiPriority="34" w:qFormat="1"/>
    <w:lsdException w:name="Quote" w:semiHidden="0"/>
    <w:lsdException w:name="Intense Quote" w:semiHidden="0"/>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lsdException w:name="Medium List 1 Accent 6" w:semiHidden="0"/>
    <w:lsdException w:name="Medium List 2 Accent 6" w:semiHidden="0"/>
    <w:lsdException w:name="Medium Grid 1 Accent 6" w:semiHidden="0"/>
    <w:lsdException w:name="Medium Grid 2 Accent 6" w:semiHidden="0"/>
    <w:lsdException w:name="Medium Grid 3 Accent 6" w:semiHidden="0"/>
    <w:lsdException w:name="Dark List Accent 6" w:semiHidden="0"/>
    <w:lsdException w:name="Colorful Shading Accent 6" w:semiHidden="0"/>
    <w:lsdException w:name="Colorful List Accent 6" w:semiHidden="0"/>
    <w:lsdException w:name="Colorful Grid Accent 6" w:semiHidden="0"/>
    <w:lsdException w:name="Subtle Emphasis" w:semiHidden="0"/>
    <w:lsdException w:name="Intense Emphasis" w:semiHidden="0"/>
    <w:lsdException w:name="Subtle Reference" w:semiHidden="0"/>
    <w:lsdException w:name="Intense Reference" w:semiHidden="0"/>
    <w:lsdException w:name="Book Title" w:semiHidden="0"/>
    <w:lsdException w:name="Bibliography" w:unhideWhenUsed="1"/>
    <w:lsdException w:name="TOC Heading" w:unhideWhenUsed="1"/>
  </w:latentStyles>
  <w:style w:type="paragraph" w:default="1" w:styleId="Standard">
    <w:name w:val="Normal"/>
    <w:qFormat/>
    <w:rsid w:val="004E7D20"/>
    <w:pPr>
      <w:widowControl w:val="0"/>
      <w:spacing w:line="360" w:lineRule="auto"/>
    </w:pPr>
    <w:rPr>
      <w:rFonts w:ascii="Arial" w:eastAsia="Times New Roman" w:hAnsi="Arial"/>
      <w:sz w:val="22"/>
      <w:lang w:eastAsia="de-DE"/>
    </w:rPr>
  </w:style>
  <w:style w:type="paragraph" w:styleId="berschrift1">
    <w:name w:val="heading 1"/>
    <w:basedOn w:val="Standard"/>
    <w:next w:val="Standard"/>
    <w:link w:val="berschrift1Zeichen"/>
    <w:autoRedefine/>
    <w:qFormat/>
    <w:rsid w:val="004E7D20"/>
    <w:pPr>
      <w:keepNext/>
      <w:widowControl/>
      <w:numPr>
        <w:numId w:val="38"/>
      </w:numPr>
      <w:spacing w:before="120"/>
      <w:outlineLvl w:val="0"/>
    </w:pPr>
    <w:rPr>
      <w:rFonts w:cs="Arial"/>
      <w:b/>
      <w:bCs/>
      <w:caps/>
      <w:kern w:val="32"/>
      <w:szCs w:val="22"/>
      <w:lang w:val="en-US"/>
    </w:rPr>
  </w:style>
  <w:style w:type="paragraph" w:styleId="berschrift2">
    <w:name w:val="heading 2"/>
    <w:basedOn w:val="berschrift1"/>
    <w:next w:val="Standard"/>
    <w:link w:val="berschrift2Zeichen"/>
    <w:autoRedefine/>
    <w:qFormat/>
    <w:rsid w:val="004E7D20"/>
    <w:pPr>
      <w:numPr>
        <w:ilvl w:val="1"/>
      </w:numPr>
      <w:outlineLvl w:val="1"/>
    </w:pPr>
    <w:rPr>
      <w:caps w:val="0"/>
      <w:lang w:val="de-AT"/>
    </w:rPr>
  </w:style>
  <w:style w:type="paragraph" w:styleId="berschrift3">
    <w:name w:val="heading 3"/>
    <w:basedOn w:val="Standard"/>
    <w:next w:val="Textkrper"/>
    <w:link w:val="berschrift3Zeichen"/>
    <w:autoRedefine/>
    <w:qFormat/>
    <w:rsid w:val="004E7D20"/>
    <w:pPr>
      <w:keepNext/>
      <w:numPr>
        <w:ilvl w:val="2"/>
        <w:numId w:val="38"/>
      </w:numPr>
      <w:spacing w:before="120" w:after="60"/>
      <w:outlineLvl w:val="2"/>
    </w:pPr>
    <w:rPr>
      <w:rFonts w:cs="Arial"/>
      <w:bCs/>
    </w:rPr>
  </w:style>
  <w:style w:type="paragraph" w:styleId="berschrift4">
    <w:name w:val="heading 4"/>
    <w:basedOn w:val="Standard"/>
    <w:next w:val="Textkrper"/>
    <w:link w:val="berschrift4Zeichen"/>
    <w:autoRedefine/>
    <w:qFormat/>
    <w:rsid w:val="004E7D20"/>
    <w:pPr>
      <w:keepNext/>
      <w:numPr>
        <w:ilvl w:val="3"/>
        <w:numId w:val="38"/>
      </w:numPr>
      <w:spacing w:after="60"/>
      <w:contextualSpacing/>
      <w:outlineLvl w:val="3"/>
    </w:pPr>
    <w:rPr>
      <w:bCs/>
    </w:rPr>
  </w:style>
  <w:style w:type="paragraph" w:styleId="berschrift5">
    <w:name w:val="heading 5"/>
    <w:aliases w:val="Überschrift 5a"/>
    <w:basedOn w:val="Standard"/>
    <w:next w:val="Standard"/>
    <w:link w:val="berschrift5Zeichen"/>
    <w:autoRedefine/>
    <w:qFormat/>
    <w:rsid w:val="004E7D20"/>
    <w:pPr>
      <w:numPr>
        <w:ilvl w:val="4"/>
        <w:numId w:val="38"/>
      </w:numPr>
      <w:spacing w:before="60" w:after="60"/>
      <w:outlineLvl w:val="4"/>
    </w:pPr>
    <w:rPr>
      <w:bCs/>
      <w:iCs/>
      <w:szCs w:val="26"/>
    </w:rPr>
  </w:style>
  <w:style w:type="paragraph" w:styleId="berschrift6">
    <w:name w:val="heading 6"/>
    <w:basedOn w:val="Standard"/>
    <w:next w:val="Standard"/>
    <w:link w:val="berschrift6Zeichen"/>
    <w:qFormat/>
    <w:rsid w:val="004E7D20"/>
    <w:pPr>
      <w:numPr>
        <w:ilvl w:val="5"/>
        <w:numId w:val="38"/>
      </w:numPr>
      <w:spacing w:before="240" w:after="60"/>
      <w:outlineLvl w:val="5"/>
    </w:pPr>
    <w:rPr>
      <w:b/>
      <w:bCs/>
      <w:szCs w:val="22"/>
    </w:rPr>
  </w:style>
  <w:style w:type="paragraph" w:styleId="berschrift7">
    <w:name w:val="heading 7"/>
    <w:basedOn w:val="Standard"/>
    <w:next w:val="Standard"/>
    <w:link w:val="berschrift7Zeichen"/>
    <w:qFormat/>
    <w:rsid w:val="004E7D20"/>
    <w:pPr>
      <w:numPr>
        <w:ilvl w:val="6"/>
        <w:numId w:val="38"/>
      </w:numPr>
      <w:spacing w:before="240" w:after="60"/>
      <w:outlineLvl w:val="6"/>
    </w:pPr>
  </w:style>
  <w:style w:type="paragraph" w:styleId="berschrift8">
    <w:name w:val="heading 8"/>
    <w:basedOn w:val="Standard"/>
    <w:next w:val="Standard"/>
    <w:link w:val="berschrift8Zeichen"/>
    <w:qFormat/>
    <w:rsid w:val="004E7D20"/>
    <w:pPr>
      <w:numPr>
        <w:ilvl w:val="7"/>
        <w:numId w:val="38"/>
      </w:numPr>
      <w:spacing w:before="240" w:after="60"/>
      <w:outlineLvl w:val="7"/>
    </w:pPr>
    <w:rPr>
      <w:i/>
      <w:iCs/>
    </w:rPr>
  </w:style>
  <w:style w:type="paragraph" w:styleId="berschrift9">
    <w:name w:val="heading 9"/>
    <w:basedOn w:val="Standard"/>
    <w:next w:val="Standard"/>
    <w:link w:val="berschrift9Zeichen"/>
    <w:qFormat/>
    <w:rsid w:val="004E7D20"/>
    <w:pPr>
      <w:numPr>
        <w:ilvl w:val="8"/>
        <w:numId w:val="38"/>
      </w:numPr>
      <w:spacing w:before="240" w:after="60"/>
      <w:outlineLvl w:val="8"/>
    </w:pPr>
    <w:rPr>
      <w:rFonts w:cs="Arial"/>
      <w:szCs w:val="22"/>
    </w:rPr>
  </w:style>
  <w:style w:type="character" w:default="1" w:styleId="Absatzstandardschriftart">
    <w:name w:val="Default Paragraph Font"/>
    <w:uiPriority w:val="1"/>
    <w:semiHidden/>
    <w:unhideWhenUsed/>
    <w:rsid w:val="004E7D20"/>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rsid w:val="004E7D20"/>
  </w:style>
  <w:style w:type="paragraph" w:customStyle="1" w:styleId="Standard-AF">
    <w:name w:val="Standard-AF"/>
    <w:basedOn w:val="Standard"/>
    <w:qFormat/>
    <w:rsid w:val="004E7D20"/>
  </w:style>
  <w:style w:type="character" w:customStyle="1" w:styleId="berschrift1Zeichen">
    <w:name w:val="Überschrift 1 Zeichen"/>
    <w:link w:val="berschrift1"/>
    <w:rsid w:val="004E7D20"/>
    <w:rPr>
      <w:rFonts w:ascii="Arial" w:eastAsia="Times New Roman" w:hAnsi="Arial" w:cs="Arial"/>
      <w:b/>
      <w:bCs/>
      <w:caps/>
      <w:kern w:val="32"/>
      <w:sz w:val="22"/>
      <w:szCs w:val="22"/>
      <w:lang w:val="en-US" w:eastAsia="de-DE"/>
    </w:rPr>
  </w:style>
  <w:style w:type="numbering" w:customStyle="1" w:styleId="AufzhliungA">
    <w:name w:val="Aufzähliung_A"/>
    <w:uiPriority w:val="99"/>
    <w:rsid w:val="004E7D20"/>
    <w:pPr>
      <w:numPr>
        <w:numId w:val="1"/>
      </w:numPr>
    </w:pPr>
  </w:style>
  <w:style w:type="paragraph" w:styleId="Beschriftung">
    <w:name w:val="caption"/>
    <w:basedOn w:val="Standard"/>
    <w:next w:val="Standard"/>
    <w:autoRedefine/>
    <w:uiPriority w:val="35"/>
    <w:unhideWhenUsed/>
    <w:qFormat/>
    <w:rsid w:val="004E7D20"/>
    <w:pPr>
      <w:spacing w:after="200"/>
    </w:pPr>
    <w:rPr>
      <w:b/>
      <w:bCs/>
      <w:color w:val="000000"/>
      <w:sz w:val="18"/>
      <w:szCs w:val="18"/>
    </w:rPr>
  </w:style>
  <w:style w:type="paragraph" w:customStyle="1" w:styleId="Diplomarbeit">
    <w:name w:val="Diplomarbeit"/>
    <w:basedOn w:val="Standard"/>
    <w:rsid w:val="004E7D20"/>
    <w:pPr>
      <w:autoSpaceDE w:val="0"/>
      <w:autoSpaceDN w:val="0"/>
      <w:adjustRightInd w:val="0"/>
      <w:jc w:val="center"/>
    </w:pPr>
    <w:rPr>
      <w:rFonts w:ascii="Arial,Bold" w:hAnsi="Arial,Bold" w:cs="Arial,Bold"/>
      <w:b/>
      <w:bCs/>
      <w:sz w:val="28"/>
      <w:szCs w:val="28"/>
    </w:rPr>
  </w:style>
  <w:style w:type="paragraph" w:customStyle="1" w:styleId="DiplomarbeitTitel">
    <w:name w:val="Diplomarbeit_Titel"/>
    <w:basedOn w:val="Standard"/>
    <w:rsid w:val="004E7D20"/>
    <w:pPr>
      <w:autoSpaceDE w:val="0"/>
      <w:autoSpaceDN w:val="0"/>
      <w:adjustRightInd w:val="0"/>
      <w:jc w:val="center"/>
    </w:pPr>
    <w:rPr>
      <w:rFonts w:ascii="Arial,Bold" w:hAnsi="Arial,Bold" w:cs="Arial,Bold"/>
      <w:b/>
      <w:bCs/>
      <w:sz w:val="36"/>
      <w:szCs w:val="36"/>
    </w:rPr>
  </w:style>
  <w:style w:type="paragraph" w:styleId="Dokumentstruktur">
    <w:name w:val="Document Map"/>
    <w:basedOn w:val="Standard"/>
    <w:link w:val="DokumentstrukturZeichen"/>
    <w:uiPriority w:val="99"/>
    <w:semiHidden/>
    <w:unhideWhenUsed/>
    <w:rsid w:val="004E7D20"/>
    <w:rPr>
      <w:rFonts w:ascii="Lucida Grande" w:hAnsi="Lucida Grande" w:cs="Lucida Grande"/>
    </w:rPr>
  </w:style>
  <w:style w:type="character" w:customStyle="1" w:styleId="DokumentstrukturZeichen">
    <w:name w:val="Dokumentstruktur Zeichen"/>
    <w:link w:val="Dokumentstruktur"/>
    <w:uiPriority w:val="99"/>
    <w:semiHidden/>
    <w:rsid w:val="004E7D20"/>
    <w:rPr>
      <w:rFonts w:ascii="Lucida Grande" w:eastAsia="Times New Roman" w:hAnsi="Lucida Grande" w:cs="Lucida Grande"/>
      <w:sz w:val="22"/>
      <w:lang w:eastAsia="de-DE"/>
    </w:rPr>
  </w:style>
  <w:style w:type="paragraph" w:styleId="Endnotentext">
    <w:name w:val="endnote text"/>
    <w:basedOn w:val="Standard"/>
    <w:link w:val="EndnotentextZeichen"/>
    <w:uiPriority w:val="99"/>
    <w:unhideWhenUsed/>
    <w:rsid w:val="004E7D20"/>
  </w:style>
  <w:style w:type="character" w:customStyle="1" w:styleId="EndnotentextZeichen">
    <w:name w:val="Endnotentext Zeichen"/>
    <w:link w:val="Endnotentext"/>
    <w:uiPriority w:val="99"/>
    <w:rsid w:val="004E7D20"/>
    <w:rPr>
      <w:rFonts w:ascii="Arial" w:eastAsia="Times New Roman" w:hAnsi="Arial"/>
      <w:sz w:val="22"/>
      <w:lang w:eastAsia="de-DE"/>
    </w:rPr>
  </w:style>
  <w:style w:type="character" w:styleId="Endnotenzeichen">
    <w:name w:val="endnote reference"/>
    <w:uiPriority w:val="99"/>
    <w:unhideWhenUsed/>
    <w:rsid w:val="004E7D20"/>
    <w:rPr>
      <w:vertAlign w:val="superscript"/>
    </w:rPr>
  </w:style>
  <w:style w:type="paragraph" w:styleId="Fuzeile">
    <w:name w:val="footer"/>
    <w:basedOn w:val="Standard"/>
    <w:link w:val="FuzeileZeichen"/>
    <w:rsid w:val="004E7D20"/>
    <w:pPr>
      <w:tabs>
        <w:tab w:val="center" w:pos="4536"/>
        <w:tab w:val="right" w:pos="9072"/>
      </w:tabs>
    </w:pPr>
    <w:rPr>
      <w:rFonts w:ascii="Times New Roman" w:hAnsi="Times New Roman"/>
    </w:rPr>
  </w:style>
  <w:style w:type="character" w:customStyle="1" w:styleId="FuzeileZeichen">
    <w:name w:val="Fußzeile Zeichen"/>
    <w:link w:val="Fuzeile"/>
    <w:rsid w:val="004E7D20"/>
    <w:rPr>
      <w:rFonts w:eastAsia="Times New Roman"/>
      <w:sz w:val="22"/>
      <w:lang w:eastAsia="de-DE"/>
    </w:rPr>
  </w:style>
  <w:style w:type="table" w:styleId="HelleSchattierung">
    <w:name w:val="Light Shading"/>
    <w:basedOn w:val="NormaleTabelle"/>
    <w:uiPriority w:val="60"/>
    <w:rsid w:val="004E7D20"/>
    <w:rPr>
      <w:rFonts w:ascii="Cambria" w:eastAsia="MS Mincho" w:hAnsi="Cambria"/>
      <w:color w:val="000000"/>
      <w:lang w:eastAsia="de-DE"/>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HelleSchattierung-Akzent1">
    <w:name w:val="Light Shading Accent 1"/>
    <w:basedOn w:val="NormaleTabelle"/>
    <w:uiPriority w:val="60"/>
    <w:rsid w:val="004E7D20"/>
    <w:rPr>
      <w:rFonts w:ascii="Cambria" w:eastAsia="MS Mincho" w:hAnsi="Cambria"/>
      <w:color w:val="365F91"/>
      <w:lang w:eastAsia="de-DE"/>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styleId="Index1">
    <w:name w:val="index 1"/>
    <w:basedOn w:val="Standard"/>
    <w:next w:val="Standard"/>
    <w:autoRedefine/>
    <w:uiPriority w:val="99"/>
    <w:unhideWhenUsed/>
    <w:rsid w:val="004E7D20"/>
    <w:pPr>
      <w:ind w:left="240" w:hanging="240"/>
    </w:pPr>
  </w:style>
  <w:style w:type="paragraph" w:styleId="Index2">
    <w:name w:val="index 2"/>
    <w:basedOn w:val="Standard"/>
    <w:next w:val="Standard"/>
    <w:autoRedefine/>
    <w:uiPriority w:val="99"/>
    <w:unhideWhenUsed/>
    <w:rsid w:val="004E7D20"/>
    <w:pPr>
      <w:ind w:left="480" w:hanging="240"/>
    </w:pPr>
  </w:style>
  <w:style w:type="paragraph" w:styleId="Index3">
    <w:name w:val="index 3"/>
    <w:basedOn w:val="Standard"/>
    <w:next w:val="Standard"/>
    <w:autoRedefine/>
    <w:uiPriority w:val="99"/>
    <w:unhideWhenUsed/>
    <w:rsid w:val="004E7D20"/>
    <w:pPr>
      <w:ind w:left="720" w:hanging="240"/>
    </w:pPr>
  </w:style>
  <w:style w:type="paragraph" w:styleId="Index4">
    <w:name w:val="index 4"/>
    <w:basedOn w:val="Standard"/>
    <w:next w:val="Standard"/>
    <w:autoRedefine/>
    <w:uiPriority w:val="99"/>
    <w:unhideWhenUsed/>
    <w:rsid w:val="004E7D20"/>
    <w:pPr>
      <w:ind w:left="960" w:hanging="240"/>
    </w:pPr>
  </w:style>
  <w:style w:type="paragraph" w:styleId="Index5">
    <w:name w:val="index 5"/>
    <w:basedOn w:val="Standard"/>
    <w:next w:val="Standard"/>
    <w:autoRedefine/>
    <w:uiPriority w:val="99"/>
    <w:unhideWhenUsed/>
    <w:rsid w:val="004E7D20"/>
    <w:pPr>
      <w:ind w:left="1200" w:hanging="240"/>
    </w:pPr>
  </w:style>
  <w:style w:type="paragraph" w:styleId="Index6">
    <w:name w:val="index 6"/>
    <w:basedOn w:val="Standard"/>
    <w:next w:val="Standard"/>
    <w:autoRedefine/>
    <w:uiPriority w:val="99"/>
    <w:unhideWhenUsed/>
    <w:rsid w:val="004E7D20"/>
    <w:pPr>
      <w:ind w:left="1440" w:hanging="240"/>
    </w:pPr>
  </w:style>
  <w:style w:type="paragraph" w:styleId="Index7">
    <w:name w:val="index 7"/>
    <w:basedOn w:val="Standard"/>
    <w:next w:val="Standard"/>
    <w:autoRedefine/>
    <w:uiPriority w:val="99"/>
    <w:unhideWhenUsed/>
    <w:rsid w:val="004E7D20"/>
    <w:pPr>
      <w:ind w:left="1680" w:hanging="240"/>
    </w:pPr>
  </w:style>
  <w:style w:type="paragraph" w:styleId="Index8">
    <w:name w:val="index 8"/>
    <w:basedOn w:val="Standard"/>
    <w:next w:val="Standard"/>
    <w:autoRedefine/>
    <w:uiPriority w:val="99"/>
    <w:unhideWhenUsed/>
    <w:rsid w:val="004E7D20"/>
    <w:pPr>
      <w:ind w:left="1920" w:hanging="240"/>
    </w:pPr>
  </w:style>
  <w:style w:type="paragraph" w:styleId="Index9">
    <w:name w:val="index 9"/>
    <w:basedOn w:val="Standard"/>
    <w:next w:val="Standard"/>
    <w:autoRedefine/>
    <w:uiPriority w:val="99"/>
    <w:unhideWhenUsed/>
    <w:rsid w:val="004E7D20"/>
    <w:pPr>
      <w:ind w:left="2160" w:hanging="240"/>
    </w:pPr>
  </w:style>
  <w:style w:type="paragraph" w:styleId="Indexberschrift">
    <w:name w:val="index heading"/>
    <w:basedOn w:val="Standard"/>
    <w:next w:val="Index1"/>
    <w:uiPriority w:val="99"/>
    <w:unhideWhenUsed/>
    <w:rsid w:val="004E7D20"/>
  </w:style>
  <w:style w:type="character" w:styleId="Kommentarzeichen">
    <w:name w:val="annotation reference"/>
    <w:uiPriority w:val="99"/>
    <w:semiHidden/>
    <w:unhideWhenUsed/>
    <w:rsid w:val="004E7D20"/>
    <w:rPr>
      <w:sz w:val="16"/>
      <w:szCs w:val="16"/>
    </w:rPr>
  </w:style>
  <w:style w:type="paragraph" w:styleId="Kopfzeile">
    <w:name w:val="header"/>
    <w:basedOn w:val="Standard"/>
    <w:link w:val="KopfzeileZeichen"/>
    <w:uiPriority w:val="99"/>
    <w:unhideWhenUsed/>
    <w:rsid w:val="004E7D20"/>
    <w:pPr>
      <w:tabs>
        <w:tab w:val="center" w:pos="4536"/>
        <w:tab w:val="right" w:pos="9072"/>
      </w:tabs>
    </w:pPr>
  </w:style>
  <w:style w:type="character" w:customStyle="1" w:styleId="KopfzeileZeichen">
    <w:name w:val="Kopfzeile Zeichen"/>
    <w:link w:val="Kopfzeile"/>
    <w:uiPriority w:val="99"/>
    <w:rsid w:val="004E7D20"/>
    <w:rPr>
      <w:rFonts w:ascii="Arial" w:eastAsia="Times New Roman" w:hAnsi="Arial"/>
      <w:sz w:val="22"/>
      <w:lang w:eastAsia="de-DE"/>
    </w:rPr>
  </w:style>
  <w:style w:type="character" w:styleId="Link">
    <w:name w:val="Hyperlink"/>
    <w:rsid w:val="004E7D20"/>
    <w:rPr>
      <w:color w:val="0000FF"/>
      <w:u w:val="single"/>
    </w:rPr>
  </w:style>
  <w:style w:type="paragraph" w:styleId="Listenabsatz">
    <w:name w:val="List Paragraph"/>
    <w:basedOn w:val="Standard"/>
    <w:uiPriority w:val="34"/>
    <w:qFormat/>
    <w:rsid w:val="004E7D20"/>
    <w:pPr>
      <w:ind w:left="720"/>
      <w:contextualSpacing/>
    </w:pPr>
  </w:style>
  <w:style w:type="character" w:styleId="Seitenzahl">
    <w:name w:val="page number"/>
    <w:basedOn w:val="Absatzstandardschriftart"/>
    <w:rsid w:val="004E7D20"/>
  </w:style>
  <w:style w:type="paragraph" w:styleId="Sprechblasentext">
    <w:name w:val="Balloon Text"/>
    <w:basedOn w:val="Standard"/>
    <w:link w:val="SprechblasentextZeichen"/>
    <w:uiPriority w:val="99"/>
    <w:semiHidden/>
    <w:unhideWhenUsed/>
    <w:rsid w:val="004E7D20"/>
    <w:rPr>
      <w:rFonts w:ascii="Lucida Grande" w:hAnsi="Lucida Grande" w:cs="Lucida Grande"/>
      <w:sz w:val="18"/>
      <w:szCs w:val="18"/>
    </w:rPr>
  </w:style>
  <w:style w:type="character" w:customStyle="1" w:styleId="SprechblasentextZeichen">
    <w:name w:val="Sprechblasentext Zeichen"/>
    <w:link w:val="Sprechblasentext"/>
    <w:uiPriority w:val="99"/>
    <w:semiHidden/>
    <w:rsid w:val="004E7D20"/>
    <w:rPr>
      <w:rFonts w:ascii="Lucida Grande" w:eastAsia="Times New Roman" w:hAnsi="Lucida Grande" w:cs="Lucida Grande"/>
      <w:sz w:val="18"/>
      <w:szCs w:val="18"/>
      <w:lang w:eastAsia="de-DE"/>
    </w:rPr>
  </w:style>
  <w:style w:type="table" w:styleId="Tabellenraster">
    <w:name w:val="Table Grid"/>
    <w:basedOn w:val="NormaleTabelle"/>
    <w:uiPriority w:val="59"/>
    <w:rsid w:val="004E7D20"/>
    <w:rPr>
      <w:rFonts w:ascii="Cambria" w:eastAsia="MS Mincho" w:hAnsi="Cambria"/>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krper">
    <w:name w:val="Body Text"/>
    <w:basedOn w:val="Standard"/>
    <w:link w:val="TextkrperZeichen"/>
    <w:rsid w:val="004E7D20"/>
    <w:pPr>
      <w:autoSpaceDE w:val="0"/>
      <w:autoSpaceDN w:val="0"/>
      <w:adjustRightInd w:val="0"/>
    </w:pPr>
    <w:rPr>
      <w:lang w:eastAsia="de-AT"/>
    </w:rPr>
  </w:style>
  <w:style w:type="character" w:customStyle="1" w:styleId="TextkrperZeichen">
    <w:name w:val="Textkörper Zeichen"/>
    <w:link w:val="Textkrper"/>
    <w:rsid w:val="004E7D20"/>
    <w:rPr>
      <w:rFonts w:ascii="Arial" w:eastAsia="Times New Roman" w:hAnsi="Arial"/>
      <w:sz w:val="22"/>
      <w:lang w:eastAsia="de-AT"/>
    </w:rPr>
  </w:style>
  <w:style w:type="paragraph" w:customStyle="1" w:styleId="berschrift1ohneNummer">
    <w:name w:val="Überschrift 1_ohne_Nummer"/>
    <w:basedOn w:val="berschrift1"/>
    <w:next w:val="Textkrper"/>
    <w:rsid w:val="004E7D20"/>
    <w:pPr>
      <w:pageBreakBefore/>
      <w:numPr>
        <w:numId w:val="0"/>
      </w:numPr>
    </w:pPr>
  </w:style>
  <w:style w:type="character" w:customStyle="1" w:styleId="berschrift2Zeichen">
    <w:name w:val="Überschrift 2 Zeichen"/>
    <w:link w:val="berschrift2"/>
    <w:rsid w:val="004E7D20"/>
    <w:rPr>
      <w:rFonts w:ascii="Arial" w:eastAsia="Times New Roman" w:hAnsi="Arial" w:cs="Arial"/>
      <w:b/>
      <w:bCs/>
      <w:kern w:val="32"/>
      <w:sz w:val="22"/>
      <w:szCs w:val="22"/>
      <w:lang w:val="de-AT" w:eastAsia="de-DE"/>
    </w:rPr>
  </w:style>
  <w:style w:type="character" w:customStyle="1" w:styleId="berschrift3Zeichen">
    <w:name w:val="Überschrift 3 Zeichen"/>
    <w:link w:val="berschrift3"/>
    <w:rsid w:val="004E7D20"/>
    <w:rPr>
      <w:rFonts w:ascii="Arial" w:eastAsia="Times New Roman" w:hAnsi="Arial" w:cs="Arial"/>
      <w:bCs/>
      <w:sz w:val="22"/>
      <w:lang w:eastAsia="de-DE"/>
    </w:rPr>
  </w:style>
  <w:style w:type="character" w:customStyle="1" w:styleId="berschrift4Zeichen">
    <w:name w:val="Überschrift 4 Zeichen"/>
    <w:link w:val="berschrift4"/>
    <w:rsid w:val="004E7D20"/>
    <w:rPr>
      <w:rFonts w:ascii="Arial" w:eastAsia="Times New Roman" w:hAnsi="Arial"/>
      <w:bCs/>
      <w:sz w:val="22"/>
      <w:lang w:eastAsia="de-DE"/>
    </w:rPr>
  </w:style>
  <w:style w:type="character" w:customStyle="1" w:styleId="berschrift5Zeichen">
    <w:name w:val="Überschrift 5 Zeichen"/>
    <w:aliases w:val="Überschrift 5a Zeichen"/>
    <w:link w:val="berschrift5"/>
    <w:rsid w:val="004E7D20"/>
    <w:rPr>
      <w:rFonts w:ascii="Arial" w:eastAsia="Times New Roman" w:hAnsi="Arial"/>
      <w:bCs/>
      <w:iCs/>
      <w:sz w:val="22"/>
      <w:szCs w:val="26"/>
      <w:lang w:eastAsia="de-DE"/>
    </w:rPr>
  </w:style>
  <w:style w:type="character" w:customStyle="1" w:styleId="berschrift6Zeichen">
    <w:name w:val="Überschrift 6 Zeichen"/>
    <w:link w:val="berschrift6"/>
    <w:rsid w:val="004E7D20"/>
    <w:rPr>
      <w:rFonts w:ascii="Arial" w:eastAsia="Times New Roman" w:hAnsi="Arial"/>
      <w:b/>
      <w:bCs/>
      <w:sz w:val="22"/>
      <w:szCs w:val="22"/>
      <w:lang w:eastAsia="de-DE"/>
    </w:rPr>
  </w:style>
  <w:style w:type="character" w:customStyle="1" w:styleId="berschrift7Zeichen">
    <w:name w:val="Überschrift 7 Zeichen"/>
    <w:link w:val="berschrift7"/>
    <w:rsid w:val="004E7D20"/>
    <w:rPr>
      <w:rFonts w:ascii="Arial" w:eastAsia="Times New Roman" w:hAnsi="Arial"/>
      <w:sz w:val="22"/>
      <w:lang w:eastAsia="de-DE"/>
    </w:rPr>
  </w:style>
  <w:style w:type="character" w:customStyle="1" w:styleId="berschrift8Zeichen">
    <w:name w:val="Überschrift 8 Zeichen"/>
    <w:link w:val="berschrift8"/>
    <w:rsid w:val="004E7D20"/>
    <w:rPr>
      <w:rFonts w:ascii="Arial" w:eastAsia="Times New Roman" w:hAnsi="Arial"/>
      <w:i/>
      <w:iCs/>
      <w:sz w:val="22"/>
      <w:lang w:eastAsia="de-DE"/>
    </w:rPr>
  </w:style>
  <w:style w:type="character" w:customStyle="1" w:styleId="berschrift9Zeichen">
    <w:name w:val="Überschrift 9 Zeichen"/>
    <w:link w:val="berschrift9"/>
    <w:rsid w:val="004E7D20"/>
    <w:rPr>
      <w:rFonts w:ascii="Arial" w:eastAsia="Times New Roman" w:hAnsi="Arial" w:cs="Arial"/>
      <w:sz w:val="22"/>
      <w:szCs w:val="22"/>
      <w:lang w:eastAsia="de-DE"/>
    </w:rPr>
  </w:style>
  <w:style w:type="paragraph" w:customStyle="1" w:styleId="berschriftA">
    <w:name w:val="Überschrift A"/>
    <w:basedOn w:val="berschrift1"/>
    <w:next w:val="Textkrper"/>
    <w:link w:val="berschriftAZeichen"/>
    <w:qFormat/>
    <w:rsid w:val="004E7D20"/>
    <w:pPr>
      <w:numPr>
        <w:numId w:val="0"/>
      </w:numPr>
      <w:tabs>
        <w:tab w:val="left" w:pos="425"/>
      </w:tabs>
      <w:spacing w:after="80"/>
    </w:pPr>
    <w:rPr>
      <w:smallCaps/>
    </w:rPr>
  </w:style>
  <w:style w:type="character" w:customStyle="1" w:styleId="berschriftAZeichen">
    <w:name w:val="Überschrift A Zeichen"/>
    <w:link w:val="berschriftA"/>
    <w:rsid w:val="004E7D20"/>
    <w:rPr>
      <w:rFonts w:ascii="Arial" w:eastAsia="Times New Roman" w:hAnsi="Arial" w:cs="Arial"/>
      <w:b/>
      <w:bCs/>
      <w:caps/>
      <w:smallCaps/>
      <w:kern w:val="32"/>
      <w:sz w:val="22"/>
      <w:szCs w:val="22"/>
      <w:lang w:val="en-US" w:eastAsia="de-DE"/>
    </w:rPr>
  </w:style>
  <w:style w:type="paragraph" w:styleId="Verzeichnis1">
    <w:name w:val="toc 1"/>
    <w:basedOn w:val="Standard"/>
    <w:next w:val="Standard"/>
    <w:autoRedefine/>
    <w:uiPriority w:val="39"/>
    <w:unhideWhenUsed/>
    <w:rsid w:val="004E7D20"/>
    <w:pPr>
      <w:tabs>
        <w:tab w:val="left" w:pos="373"/>
        <w:tab w:val="right" w:leader="dot" w:pos="8771"/>
      </w:tabs>
    </w:pPr>
    <w:rPr>
      <w:b/>
      <w:noProof/>
    </w:rPr>
  </w:style>
  <w:style w:type="paragraph" w:styleId="Verzeichnis2">
    <w:name w:val="toc 2"/>
    <w:basedOn w:val="Standard"/>
    <w:next w:val="Standard"/>
    <w:autoRedefine/>
    <w:uiPriority w:val="39"/>
    <w:unhideWhenUsed/>
    <w:rsid w:val="004E7D20"/>
    <w:pPr>
      <w:tabs>
        <w:tab w:val="left" w:pos="814"/>
        <w:tab w:val="right" w:leader="dot" w:pos="8771"/>
      </w:tabs>
      <w:ind w:left="240"/>
    </w:pPr>
    <w:rPr>
      <w:b/>
      <w:noProof/>
    </w:rPr>
  </w:style>
  <w:style w:type="paragraph" w:styleId="Verzeichnis3">
    <w:name w:val="toc 3"/>
    <w:basedOn w:val="Standard"/>
    <w:next w:val="Standard"/>
    <w:autoRedefine/>
    <w:uiPriority w:val="39"/>
    <w:unhideWhenUsed/>
    <w:rsid w:val="004E7D20"/>
    <w:pPr>
      <w:ind w:left="480"/>
    </w:pPr>
  </w:style>
  <w:style w:type="paragraph" w:styleId="Verzeichnis4">
    <w:name w:val="toc 4"/>
    <w:basedOn w:val="Standard"/>
    <w:next w:val="Standard"/>
    <w:autoRedefine/>
    <w:uiPriority w:val="39"/>
    <w:unhideWhenUsed/>
    <w:rsid w:val="004E7D20"/>
    <w:pPr>
      <w:ind w:left="720"/>
    </w:pPr>
  </w:style>
  <w:style w:type="paragraph" w:styleId="Verzeichnis5">
    <w:name w:val="toc 5"/>
    <w:basedOn w:val="Standard"/>
    <w:next w:val="Standard"/>
    <w:autoRedefine/>
    <w:uiPriority w:val="39"/>
    <w:unhideWhenUsed/>
    <w:rsid w:val="004E7D20"/>
    <w:pPr>
      <w:ind w:left="960"/>
    </w:pPr>
  </w:style>
  <w:style w:type="paragraph" w:styleId="Verzeichnis6">
    <w:name w:val="toc 6"/>
    <w:basedOn w:val="Standard"/>
    <w:next w:val="Standard"/>
    <w:autoRedefine/>
    <w:uiPriority w:val="39"/>
    <w:unhideWhenUsed/>
    <w:rsid w:val="004E7D20"/>
    <w:pPr>
      <w:ind w:left="1200"/>
    </w:pPr>
  </w:style>
  <w:style w:type="paragraph" w:styleId="Verzeichnis7">
    <w:name w:val="toc 7"/>
    <w:basedOn w:val="Standard"/>
    <w:next w:val="Standard"/>
    <w:autoRedefine/>
    <w:uiPriority w:val="39"/>
    <w:unhideWhenUsed/>
    <w:rsid w:val="004E7D20"/>
    <w:pPr>
      <w:ind w:left="1440"/>
    </w:pPr>
  </w:style>
  <w:style w:type="paragraph" w:styleId="Verzeichnis8">
    <w:name w:val="toc 8"/>
    <w:basedOn w:val="Standard"/>
    <w:next w:val="Standard"/>
    <w:autoRedefine/>
    <w:uiPriority w:val="39"/>
    <w:unhideWhenUsed/>
    <w:rsid w:val="004E7D20"/>
    <w:pPr>
      <w:ind w:left="1680"/>
    </w:pPr>
  </w:style>
  <w:style w:type="paragraph" w:styleId="Verzeichnis9">
    <w:name w:val="toc 9"/>
    <w:basedOn w:val="Standard"/>
    <w:next w:val="Standard"/>
    <w:autoRedefine/>
    <w:uiPriority w:val="39"/>
    <w:unhideWhenUsed/>
    <w:rsid w:val="004E7D20"/>
    <w:pPr>
      <w:ind w:left="1920"/>
    </w:pPr>
  </w:style>
  <w:style w:type="paragraph" w:customStyle="1" w:styleId="CV2">
    <w:name w:val="CV 2"/>
    <w:basedOn w:val="CV1"/>
    <w:autoRedefine/>
    <w:qFormat/>
    <w:rsid w:val="004E7D20"/>
    <w:rPr>
      <w:smallCaps w:val="0"/>
      <w:sz w:val="20"/>
      <w:szCs w:val="20"/>
    </w:rPr>
  </w:style>
  <w:style w:type="paragraph" w:customStyle="1" w:styleId="CV3">
    <w:name w:val="CV 3"/>
    <w:basedOn w:val="Standard"/>
    <w:autoRedefine/>
    <w:qFormat/>
    <w:rsid w:val="004E7D20"/>
    <w:pPr>
      <w:framePr w:vSpace="142" w:wrap="around" w:vAnchor="text" w:hAnchor="text" w:y="1"/>
      <w:spacing w:after="60" w:line="240" w:lineRule="auto"/>
      <w:ind w:left="85"/>
    </w:pPr>
    <w:rPr>
      <w:rFonts w:eastAsia="Arial" w:cs="Arial"/>
      <w:color w:val="000000" w:themeColor="text1"/>
      <w:szCs w:val="20"/>
      <w:u w:color="000000"/>
    </w:rPr>
  </w:style>
  <w:style w:type="paragraph" w:customStyle="1" w:styleId="CV1">
    <w:name w:val="CV 1"/>
    <w:basedOn w:val="berschrift1"/>
    <w:autoRedefine/>
    <w:qFormat/>
    <w:rsid w:val="004E7D20"/>
    <w:pPr>
      <w:keepLines/>
      <w:numPr>
        <w:numId w:val="0"/>
      </w:numPr>
      <w:spacing w:line="240" w:lineRule="auto"/>
    </w:pPr>
    <w:rPr>
      <w:rFonts w:eastAsiaTheme="majorEastAsia"/>
      <w:smallCaps/>
      <w:color w:val="000000" w:themeColor="text1"/>
      <w:kern w:val="0"/>
      <w:u w:color="000000"/>
      <w:lang w:eastAsia="en-US"/>
    </w:rPr>
  </w:style>
  <w:style w:type="paragraph" w:customStyle="1" w:styleId="Standard-Promo">
    <w:name w:val="Standard-Promo"/>
    <w:basedOn w:val="Standard"/>
    <w:qFormat/>
    <w:rsid w:val="004E7D20"/>
    <w:rPr>
      <w:rFonts w:eastAsiaTheme="minorEastAsia"/>
    </w:rPr>
  </w:style>
  <w:style w:type="paragraph" w:customStyle="1" w:styleId="CV3links">
    <w:name w:val="CV 3 links"/>
    <w:basedOn w:val="Standard"/>
    <w:autoRedefine/>
    <w:qFormat/>
    <w:rsid w:val="004E7D20"/>
    <w:pPr>
      <w:framePr w:vSpace="142" w:wrap="around" w:vAnchor="text" w:hAnchor="text" w:y="1"/>
      <w:spacing w:after="60" w:line="240" w:lineRule="auto"/>
      <w:ind w:left="85"/>
      <w:jc w:val="right"/>
    </w:pPr>
    <w:rPr>
      <w:rFonts w:eastAsia="Arial" w:cs="Arial"/>
      <w:color w:val="000000" w:themeColor="text1"/>
      <w:szCs w:val="20"/>
      <w:u w:color="000000"/>
    </w:rPr>
  </w:style>
  <w:style w:type="paragraph" w:customStyle="1" w:styleId="CV-Anlage-1">
    <w:name w:val="CV-Anlage-1"/>
    <w:basedOn w:val="CV1"/>
    <w:autoRedefine/>
    <w:qFormat/>
    <w:rsid w:val="004E7D20"/>
    <w:pPr>
      <w:numPr>
        <w:numId w:val="11"/>
      </w:numPr>
    </w:pPr>
  </w:style>
  <w:style w:type="paragraph" w:customStyle="1" w:styleId="berscihrift5b">
    <w:name w:val="Überscihrift 5b"/>
    <w:basedOn w:val="berschrift4"/>
    <w:autoRedefine/>
    <w:qFormat/>
    <w:rsid w:val="004E7D20"/>
  </w:style>
  <w:style w:type="paragraph" w:customStyle="1" w:styleId="EndNoteBibliographyTitle">
    <w:name w:val="EndNote Bibliography Title"/>
    <w:basedOn w:val="Standard"/>
    <w:rsid w:val="00154A20"/>
    <w:pPr>
      <w:jc w:val="center"/>
    </w:pPr>
    <w:rPr>
      <w:rFonts w:cs="Arial"/>
    </w:rPr>
  </w:style>
  <w:style w:type="paragraph" w:customStyle="1" w:styleId="EndNoteBibliography">
    <w:name w:val="EndNote Bibliography"/>
    <w:basedOn w:val="Standard"/>
    <w:rsid w:val="00154A20"/>
    <w:rPr>
      <w:rFonts w:cs="Arial"/>
    </w:rPr>
  </w:style>
  <w:style w:type="paragraph" w:styleId="Kommentartext">
    <w:name w:val="annotation text"/>
    <w:basedOn w:val="Standard"/>
    <w:link w:val="KommentartextZeichen"/>
    <w:uiPriority w:val="99"/>
    <w:semiHidden/>
    <w:unhideWhenUsed/>
    <w:rsid w:val="006374C8"/>
  </w:style>
  <w:style w:type="character" w:customStyle="1" w:styleId="KommentartextZeichen">
    <w:name w:val="Kommentartext Zeichen"/>
    <w:basedOn w:val="Absatzstandardschriftart"/>
    <w:link w:val="Kommentartext"/>
    <w:uiPriority w:val="99"/>
    <w:semiHidden/>
    <w:rsid w:val="006374C8"/>
    <w:rPr>
      <w:rFonts w:ascii="Arial" w:eastAsia="Times New Roman" w:hAnsi="Arial"/>
      <w:sz w:val="24"/>
      <w:szCs w:val="24"/>
      <w:lang w:eastAsia="de-DE"/>
    </w:rPr>
  </w:style>
  <w:style w:type="paragraph" w:styleId="Kommentarthema">
    <w:name w:val="annotation subject"/>
    <w:basedOn w:val="Kommentartext"/>
    <w:next w:val="Kommentartext"/>
    <w:link w:val="KommentarthemaZeichen"/>
    <w:uiPriority w:val="99"/>
    <w:semiHidden/>
    <w:unhideWhenUsed/>
    <w:rsid w:val="006374C8"/>
    <w:rPr>
      <w:b/>
      <w:bCs/>
      <w:szCs w:val="20"/>
    </w:rPr>
  </w:style>
  <w:style w:type="character" w:customStyle="1" w:styleId="KommentarthemaZeichen">
    <w:name w:val="Kommentarthema Zeichen"/>
    <w:basedOn w:val="KommentartextZeichen"/>
    <w:link w:val="Kommentarthema"/>
    <w:uiPriority w:val="99"/>
    <w:semiHidden/>
    <w:rsid w:val="006374C8"/>
    <w:rPr>
      <w:rFonts w:ascii="Arial" w:eastAsia="Times New Roman" w:hAnsi="Arial"/>
      <w:b/>
      <w:bCs/>
      <w:sz w:val="24"/>
      <w:szCs w:val="24"/>
      <w:lang w:eastAsia="de-DE"/>
    </w:rPr>
  </w:style>
  <w:style w:type="paragraph" w:customStyle="1" w:styleId="berschrift-1">
    <w:name w:val="Überschrift-1"/>
    <w:basedOn w:val="Verzeichnis1"/>
    <w:next w:val="berschrift1"/>
    <w:autoRedefine/>
    <w:qFormat/>
    <w:rsid w:val="004E7D20"/>
    <w:pPr>
      <w:numPr>
        <w:numId w:val="34"/>
      </w:numPr>
      <w:tabs>
        <w:tab w:val="clear" w:pos="373"/>
      </w:tabs>
      <w:spacing w:before="200" w:line="240" w:lineRule="auto"/>
    </w:pPr>
    <w:rPr>
      <w:sz w:val="24"/>
    </w:rPr>
  </w:style>
  <w:style w:type="character" w:styleId="GesichteterLink">
    <w:name w:val="FollowedHyperlink"/>
    <w:basedOn w:val="Absatzstandardschriftart"/>
    <w:uiPriority w:val="99"/>
    <w:semiHidden/>
    <w:unhideWhenUsed/>
    <w:rsid w:val="00E01C25"/>
    <w:rPr>
      <w:color w:val="800080" w:themeColor="followedHyperlink"/>
      <w:u w:val="single"/>
    </w:rPr>
  </w:style>
  <w:style w:type="paragraph" w:customStyle="1" w:styleId="Ethik-berschrift-1">
    <w:name w:val="Ethik-Überschrift-1"/>
    <w:basedOn w:val="Listenabsatz"/>
    <w:autoRedefine/>
    <w:qFormat/>
    <w:rsid w:val="004E7D20"/>
    <w:pPr>
      <w:numPr>
        <w:numId w:val="25"/>
      </w:numPr>
      <w:spacing w:before="180"/>
      <w:contextualSpacing w:val="0"/>
    </w:pPr>
    <w:rPr>
      <w:b/>
      <w:bCs/>
      <w:caps/>
      <w:szCs w:val="20"/>
    </w:rPr>
  </w:style>
  <w:style w:type="paragraph" w:customStyle="1" w:styleId="Ethik-berschrift-2">
    <w:name w:val="Ethik-Überschrift-2"/>
    <w:basedOn w:val="Ethik-berschrift-1"/>
    <w:autoRedefine/>
    <w:qFormat/>
    <w:rsid w:val="004E7D20"/>
    <w:pPr>
      <w:numPr>
        <w:numId w:val="24"/>
      </w:numPr>
    </w:pPr>
  </w:style>
  <w:style w:type="paragraph" w:customStyle="1" w:styleId="Ethik-1">
    <w:name w:val="Ethik-Ü1"/>
    <w:basedOn w:val="Listenabsatz"/>
    <w:autoRedefine/>
    <w:qFormat/>
    <w:rsid w:val="004E7D20"/>
    <w:pPr>
      <w:numPr>
        <w:numId w:val="30"/>
      </w:numPr>
      <w:spacing w:before="240" w:after="60"/>
    </w:pPr>
    <w:rPr>
      <w:rFonts w:cs="Arial"/>
      <w:b/>
      <w:szCs w:val="22"/>
    </w:rPr>
  </w:style>
  <w:style w:type="paragraph" w:customStyle="1" w:styleId="Ethik-2">
    <w:name w:val="Ethik-Ü2"/>
    <w:basedOn w:val="Listenabsatz"/>
    <w:autoRedefine/>
    <w:qFormat/>
    <w:rsid w:val="004E7D20"/>
    <w:pPr>
      <w:numPr>
        <w:ilvl w:val="1"/>
        <w:numId w:val="29"/>
      </w:numPr>
      <w:spacing w:before="120" w:after="60"/>
      <w:contextualSpacing w:val="0"/>
    </w:pPr>
    <w:rPr>
      <w:b/>
    </w:rPr>
  </w:style>
  <w:style w:type="character" w:styleId="Betont">
    <w:name w:val="Strong"/>
    <w:basedOn w:val="Absatzstandardschriftart"/>
    <w:uiPriority w:val="22"/>
    <w:qFormat/>
    <w:rsid w:val="002F230A"/>
    <w:rPr>
      <w:b/>
      <w:bCs/>
    </w:rPr>
  </w:style>
  <w:style w:type="paragraph" w:customStyle="1" w:styleId="berschrift-I">
    <w:name w:val="Überschrift-I"/>
    <w:basedOn w:val="berschrift-1"/>
    <w:autoRedefine/>
    <w:qFormat/>
    <w:rsid w:val="004E7D20"/>
    <w:pPr>
      <w:numPr>
        <w:numId w:val="0"/>
      </w:numPr>
      <w:tabs>
        <w:tab w:val="left" w:pos="373"/>
      </w:tabs>
      <w:spacing w:line="360" w:lineRule="auto"/>
    </w:pPr>
    <w:rPr>
      <w:bCs/>
      <w:smallCaps/>
      <w:sz w:val="28"/>
      <w:szCs w:val="28"/>
    </w:rPr>
  </w:style>
  <w:style w:type="paragraph" w:customStyle="1" w:styleId="Absatz-strich">
    <w:name w:val="Absatz-strich"/>
    <w:basedOn w:val="Standard"/>
    <w:autoRedefine/>
    <w:qFormat/>
    <w:rsid w:val="004E7D20"/>
    <w:pPr>
      <w:numPr>
        <w:numId w:val="31"/>
      </w:numPr>
      <w:spacing w:after="60" w:line="240" w:lineRule="auto"/>
      <w:contextualSpacing/>
    </w:pPr>
  </w:style>
  <w:style w:type="paragraph" w:customStyle="1" w:styleId="Absatz-punkt">
    <w:name w:val="Absatz-punkt"/>
    <w:basedOn w:val="Listenabsatz"/>
    <w:autoRedefine/>
    <w:qFormat/>
    <w:rsid w:val="004E7D20"/>
    <w:pPr>
      <w:numPr>
        <w:numId w:val="32"/>
      </w:numPr>
      <w:spacing w:after="60" w:line="240" w:lineRule="auto"/>
    </w:pPr>
  </w:style>
  <w:style w:type="paragraph" w:customStyle="1" w:styleId="Absatz-kleinbuchstabe">
    <w:name w:val="Absatz-kleinbuchstabe"/>
    <w:basedOn w:val="berschrift-1"/>
    <w:autoRedefine/>
    <w:qFormat/>
    <w:rsid w:val="004E7D20"/>
    <w:pPr>
      <w:numPr>
        <w:numId w:val="33"/>
      </w:numPr>
      <w:spacing w:before="120"/>
    </w:pPr>
    <w:rPr>
      <w:sz w:val="20"/>
    </w:rPr>
  </w:style>
  <w:style w:type="paragraph" w:customStyle="1" w:styleId="berschrift-1-2">
    <w:name w:val="Überschrift-1-2"/>
    <w:basedOn w:val="berschrift-1"/>
    <w:autoRedefine/>
    <w:qFormat/>
    <w:rsid w:val="004E7D20"/>
    <w:pPr>
      <w:numPr>
        <w:numId w:val="0"/>
      </w:numPr>
      <w:spacing w:before="120"/>
    </w:pPr>
  </w:style>
  <w:style w:type="paragraph" w:customStyle="1" w:styleId="berschrift-1-3">
    <w:name w:val="Überschrift-1-3"/>
    <w:basedOn w:val="berschrift-1-2"/>
    <w:autoRedefine/>
    <w:qFormat/>
    <w:rsid w:val="004E7D20"/>
  </w:style>
  <w:style w:type="paragraph" w:customStyle="1" w:styleId="berschrift-1-4">
    <w:name w:val="Überschrift-1-4"/>
    <w:basedOn w:val="berschrift-1-3"/>
    <w:autoRedefine/>
    <w:qFormat/>
    <w:rsid w:val="004E7D20"/>
  </w:style>
  <w:style w:type="paragraph" w:customStyle="1" w:styleId="BIA-Abstatz1">
    <w:name w:val="BIA-Abstatz1"/>
    <w:basedOn w:val="Listenabsatz"/>
    <w:autoRedefine/>
    <w:qFormat/>
    <w:rsid w:val="004E7D20"/>
    <w:pPr>
      <w:numPr>
        <w:numId w:val="35"/>
      </w:numPr>
      <w:spacing w:line="240" w:lineRule="auto"/>
      <w:jc w:val="both"/>
    </w:pPr>
  </w:style>
  <w:style w:type="paragraph" w:customStyle="1" w:styleId="Vortrge-Ort">
    <w:name w:val="Vorträge-Ort"/>
    <w:basedOn w:val="Standard"/>
    <w:autoRedefine/>
    <w:qFormat/>
    <w:rsid w:val="004E7D20"/>
    <w:pPr>
      <w:widowControl/>
      <w:numPr>
        <w:numId w:val="36"/>
      </w:numPr>
      <w:spacing w:after="60" w:line="240" w:lineRule="auto"/>
      <w:jc w:val="both"/>
    </w:pPr>
    <w:rPr>
      <w:rFonts w:eastAsia="Arial" w:cs="Arial"/>
      <w:sz w:val="18"/>
      <w:u w:color="000000"/>
      <w:lang w:eastAsia="en-US"/>
    </w:rPr>
  </w:style>
  <w:style w:type="paragraph" w:customStyle="1" w:styleId="pub-links-zahl">
    <w:name w:val="pub-links-zahl"/>
    <w:basedOn w:val="Standard"/>
    <w:autoRedefine/>
    <w:qFormat/>
    <w:rsid w:val="004E7D20"/>
    <w:pPr>
      <w:widowControl/>
      <w:spacing w:after="60" w:line="240" w:lineRule="auto"/>
      <w:jc w:val="center"/>
    </w:pPr>
    <w:rPr>
      <w:rFonts w:eastAsia="Arial" w:cs="Arial"/>
      <w:color w:val="000000"/>
      <w:sz w:val="18"/>
      <w:szCs w:val="18"/>
      <w:u w:color="000000"/>
      <w:lang w:eastAsia="en-US"/>
    </w:rPr>
  </w:style>
  <w:style w:type="paragraph" w:customStyle="1" w:styleId="Votztge-Ort2">
    <w:name w:val="Votztäge-Ort2"/>
    <w:basedOn w:val="Vortrge-Ort"/>
    <w:next w:val="Standard"/>
    <w:qFormat/>
    <w:rsid w:val="004E7D20"/>
    <w:pPr>
      <w:numPr>
        <w:numId w:val="0"/>
      </w:numPr>
      <w:spacing w:after="0"/>
      <w:contextualSpacing/>
    </w:pPr>
  </w:style>
  <w:style w:type="paragraph" w:customStyle="1" w:styleId="Vortrge-Titel">
    <w:name w:val="Vorträge-Titel"/>
    <w:basedOn w:val="Standard"/>
    <w:autoRedefine/>
    <w:qFormat/>
    <w:rsid w:val="004E7D20"/>
    <w:pPr>
      <w:widowControl/>
      <w:numPr>
        <w:numId w:val="37"/>
      </w:numPr>
      <w:spacing w:after="60" w:line="240" w:lineRule="auto"/>
      <w:contextualSpacing/>
    </w:pPr>
    <w:rPr>
      <w:i/>
      <w:color w:val="000000"/>
      <w:sz w:val="18"/>
      <w:u w:color="000000"/>
      <w:lang w:eastAsia="en-US"/>
    </w:rPr>
  </w:style>
  <w:style w:type="paragraph" w:customStyle="1" w:styleId="CV3rechts">
    <w:name w:val="CV 3 rechts"/>
    <w:basedOn w:val="Standard"/>
    <w:autoRedefine/>
    <w:qFormat/>
    <w:rsid w:val="004E7D20"/>
    <w:pPr>
      <w:framePr w:vSpace="142" w:wrap="around" w:vAnchor="text" w:hAnchor="text" w:y="1"/>
      <w:widowControl/>
      <w:spacing w:after="30" w:line="240" w:lineRule="auto"/>
      <w:ind w:left="57"/>
    </w:pPr>
    <w:rPr>
      <w:rFonts w:eastAsia="Arial" w:cs="Arial"/>
      <w:color w:val="000000" w:themeColor="text1"/>
      <w:sz w:val="20"/>
      <w:szCs w:val="20"/>
      <w:u w:color="000000"/>
      <w:lang w:val="en-US"/>
    </w:rPr>
  </w:style>
  <w:style w:type="paragraph" w:styleId="KeinLeerraum">
    <w:name w:val="No Spacing"/>
    <w:link w:val="KeinLeerraumZeichen"/>
    <w:qFormat/>
    <w:rsid w:val="00B61837"/>
    <w:rPr>
      <w:rFonts w:ascii="PMingLiU" w:hAnsi="PMingLiU" w:cstheme="minorBidi"/>
      <w:sz w:val="22"/>
      <w:szCs w:val="22"/>
      <w:lang w:eastAsia="de-DE"/>
    </w:rPr>
  </w:style>
  <w:style w:type="character" w:customStyle="1" w:styleId="KeinLeerraumZeichen">
    <w:name w:val="Kein Leerraum Zeichen"/>
    <w:basedOn w:val="Absatzstandardschriftart"/>
    <w:link w:val="KeinLeerraum"/>
    <w:rsid w:val="00B61837"/>
    <w:rPr>
      <w:rFonts w:ascii="PMingLiU" w:hAnsi="PMingLiU" w:cstheme="minorBidi"/>
      <w:sz w:val="22"/>
      <w:szCs w:val="22"/>
      <w:lang w:eastAsia="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de-DE" w:eastAsia="ja-JP" w:bidi="ar-SA"/>
      </w:rPr>
    </w:rPrDefault>
    <w:pPrDefault/>
  </w:docDefaults>
  <w:latentStyles w:defLockedState="0" w:defUIPriority="0" w:defSemiHidden="1" w:defUnhideWhenUsed="0" w:defQFormat="0" w:count="276">
    <w:lsdException w:name="Normal" w:semiHidden="0" w:qFormat="1"/>
    <w:lsdException w:name="heading 1" w:semiHidden="0" w:qFormat="1"/>
    <w:lsdException w:name="heading 2" w:semiHidden="0" w:qFormat="1"/>
    <w:lsdException w:name="heading 3" w:semiHidden="0" w:qFormat="1"/>
    <w:lsdException w:name="heading 4" w:semiHidden="0" w:qFormat="1"/>
    <w:lsdException w:name="heading 5" w:semiHidden="0" w:qFormat="1"/>
    <w:lsdException w:name="heading 6" w:semiHidden="0" w:qFormat="1"/>
    <w:lsdException w:name="heading 7" w:semiHidden="0" w:qFormat="1"/>
    <w:lsdException w:name="heading 8" w:semiHidden="0" w:qFormat="1"/>
    <w:lsdException w:name="heading 9" w:semiHidden="0" w:qFormat="1"/>
    <w:lsdException w:name="index 1" w:uiPriority="99" w:unhideWhenUsed="1"/>
    <w:lsdException w:name="index 2" w:semiHidden="0" w:uiPriority="99"/>
    <w:lsdException w:name="index 3" w:semiHidden="0" w:uiPriority="99"/>
    <w:lsdException w:name="index 4" w:semiHidden="0" w:uiPriority="99"/>
    <w:lsdException w:name="index 5" w:semiHidden="0" w:uiPriority="99"/>
    <w:lsdException w:name="index 6" w:semiHidden="0" w:uiPriority="99"/>
    <w:lsdException w:name="index 7" w:uiPriority="99" w:unhideWhenUsed="1"/>
    <w:lsdException w:name="index 8" w:uiPriority="99" w:unhideWhenUsed="1"/>
    <w:lsdException w:name="index 9" w:uiPriority="99" w:unhideWhenUsed="1"/>
    <w:lsdException w:name="toc 1" w:uiPriority="39" w:unhideWhenUsed="1"/>
    <w:lsdException w:name="toc 2" w:uiPriority="39" w:unhideWhenUsed="1"/>
    <w:lsdException w:name="toc 3" w:uiPriority="39" w:unhideWhenUsed="1"/>
    <w:lsdException w:name="toc 4" w:uiPriority="39" w:unhideWhenUsed="1"/>
    <w:lsdException w:name="toc 5" w:uiPriority="39" w:unhideWhenUsed="1"/>
    <w:lsdException w:name="toc 6" w:uiPriority="39" w:unhideWhenUsed="1"/>
    <w:lsdException w:name="toc 7" w:uiPriority="39" w:unhideWhenUsed="1"/>
    <w:lsdException w:name="toc 8" w:uiPriority="39" w:unhideWhenUsed="1"/>
    <w:lsdException w:name="toc 9" w:uiPriority="39" w:unhideWhenUsed="1"/>
    <w:lsdException w:name="Normal Indent" w:unhideWhenUsed="1"/>
    <w:lsdException w:name="footnote text" w:unhideWhenUsed="1"/>
    <w:lsdException w:name="annotation text" w:unhideWhenUsed="1"/>
    <w:lsdException w:name="header" w:uiPriority="99" w:unhideWhenUsed="1"/>
    <w:lsdException w:name="footer" w:unhideWhenUsed="1"/>
    <w:lsdException w:name="index heading" w:uiPriority="99" w:unhideWhenUsed="1"/>
    <w:lsdException w:name="caption" w:uiPriority="35" w:unhideWhenUsed="1" w:qFormat="1"/>
    <w:lsdException w:name="table of figures" w:unhideWhenUsed="1"/>
    <w:lsdException w:name="envelope address" w:unhideWhenUsed="1"/>
    <w:lsdException w:name="envelope return" w:unhideWhenUsed="1"/>
    <w:lsdException w:name="footnote reference" w:unhideWhenUsed="1"/>
    <w:lsdException w:name="annotation reference" w:uiPriority="99" w:unhideWhenUsed="1"/>
    <w:lsdException w:name="line number" w:unhideWhenUsed="1"/>
    <w:lsdException w:name="page number" w:unhideWhenUsed="1"/>
    <w:lsdException w:name="endnote reference" w:uiPriority="99" w:unhideWhenUsed="1"/>
    <w:lsdException w:name="endnote text" w:uiPriority="99"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lsdException w:name="Closing" w:unhideWhenUsed="1"/>
    <w:lsdException w:name="Signature" w:unhideWhenUsed="1"/>
    <w:lsdException w:name="Default Paragraph Font" w:uiPriority="1"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lsdException w:name="FollowedHyperlink" w:semiHidden="0"/>
    <w:lsdException w:name="Strong" w:semiHidden="0"/>
    <w:lsdException w:name="Emphasis" w:semiHidden="0"/>
    <w:lsdException w:name="Document Map" w:uiPriority="99"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iPriority="99"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iPriority="99" w:unhideWhenUsed="1"/>
    <w:lsdException w:name="Table Grid" w:semiHidden="0" w:uiPriority="59"/>
    <w:lsdException w:name="Table Theme" w:unhideWhenUsed="1"/>
    <w:lsdException w:name="No Spacing" w:semiHidden="0" w:qFormat="1"/>
    <w:lsdException w:name="Light Shading" w:semiHidden="0" w:uiPriority="6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lsdException w:name="Colorful Grid" w:semiHidden="0"/>
    <w:lsdException w:name="Light Shading Accent 1" w:semiHidden="0" w:uiPriority="60"/>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List Paragraph" w:semiHidden="0" w:uiPriority="34" w:qFormat="1"/>
    <w:lsdException w:name="Quote" w:semiHidden="0"/>
    <w:lsdException w:name="Intense Quote" w:semiHidden="0"/>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lsdException w:name="Medium List 1 Accent 6" w:semiHidden="0"/>
    <w:lsdException w:name="Medium List 2 Accent 6" w:semiHidden="0"/>
    <w:lsdException w:name="Medium Grid 1 Accent 6" w:semiHidden="0"/>
    <w:lsdException w:name="Medium Grid 2 Accent 6" w:semiHidden="0"/>
    <w:lsdException w:name="Medium Grid 3 Accent 6" w:semiHidden="0"/>
    <w:lsdException w:name="Dark List Accent 6" w:semiHidden="0"/>
    <w:lsdException w:name="Colorful Shading Accent 6" w:semiHidden="0"/>
    <w:lsdException w:name="Colorful List Accent 6" w:semiHidden="0"/>
    <w:lsdException w:name="Colorful Grid Accent 6" w:semiHidden="0"/>
    <w:lsdException w:name="Subtle Emphasis" w:semiHidden="0"/>
    <w:lsdException w:name="Intense Emphasis" w:semiHidden="0"/>
    <w:lsdException w:name="Subtle Reference" w:semiHidden="0"/>
    <w:lsdException w:name="Intense Reference" w:semiHidden="0"/>
    <w:lsdException w:name="Book Title" w:semiHidden="0"/>
    <w:lsdException w:name="Bibliography" w:unhideWhenUsed="1"/>
    <w:lsdException w:name="TOC Heading" w:unhideWhenUsed="1"/>
  </w:latentStyles>
  <w:style w:type="paragraph" w:default="1" w:styleId="Standard">
    <w:name w:val="Normal"/>
    <w:qFormat/>
    <w:rsid w:val="004E7D20"/>
    <w:pPr>
      <w:widowControl w:val="0"/>
      <w:spacing w:line="360" w:lineRule="auto"/>
    </w:pPr>
    <w:rPr>
      <w:rFonts w:ascii="Arial" w:eastAsia="Times New Roman" w:hAnsi="Arial"/>
      <w:sz w:val="22"/>
      <w:lang w:eastAsia="de-DE"/>
    </w:rPr>
  </w:style>
  <w:style w:type="paragraph" w:styleId="berschrift1">
    <w:name w:val="heading 1"/>
    <w:basedOn w:val="Standard"/>
    <w:next w:val="Standard"/>
    <w:link w:val="berschrift1Zeichen"/>
    <w:autoRedefine/>
    <w:qFormat/>
    <w:rsid w:val="004E7D20"/>
    <w:pPr>
      <w:keepNext/>
      <w:widowControl/>
      <w:numPr>
        <w:numId w:val="38"/>
      </w:numPr>
      <w:spacing w:before="120"/>
      <w:outlineLvl w:val="0"/>
    </w:pPr>
    <w:rPr>
      <w:rFonts w:cs="Arial"/>
      <w:b/>
      <w:bCs/>
      <w:caps/>
      <w:kern w:val="32"/>
      <w:szCs w:val="22"/>
      <w:lang w:val="en-US"/>
    </w:rPr>
  </w:style>
  <w:style w:type="paragraph" w:styleId="berschrift2">
    <w:name w:val="heading 2"/>
    <w:basedOn w:val="berschrift1"/>
    <w:next w:val="Standard"/>
    <w:link w:val="berschrift2Zeichen"/>
    <w:autoRedefine/>
    <w:qFormat/>
    <w:rsid w:val="004E7D20"/>
    <w:pPr>
      <w:numPr>
        <w:ilvl w:val="1"/>
      </w:numPr>
      <w:outlineLvl w:val="1"/>
    </w:pPr>
    <w:rPr>
      <w:caps w:val="0"/>
      <w:lang w:val="de-AT"/>
    </w:rPr>
  </w:style>
  <w:style w:type="paragraph" w:styleId="berschrift3">
    <w:name w:val="heading 3"/>
    <w:basedOn w:val="Standard"/>
    <w:next w:val="Textkrper"/>
    <w:link w:val="berschrift3Zeichen"/>
    <w:autoRedefine/>
    <w:qFormat/>
    <w:rsid w:val="004E7D20"/>
    <w:pPr>
      <w:keepNext/>
      <w:numPr>
        <w:ilvl w:val="2"/>
        <w:numId w:val="38"/>
      </w:numPr>
      <w:spacing w:before="120" w:after="60"/>
      <w:outlineLvl w:val="2"/>
    </w:pPr>
    <w:rPr>
      <w:rFonts w:cs="Arial"/>
      <w:bCs/>
    </w:rPr>
  </w:style>
  <w:style w:type="paragraph" w:styleId="berschrift4">
    <w:name w:val="heading 4"/>
    <w:basedOn w:val="Standard"/>
    <w:next w:val="Textkrper"/>
    <w:link w:val="berschrift4Zeichen"/>
    <w:autoRedefine/>
    <w:qFormat/>
    <w:rsid w:val="004E7D20"/>
    <w:pPr>
      <w:keepNext/>
      <w:numPr>
        <w:ilvl w:val="3"/>
        <w:numId w:val="38"/>
      </w:numPr>
      <w:spacing w:after="60"/>
      <w:contextualSpacing/>
      <w:outlineLvl w:val="3"/>
    </w:pPr>
    <w:rPr>
      <w:bCs/>
    </w:rPr>
  </w:style>
  <w:style w:type="paragraph" w:styleId="berschrift5">
    <w:name w:val="heading 5"/>
    <w:aliases w:val="Überschrift 5a"/>
    <w:basedOn w:val="Standard"/>
    <w:next w:val="Standard"/>
    <w:link w:val="berschrift5Zeichen"/>
    <w:autoRedefine/>
    <w:qFormat/>
    <w:rsid w:val="004E7D20"/>
    <w:pPr>
      <w:numPr>
        <w:ilvl w:val="4"/>
        <w:numId w:val="38"/>
      </w:numPr>
      <w:spacing w:before="60" w:after="60"/>
      <w:outlineLvl w:val="4"/>
    </w:pPr>
    <w:rPr>
      <w:bCs/>
      <w:iCs/>
      <w:szCs w:val="26"/>
    </w:rPr>
  </w:style>
  <w:style w:type="paragraph" w:styleId="berschrift6">
    <w:name w:val="heading 6"/>
    <w:basedOn w:val="Standard"/>
    <w:next w:val="Standard"/>
    <w:link w:val="berschrift6Zeichen"/>
    <w:qFormat/>
    <w:rsid w:val="004E7D20"/>
    <w:pPr>
      <w:numPr>
        <w:ilvl w:val="5"/>
        <w:numId w:val="38"/>
      </w:numPr>
      <w:spacing w:before="240" w:after="60"/>
      <w:outlineLvl w:val="5"/>
    </w:pPr>
    <w:rPr>
      <w:b/>
      <w:bCs/>
      <w:szCs w:val="22"/>
    </w:rPr>
  </w:style>
  <w:style w:type="paragraph" w:styleId="berschrift7">
    <w:name w:val="heading 7"/>
    <w:basedOn w:val="Standard"/>
    <w:next w:val="Standard"/>
    <w:link w:val="berschrift7Zeichen"/>
    <w:qFormat/>
    <w:rsid w:val="004E7D20"/>
    <w:pPr>
      <w:numPr>
        <w:ilvl w:val="6"/>
        <w:numId w:val="38"/>
      </w:numPr>
      <w:spacing w:before="240" w:after="60"/>
      <w:outlineLvl w:val="6"/>
    </w:pPr>
  </w:style>
  <w:style w:type="paragraph" w:styleId="berschrift8">
    <w:name w:val="heading 8"/>
    <w:basedOn w:val="Standard"/>
    <w:next w:val="Standard"/>
    <w:link w:val="berschrift8Zeichen"/>
    <w:qFormat/>
    <w:rsid w:val="004E7D20"/>
    <w:pPr>
      <w:numPr>
        <w:ilvl w:val="7"/>
        <w:numId w:val="38"/>
      </w:numPr>
      <w:spacing w:before="240" w:after="60"/>
      <w:outlineLvl w:val="7"/>
    </w:pPr>
    <w:rPr>
      <w:i/>
      <w:iCs/>
    </w:rPr>
  </w:style>
  <w:style w:type="paragraph" w:styleId="berschrift9">
    <w:name w:val="heading 9"/>
    <w:basedOn w:val="Standard"/>
    <w:next w:val="Standard"/>
    <w:link w:val="berschrift9Zeichen"/>
    <w:qFormat/>
    <w:rsid w:val="004E7D20"/>
    <w:pPr>
      <w:numPr>
        <w:ilvl w:val="8"/>
        <w:numId w:val="38"/>
      </w:numPr>
      <w:spacing w:before="240" w:after="60"/>
      <w:outlineLvl w:val="8"/>
    </w:pPr>
    <w:rPr>
      <w:rFonts w:cs="Arial"/>
      <w:szCs w:val="22"/>
    </w:rPr>
  </w:style>
  <w:style w:type="character" w:default="1" w:styleId="Absatzstandardschriftart">
    <w:name w:val="Default Paragraph Font"/>
    <w:uiPriority w:val="1"/>
    <w:semiHidden/>
    <w:unhideWhenUsed/>
    <w:rsid w:val="004E7D20"/>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rsid w:val="004E7D20"/>
  </w:style>
  <w:style w:type="paragraph" w:customStyle="1" w:styleId="Standard-AF">
    <w:name w:val="Standard-AF"/>
    <w:basedOn w:val="Standard"/>
    <w:qFormat/>
    <w:rsid w:val="004E7D20"/>
  </w:style>
  <w:style w:type="character" w:customStyle="1" w:styleId="berschrift1Zeichen">
    <w:name w:val="Überschrift 1 Zeichen"/>
    <w:link w:val="berschrift1"/>
    <w:rsid w:val="004E7D20"/>
    <w:rPr>
      <w:rFonts w:ascii="Arial" w:eastAsia="Times New Roman" w:hAnsi="Arial" w:cs="Arial"/>
      <w:b/>
      <w:bCs/>
      <w:caps/>
      <w:kern w:val="32"/>
      <w:sz w:val="22"/>
      <w:szCs w:val="22"/>
      <w:lang w:val="en-US" w:eastAsia="de-DE"/>
    </w:rPr>
  </w:style>
  <w:style w:type="numbering" w:customStyle="1" w:styleId="AufzhliungA">
    <w:name w:val="Aufzähliung_A"/>
    <w:uiPriority w:val="99"/>
    <w:rsid w:val="004E7D20"/>
    <w:pPr>
      <w:numPr>
        <w:numId w:val="1"/>
      </w:numPr>
    </w:pPr>
  </w:style>
  <w:style w:type="paragraph" w:styleId="Beschriftung">
    <w:name w:val="caption"/>
    <w:basedOn w:val="Standard"/>
    <w:next w:val="Standard"/>
    <w:autoRedefine/>
    <w:uiPriority w:val="35"/>
    <w:unhideWhenUsed/>
    <w:qFormat/>
    <w:rsid w:val="004E7D20"/>
    <w:pPr>
      <w:spacing w:after="200"/>
    </w:pPr>
    <w:rPr>
      <w:b/>
      <w:bCs/>
      <w:color w:val="000000"/>
      <w:sz w:val="18"/>
      <w:szCs w:val="18"/>
    </w:rPr>
  </w:style>
  <w:style w:type="paragraph" w:customStyle="1" w:styleId="Diplomarbeit">
    <w:name w:val="Diplomarbeit"/>
    <w:basedOn w:val="Standard"/>
    <w:rsid w:val="004E7D20"/>
    <w:pPr>
      <w:autoSpaceDE w:val="0"/>
      <w:autoSpaceDN w:val="0"/>
      <w:adjustRightInd w:val="0"/>
      <w:jc w:val="center"/>
    </w:pPr>
    <w:rPr>
      <w:rFonts w:ascii="Arial,Bold" w:hAnsi="Arial,Bold" w:cs="Arial,Bold"/>
      <w:b/>
      <w:bCs/>
      <w:sz w:val="28"/>
      <w:szCs w:val="28"/>
    </w:rPr>
  </w:style>
  <w:style w:type="paragraph" w:customStyle="1" w:styleId="DiplomarbeitTitel">
    <w:name w:val="Diplomarbeit_Titel"/>
    <w:basedOn w:val="Standard"/>
    <w:rsid w:val="004E7D20"/>
    <w:pPr>
      <w:autoSpaceDE w:val="0"/>
      <w:autoSpaceDN w:val="0"/>
      <w:adjustRightInd w:val="0"/>
      <w:jc w:val="center"/>
    </w:pPr>
    <w:rPr>
      <w:rFonts w:ascii="Arial,Bold" w:hAnsi="Arial,Bold" w:cs="Arial,Bold"/>
      <w:b/>
      <w:bCs/>
      <w:sz w:val="36"/>
      <w:szCs w:val="36"/>
    </w:rPr>
  </w:style>
  <w:style w:type="paragraph" w:styleId="Dokumentstruktur">
    <w:name w:val="Document Map"/>
    <w:basedOn w:val="Standard"/>
    <w:link w:val="DokumentstrukturZeichen"/>
    <w:uiPriority w:val="99"/>
    <w:semiHidden/>
    <w:unhideWhenUsed/>
    <w:rsid w:val="004E7D20"/>
    <w:rPr>
      <w:rFonts w:ascii="Lucida Grande" w:hAnsi="Lucida Grande" w:cs="Lucida Grande"/>
    </w:rPr>
  </w:style>
  <w:style w:type="character" w:customStyle="1" w:styleId="DokumentstrukturZeichen">
    <w:name w:val="Dokumentstruktur Zeichen"/>
    <w:link w:val="Dokumentstruktur"/>
    <w:uiPriority w:val="99"/>
    <w:semiHidden/>
    <w:rsid w:val="004E7D20"/>
    <w:rPr>
      <w:rFonts w:ascii="Lucida Grande" w:eastAsia="Times New Roman" w:hAnsi="Lucida Grande" w:cs="Lucida Grande"/>
      <w:sz w:val="22"/>
      <w:lang w:eastAsia="de-DE"/>
    </w:rPr>
  </w:style>
  <w:style w:type="paragraph" w:styleId="Endnotentext">
    <w:name w:val="endnote text"/>
    <w:basedOn w:val="Standard"/>
    <w:link w:val="EndnotentextZeichen"/>
    <w:uiPriority w:val="99"/>
    <w:unhideWhenUsed/>
    <w:rsid w:val="004E7D20"/>
  </w:style>
  <w:style w:type="character" w:customStyle="1" w:styleId="EndnotentextZeichen">
    <w:name w:val="Endnotentext Zeichen"/>
    <w:link w:val="Endnotentext"/>
    <w:uiPriority w:val="99"/>
    <w:rsid w:val="004E7D20"/>
    <w:rPr>
      <w:rFonts w:ascii="Arial" w:eastAsia="Times New Roman" w:hAnsi="Arial"/>
      <w:sz w:val="22"/>
      <w:lang w:eastAsia="de-DE"/>
    </w:rPr>
  </w:style>
  <w:style w:type="character" w:styleId="Endnotenzeichen">
    <w:name w:val="endnote reference"/>
    <w:uiPriority w:val="99"/>
    <w:unhideWhenUsed/>
    <w:rsid w:val="004E7D20"/>
    <w:rPr>
      <w:vertAlign w:val="superscript"/>
    </w:rPr>
  </w:style>
  <w:style w:type="paragraph" w:styleId="Fuzeile">
    <w:name w:val="footer"/>
    <w:basedOn w:val="Standard"/>
    <w:link w:val="FuzeileZeichen"/>
    <w:rsid w:val="004E7D20"/>
    <w:pPr>
      <w:tabs>
        <w:tab w:val="center" w:pos="4536"/>
        <w:tab w:val="right" w:pos="9072"/>
      </w:tabs>
    </w:pPr>
    <w:rPr>
      <w:rFonts w:ascii="Times New Roman" w:hAnsi="Times New Roman"/>
    </w:rPr>
  </w:style>
  <w:style w:type="character" w:customStyle="1" w:styleId="FuzeileZeichen">
    <w:name w:val="Fußzeile Zeichen"/>
    <w:link w:val="Fuzeile"/>
    <w:rsid w:val="004E7D20"/>
    <w:rPr>
      <w:rFonts w:eastAsia="Times New Roman"/>
      <w:sz w:val="22"/>
      <w:lang w:eastAsia="de-DE"/>
    </w:rPr>
  </w:style>
  <w:style w:type="table" w:styleId="HelleSchattierung">
    <w:name w:val="Light Shading"/>
    <w:basedOn w:val="NormaleTabelle"/>
    <w:uiPriority w:val="60"/>
    <w:rsid w:val="004E7D20"/>
    <w:rPr>
      <w:rFonts w:ascii="Cambria" w:eastAsia="MS Mincho" w:hAnsi="Cambria"/>
      <w:color w:val="000000"/>
      <w:lang w:eastAsia="de-DE"/>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HelleSchattierung-Akzent1">
    <w:name w:val="Light Shading Accent 1"/>
    <w:basedOn w:val="NormaleTabelle"/>
    <w:uiPriority w:val="60"/>
    <w:rsid w:val="004E7D20"/>
    <w:rPr>
      <w:rFonts w:ascii="Cambria" w:eastAsia="MS Mincho" w:hAnsi="Cambria"/>
      <w:color w:val="365F91"/>
      <w:lang w:eastAsia="de-DE"/>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styleId="Index1">
    <w:name w:val="index 1"/>
    <w:basedOn w:val="Standard"/>
    <w:next w:val="Standard"/>
    <w:autoRedefine/>
    <w:uiPriority w:val="99"/>
    <w:unhideWhenUsed/>
    <w:rsid w:val="004E7D20"/>
    <w:pPr>
      <w:ind w:left="240" w:hanging="240"/>
    </w:pPr>
  </w:style>
  <w:style w:type="paragraph" w:styleId="Index2">
    <w:name w:val="index 2"/>
    <w:basedOn w:val="Standard"/>
    <w:next w:val="Standard"/>
    <w:autoRedefine/>
    <w:uiPriority w:val="99"/>
    <w:unhideWhenUsed/>
    <w:rsid w:val="004E7D20"/>
    <w:pPr>
      <w:ind w:left="480" w:hanging="240"/>
    </w:pPr>
  </w:style>
  <w:style w:type="paragraph" w:styleId="Index3">
    <w:name w:val="index 3"/>
    <w:basedOn w:val="Standard"/>
    <w:next w:val="Standard"/>
    <w:autoRedefine/>
    <w:uiPriority w:val="99"/>
    <w:unhideWhenUsed/>
    <w:rsid w:val="004E7D20"/>
    <w:pPr>
      <w:ind w:left="720" w:hanging="240"/>
    </w:pPr>
  </w:style>
  <w:style w:type="paragraph" w:styleId="Index4">
    <w:name w:val="index 4"/>
    <w:basedOn w:val="Standard"/>
    <w:next w:val="Standard"/>
    <w:autoRedefine/>
    <w:uiPriority w:val="99"/>
    <w:unhideWhenUsed/>
    <w:rsid w:val="004E7D20"/>
    <w:pPr>
      <w:ind w:left="960" w:hanging="240"/>
    </w:pPr>
  </w:style>
  <w:style w:type="paragraph" w:styleId="Index5">
    <w:name w:val="index 5"/>
    <w:basedOn w:val="Standard"/>
    <w:next w:val="Standard"/>
    <w:autoRedefine/>
    <w:uiPriority w:val="99"/>
    <w:unhideWhenUsed/>
    <w:rsid w:val="004E7D20"/>
    <w:pPr>
      <w:ind w:left="1200" w:hanging="240"/>
    </w:pPr>
  </w:style>
  <w:style w:type="paragraph" w:styleId="Index6">
    <w:name w:val="index 6"/>
    <w:basedOn w:val="Standard"/>
    <w:next w:val="Standard"/>
    <w:autoRedefine/>
    <w:uiPriority w:val="99"/>
    <w:unhideWhenUsed/>
    <w:rsid w:val="004E7D20"/>
    <w:pPr>
      <w:ind w:left="1440" w:hanging="240"/>
    </w:pPr>
  </w:style>
  <w:style w:type="paragraph" w:styleId="Index7">
    <w:name w:val="index 7"/>
    <w:basedOn w:val="Standard"/>
    <w:next w:val="Standard"/>
    <w:autoRedefine/>
    <w:uiPriority w:val="99"/>
    <w:unhideWhenUsed/>
    <w:rsid w:val="004E7D20"/>
    <w:pPr>
      <w:ind w:left="1680" w:hanging="240"/>
    </w:pPr>
  </w:style>
  <w:style w:type="paragraph" w:styleId="Index8">
    <w:name w:val="index 8"/>
    <w:basedOn w:val="Standard"/>
    <w:next w:val="Standard"/>
    <w:autoRedefine/>
    <w:uiPriority w:val="99"/>
    <w:unhideWhenUsed/>
    <w:rsid w:val="004E7D20"/>
    <w:pPr>
      <w:ind w:left="1920" w:hanging="240"/>
    </w:pPr>
  </w:style>
  <w:style w:type="paragraph" w:styleId="Index9">
    <w:name w:val="index 9"/>
    <w:basedOn w:val="Standard"/>
    <w:next w:val="Standard"/>
    <w:autoRedefine/>
    <w:uiPriority w:val="99"/>
    <w:unhideWhenUsed/>
    <w:rsid w:val="004E7D20"/>
    <w:pPr>
      <w:ind w:left="2160" w:hanging="240"/>
    </w:pPr>
  </w:style>
  <w:style w:type="paragraph" w:styleId="Indexberschrift">
    <w:name w:val="index heading"/>
    <w:basedOn w:val="Standard"/>
    <w:next w:val="Index1"/>
    <w:uiPriority w:val="99"/>
    <w:unhideWhenUsed/>
    <w:rsid w:val="004E7D20"/>
  </w:style>
  <w:style w:type="character" w:styleId="Kommentarzeichen">
    <w:name w:val="annotation reference"/>
    <w:uiPriority w:val="99"/>
    <w:semiHidden/>
    <w:unhideWhenUsed/>
    <w:rsid w:val="004E7D20"/>
    <w:rPr>
      <w:sz w:val="16"/>
      <w:szCs w:val="16"/>
    </w:rPr>
  </w:style>
  <w:style w:type="paragraph" w:styleId="Kopfzeile">
    <w:name w:val="header"/>
    <w:basedOn w:val="Standard"/>
    <w:link w:val="KopfzeileZeichen"/>
    <w:uiPriority w:val="99"/>
    <w:unhideWhenUsed/>
    <w:rsid w:val="004E7D20"/>
    <w:pPr>
      <w:tabs>
        <w:tab w:val="center" w:pos="4536"/>
        <w:tab w:val="right" w:pos="9072"/>
      </w:tabs>
    </w:pPr>
  </w:style>
  <w:style w:type="character" w:customStyle="1" w:styleId="KopfzeileZeichen">
    <w:name w:val="Kopfzeile Zeichen"/>
    <w:link w:val="Kopfzeile"/>
    <w:uiPriority w:val="99"/>
    <w:rsid w:val="004E7D20"/>
    <w:rPr>
      <w:rFonts w:ascii="Arial" w:eastAsia="Times New Roman" w:hAnsi="Arial"/>
      <w:sz w:val="22"/>
      <w:lang w:eastAsia="de-DE"/>
    </w:rPr>
  </w:style>
  <w:style w:type="character" w:styleId="Link">
    <w:name w:val="Hyperlink"/>
    <w:rsid w:val="004E7D20"/>
    <w:rPr>
      <w:color w:val="0000FF"/>
      <w:u w:val="single"/>
    </w:rPr>
  </w:style>
  <w:style w:type="paragraph" w:styleId="Listenabsatz">
    <w:name w:val="List Paragraph"/>
    <w:basedOn w:val="Standard"/>
    <w:uiPriority w:val="34"/>
    <w:qFormat/>
    <w:rsid w:val="004E7D20"/>
    <w:pPr>
      <w:ind w:left="720"/>
      <w:contextualSpacing/>
    </w:pPr>
  </w:style>
  <w:style w:type="character" w:styleId="Seitenzahl">
    <w:name w:val="page number"/>
    <w:basedOn w:val="Absatzstandardschriftart"/>
    <w:rsid w:val="004E7D20"/>
  </w:style>
  <w:style w:type="paragraph" w:styleId="Sprechblasentext">
    <w:name w:val="Balloon Text"/>
    <w:basedOn w:val="Standard"/>
    <w:link w:val="SprechblasentextZeichen"/>
    <w:uiPriority w:val="99"/>
    <w:semiHidden/>
    <w:unhideWhenUsed/>
    <w:rsid w:val="004E7D20"/>
    <w:rPr>
      <w:rFonts w:ascii="Lucida Grande" w:hAnsi="Lucida Grande" w:cs="Lucida Grande"/>
      <w:sz w:val="18"/>
      <w:szCs w:val="18"/>
    </w:rPr>
  </w:style>
  <w:style w:type="character" w:customStyle="1" w:styleId="SprechblasentextZeichen">
    <w:name w:val="Sprechblasentext Zeichen"/>
    <w:link w:val="Sprechblasentext"/>
    <w:uiPriority w:val="99"/>
    <w:semiHidden/>
    <w:rsid w:val="004E7D20"/>
    <w:rPr>
      <w:rFonts w:ascii="Lucida Grande" w:eastAsia="Times New Roman" w:hAnsi="Lucida Grande" w:cs="Lucida Grande"/>
      <w:sz w:val="18"/>
      <w:szCs w:val="18"/>
      <w:lang w:eastAsia="de-DE"/>
    </w:rPr>
  </w:style>
  <w:style w:type="table" w:styleId="Tabellenraster">
    <w:name w:val="Table Grid"/>
    <w:basedOn w:val="NormaleTabelle"/>
    <w:uiPriority w:val="59"/>
    <w:rsid w:val="004E7D20"/>
    <w:rPr>
      <w:rFonts w:ascii="Cambria" w:eastAsia="MS Mincho" w:hAnsi="Cambria"/>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krper">
    <w:name w:val="Body Text"/>
    <w:basedOn w:val="Standard"/>
    <w:link w:val="TextkrperZeichen"/>
    <w:rsid w:val="004E7D20"/>
    <w:pPr>
      <w:autoSpaceDE w:val="0"/>
      <w:autoSpaceDN w:val="0"/>
      <w:adjustRightInd w:val="0"/>
    </w:pPr>
    <w:rPr>
      <w:lang w:eastAsia="de-AT"/>
    </w:rPr>
  </w:style>
  <w:style w:type="character" w:customStyle="1" w:styleId="TextkrperZeichen">
    <w:name w:val="Textkörper Zeichen"/>
    <w:link w:val="Textkrper"/>
    <w:rsid w:val="004E7D20"/>
    <w:rPr>
      <w:rFonts w:ascii="Arial" w:eastAsia="Times New Roman" w:hAnsi="Arial"/>
      <w:sz w:val="22"/>
      <w:lang w:eastAsia="de-AT"/>
    </w:rPr>
  </w:style>
  <w:style w:type="paragraph" w:customStyle="1" w:styleId="berschrift1ohneNummer">
    <w:name w:val="Überschrift 1_ohne_Nummer"/>
    <w:basedOn w:val="berschrift1"/>
    <w:next w:val="Textkrper"/>
    <w:rsid w:val="004E7D20"/>
    <w:pPr>
      <w:pageBreakBefore/>
      <w:numPr>
        <w:numId w:val="0"/>
      </w:numPr>
    </w:pPr>
  </w:style>
  <w:style w:type="character" w:customStyle="1" w:styleId="berschrift2Zeichen">
    <w:name w:val="Überschrift 2 Zeichen"/>
    <w:link w:val="berschrift2"/>
    <w:rsid w:val="004E7D20"/>
    <w:rPr>
      <w:rFonts w:ascii="Arial" w:eastAsia="Times New Roman" w:hAnsi="Arial" w:cs="Arial"/>
      <w:b/>
      <w:bCs/>
      <w:kern w:val="32"/>
      <w:sz w:val="22"/>
      <w:szCs w:val="22"/>
      <w:lang w:val="de-AT" w:eastAsia="de-DE"/>
    </w:rPr>
  </w:style>
  <w:style w:type="character" w:customStyle="1" w:styleId="berschrift3Zeichen">
    <w:name w:val="Überschrift 3 Zeichen"/>
    <w:link w:val="berschrift3"/>
    <w:rsid w:val="004E7D20"/>
    <w:rPr>
      <w:rFonts w:ascii="Arial" w:eastAsia="Times New Roman" w:hAnsi="Arial" w:cs="Arial"/>
      <w:bCs/>
      <w:sz w:val="22"/>
      <w:lang w:eastAsia="de-DE"/>
    </w:rPr>
  </w:style>
  <w:style w:type="character" w:customStyle="1" w:styleId="berschrift4Zeichen">
    <w:name w:val="Überschrift 4 Zeichen"/>
    <w:link w:val="berschrift4"/>
    <w:rsid w:val="004E7D20"/>
    <w:rPr>
      <w:rFonts w:ascii="Arial" w:eastAsia="Times New Roman" w:hAnsi="Arial"/>
      <w:bCs/>
      <w:sz w:val="22"/>
      <w:lang w:eastAsia="de-DE"/>
    </w:rPr>
  </w:style>
  <w:style w:type="character" w:customStyle="1" w:styleId="berschrift5Zeichen">
    <w:name w:val="Überschrift 5 Zeichen"/>
    <w:aliases w:val="Überschrift 5a Zeichen"/>
    <w:link w:val="berschrift5"/>
    <w:rsid w:val="004E7D20"/>
    <w:rPr>
      <w:rFonts w:ascii="Arial" w:eastAsia="Times New Roman" w:hAnsi="Arial"/>
      <w:bCs/>
      <w:iCs/>
      <w:sz w:val="22"/>
      <w:szCs w:val="26"/>
      <w:lang w:eastAsia="de-DE"/>
    </w:rPr>
  </w:style>
  <w:style w:type="character" w:customStyle="1" w:styleId="berschrift6Zeichen">
    <w:name w:val="Überschrift 6 Zeichen"/>
    <w:link w:val="berschrift6"/>
    <w:rsid w:val="004E7D20"/>
    <w:rPr>
      <w:rFonts w:ascii="Arial" w:eastAsia="Times New Roman" w:hAnsi="Arial"/>
      <w:b/>
      <w:bCs/>
      <w:sz w:val="22"/>
      <w:szCs w:val="22"/>
      <w:lang w:eastAsia="de-DE"/>
    </w:rPr>
  </w:style>
  <w:style w:type="character" w:customStyle="1" w:styleId="berschrift7Zeichen">
    <w:name w:val="Überschrift 7 Zeichen"/>
    <w:link w:val="berschrift7"/>
    <w:rsid w:val="004E7D20"/>
    <w:rPr>
      <w:rFonts w:ascii="Arial" w:eastAsia="Times New Roman" w:hAnsi="Arial"/>
      <w:sz w:val="22"/>
      <w:lang w:eastAsia="de-DE"/>
    </w:rPr>
  </w:style>
  <w:style w:type="character" w:customStyle="1" w:styleId="berschrift8Zeichen">
    <w:name w:val="Überschrift 8 Zeichen"/>
    <w:link w:val="berschrift8"/>
    <w:rsid w:val="004E7D20"/>
    <w:rPr>
      <w:rFonts w:ascii="Arial" w:eastAsia="Times New Roman" w:hAnsi="Arial"/>
      <w:i/>
      <w:iCs/>
      <w:sz w:val="22"/>
      <w:lang w:eastAsia="de-DE"/>
    </w:rPr>
  </w:style>
  <w:style w:type="character" w:customStyle="1" w:styleId="berschrift9Zeichen">
    <w:name w:val="Überschrift 9 Zeichen"/>
    <w:link w:val="berschrift9"/>
    <w:rsid w:val="004E7D20"/>
    <w:rPr>
      <w:rFonts w:ascii="Arial" w:eastAsia="Times New Roman" w:hAnsi="Arial" w:cs="Arial"/>
      <w:sz w:val="22"/>
      <w:szCs w:val="22"/>
      <w:lang w:eastAsia="de-DE"/>
    </w:rPr>
  </w:style>
  <w:style w:type="paragraph" w:customStyle="1" w:styleId="berschriftA">
    <w:name w:val="Überschrift A"/>
    <w:basedOn w:val="berschrift1"/>
    <w:next w:val="Textkrper"/>
    <w:link w:val="berschriftAZeichen"/>
    <w:qFormat/>
    <w:rsid w:val="004E7D20"/>
    <w:pPr>
      <w:numPr>
        <w:numId w:val="0"/>
      </w:numPr>
      <w:tabs>
        <w:tab w:val="left" w:pos="425"/>
      </w:tabs>
      <w:spacing w:after="80"/>
    </w:pPr>
    <w:rPr>
      <w:smallCaps/>
    </w:rPr>
  </w:style>
  <w:style w:type="character" w:customStyle="1" w:styleId="berschriftAZeichen">
    <w:name w:val="Überschrift A Zeichen"/>
    <w:link w:val="berschriftA"/>
    <w:rsid w:val="004E7D20"/>
    <w:rPr>
      <w:rFonts w:ascii="Arial" w:eastAsia="Times New Roman" w:hAnsi="Arial" w:cs="Arial"/>
      <w:b/>
      <w:bCs/>
      <w:caps/>
      <w:smallCaps/>
      <w:kern w:val="32"/>
      <w:sz w:val="22"/>
      <w:szCs w:val="22"/>
      <w:lang w:val="en-US" w:eastAsia="de-DE"/>
    </w:rPr>
  </w:style>
  <w:style w:type="paragraph" w:styleId="Verzeichnis1">
    <w:name w:val="toc 1"/>
    <w:basedOn w:val="Standard"/>
    <w:next w:val="Standard"/>
    <w:autoRedefine/>
    <w:uiPriority w:val="39"/>
    <w:unhideWhenUsed/>
    <w:rsid w:val="004E7D20"/>
    <w:pPr>
      <w:tabs>
        <w:tab w:val="left" w:pos="373"/>
        <w:tab w:val="right" w:leader="dot" w:pos="8771"/>
      </w:tabs>
    </w:pPr>
    <w:rPr>
      <w:b/>
      <w:noProof/>
    </w:rPr>
  </w:style>
  <w:style w:type="paragraph" w:styleId="Verzeichnis2">
    <w:name w:val="toc 2"/>
    <w:basedOn w:val="Standard"/>
    <w:next w:val="Standard"/>
    <w:autoRedefine/>
    <w:uiPriority w:val="39"/>
    <w:unhideWhenUsed/>
    <w:rsid w:val="004E7D20"/>
    <w:pPr>
      <w:tabs>
        <w:tab w:val="left" w:pos="814"/>
        <w:tab w:val="right" w:leader="dot" w:pos="8771"/>
      </w:tabs>
      <w:ind w:left="240"/>
    </w:pPr>
    <w:rPr>
      <w:b/>
      <w:noProof/>
    </w:rPr>
  </w:style>
  <w:style w:type="paragraph" w:styleId="Verzeichnis3">
    <w:name w:val="toc 3"/>
    <w:basedOn w:val="Standard"/>
    <w:next w:val="Standard"/>
    <w:autoRedefine/>
    <w:uiPriority w:val="39"/>
    <w:unhideWhenUsed/>
    <w:rsid w:val="004E7D20"/>
    <w:pPr>
      <w:ind w:left="480"/>
    </w:pPr>
  </w:style>
  <w:style w:type="paragraph" w:styleId="Verzeichnis4">
    <w:name w:val="toc 4"/>
    <w:basedOn w:val="Standard"/>
    <w:next w:val="Standard"/>
    <w:autoRedefine/>
    <w:uiPriority w:val="39"/>
    <w:unhideWhenUsed/>
    <w:rsid w:val="004E7D20"/>
    <w:pPr>
      <w:ind w:left="720"/>
    </w:pPr>
  </w:style>
  <w:style w:type="paragraph" w:styleId="Verzeichnis5">
    <w:name w:val="toc 5"/>
    <w:basedOn w:val="Standard"/>
    <w:next w:val="Standard"/>
    <w:autoRedefine/>
    <w:uiPriority w:val="39"/>
    <w:unhideWhenUsed/>
    <w:rsid w:val="004E7D20"/>
    <w:pPr>
      <w:ind w:left="960"/>
    </w:pPr>
  </w:style>
  <w:style w:type="paragraph" w:styleId="Verzeichnis6">
    <w:name w:val="toc 6"/>
    <w:basedOn w:val="Standard"/>
    <w:next w:val="Standard"/>
    <w:autoRedefine/>
    <w:uiPriority w:val="39"/>
    <w:unhideWhenUsed/>
    <w:rsid w:val="004E7D20"/>
    <w:pPr>
      <w:ind w:left="1200"/>
    </w:pPr>
  </w:style>
  <w:style w:type="paragraph" w:styleId="Verzeichnis7">
    <w:name w:val="toc 7"/>
    <w:basedOn w:val="Standard"/>
    <w:next w:val="Standard"/>
    <w:autoRedefine/>
    <w:uiPriority w:val="39"/>
    <w:unhideWhenUsed/>
    <w:rsid w:val="004E7D20"/>
    <w:pPr>
      <w:ind w:left="1440"/>
    </w:pPr>
  </w:style>
  <w:style w:type="paragraph" w:styleId="Verzeichnis8">
    <w:name w:val="toc 8"/>
    <w:basedOn w:val="Standard"/>
    <w:next w:val="Standard"/>
    <w:autoRedefine/>
    <w:uiPriority w:val="39"/>
    <w:unhideWhenUsed/>
    <w:rsid w:val="004E7D20"/>
    <w:pPr>
      <w:ind w:left="1680"/>
    </w:pPr>
  </w:style>
  <w:style w:type="paragraph" w:styleId="Verzeichnis9">
    <w:name w:val="toc 9"/>
    <w:basedOn w:val="Standard"/>
    <w:next w:val="Standard"/>
    <w:autoRedefine/>
    <w:uiPriority w:val="39"/>
    <w:unhideWhenUsed/>
    <w:rsid w:val="004E7D20"/>
    <w:pPr>
      <w:ind w:left="1920"/>
    </w:pPr>
  </w:style>
  <w:style w:type="paragraph" w:customStyle="1" w:styleId="CV2">
    <w:name w:val="CV 2"/>
    <w:basedOn w:val="CV1"/>
    <w:autoRedefine/>
    <w:qFormat/>
    <w:rsid w:val="004E7D20"/>
    <w:rPr>
      <w:smallCaps w:val="0"/>
      <w:sz w:val="20"/>
      <w:szCs w:val="20"/>
    </w:rPr>
  </w:style>
  <w:style w:type="paragraph" w:customStyle="1" w:styleId="CV3">
    <w:name w:val="CV 3"/>
    <w:basedOn w:val="Standard"/>
    <w:autoRedefine/>
    <w:qFormat/>
    <w:rsid w:val="004E7D20"/>
    <w:pPr>
      <w:framePr w:vSpace="142" w:wrap="around" w:vAnchor="text" w:hAnchor="text" w:y="1"/>
      <w:spacing w:after="60" w:line="240" w:lineRule="auto"/>
      <w:ind w:left="85"/>
    </w:pPr>
    <w:rPr>
      <w:rFonts w:eastAsia="Arial" w:cs="Arial"/>
      <w:color w:val="000000" w:themeColor="text1"/>
      <w:szCs w:val="20"/>
      <w:u w:color="000000"/>
    </w:rPr>
  </w:style>
  <w:style w:type="paragraph" w:customStyle="1" w:styleId="CV1">
    <w:name w:val="CV 1"/>
    <w:basedOn w:val="berschrift1"/>
    <w:autoRedefine/>
    <w:qFormat/>
    <w:rsid w:val="004E7D20"/>
    <w:pPr>
      <w:keepLines/>
      <w:numPr>
        <w:numId w:val="0"/>
      </w:numPr>
      <w:spacing w:line="240" w:lineRule="auto"/>
    </w:pPr>
    <w:rPr>
      <w:rFonts w:eastAsiaTheme="majorEastAsia"/>
      <w:smallCaps/>
      <w:color w:val="000000" w:themeColor="text1"/>
      <w:kern w:val="0"/>
      <w:u w:color="000000"/>
      <w:lang w:eastAsia="en-US"/>
    </w:rPr>
  </w:style>
  <w:style w:type="paragraph" w:customStyle="1" w:styleId="Standard-Promo">
    <w:name w:val="Standard-Promo"/>
    <w:basedOn w:val="Standard"/>
    <w:qFormat/>
    <w:rsid w:val="004E7D20"/>
    <w:rPr>
      <w:rFonts w:eastAsiaTheme="minorEastAsia"/>
    </w:rPr>
  </w:style>
  <w:style w:type="paragraph" w:customStyle="1" w:styleId="CV3links">
    <w:name w:val="CV 3 links"/>
    <w:basedOn w:val="Standard"/>
    <w:autoRedefine/>
    <w:qFormat/>
    <w:rsid w:val="004E7D20"/>
    <w:pPr>
      <w:framePr w:vSpace="142" w:wrap="around" w:vAnchor="text" w:hAnchor="text" w:y="1"/>
      <w:spacing w:after="60" w:line="240" w:lineRule="auto"/>
      <w:ind w:left="85"/>
      <w:jc w:val="right"/>
    </w:pPr>
    <w:rPr>
      <w:rFonts w:eastAsia="Arial" w:cs="Arial"/>
      <w:color w:val="000000" w:themeColor="text1"/>
      <w:szCs w:val="20"/>
      <w:u w:color="000000"/>
    </w:rPr>
  </w:style>
  <w:style w:type="paragraph" w:customStyle="1" w:styleId="CV-Anlage-1">
    <w:name w:val="CV-Anlage-1"/>
    <w:basedOn w:val="CV1"/>
    <w:autoRedefine/>
    <w:qFormat/>
    <w:rsid w:val="004E7D20"/>
    <w:pPr>
      <w:numPr>
        <w:numId w:val="11"/>
      </w:numPr>
    </w:pPr>
  </w:style>
  <w:style w:type="paragraph" w:customStyle="1" w:styleId="berscihrift5b">
    <w:name w:val="Überscihrift 5b"/>
    <w:basedOn w:val="berschrift4"/>
    <w:autoRedefine/>
    <w:qFormat/>
    <w:rsid w:val="004E7D20"/>
  </w:style>
  <w:style w:type="paragraph" w:customStyle="1" w:styleId="EndNoteBibliographyTitle">
    <w:name w:val="EndNote Bibliography Title"/>
    <w:basedOn w:val="Standard"/>
    <w:rsid w:val="00154A20"/>
    <w:pPr>
      <w:jc w:val="center"/>
    </w:pPr>
    <w:rPr>
      <w:rFonts w:cs="Arial"/>
    </w:rPr>
  </w:style>
  <w:style w:type="paragraph" w:customStyle="1" w:styleId="EndNoteBibliography">
    <w:name w:val="EndNote Bibliography"/>
    <w:basedOn w:val="Standard"/>
    <w:rsid w:val="00154A20"/>
    <w:rPr>
      <w:rFonts w:cs="Arial"/>
    </w:rPr>
  </w:style>
  <w:style w:type="paragraph" w:styleId="Kommentartext">
    <w:name w:val="annotation text"/>
    <w:basedOn w:val="Standard"/>
    <w:link w:val="KommentartextZeichen"/>
    <w:uiPriority w:val="99"/>
    <w:semiHidden/>
    <w:unhideWhenUsed/>
    <w:rsid w:val="006374C8"/>
  </w:style>
  <w:style w:type="character" w:customStyle="1" w:styleId="KommentartextZeichen">
    <w:name w:val="Kommentartext Zeichen"/>
    <w:basedOn w:val="Absatzstandardschriftart"/>
    <w:link w:val="Kommentartext"/>
    <w:uiPriority w:val="99"/>
    <w:semiHidden/>
    <w:rsid w:val="006374C8"/>
    <w:rPr>
      <w:rFonts w:ascii="Arial" w:eastAsia="Times New Roman" w:hAnsi="Arial"/>
      <w:sz w:val="24"/>
      <w:szCs w:val="24"/>
      <w:lang w:eastAsia="de-DE"/>
    </w:rPr>
  </w:style>
  <w:style w:type="paragraph" w:styleId="Kommentarthema">
    <w:name w:val="annotation subject"/>
    <w:basedOn w:val="Kommentartext"/>
    <w:next w:val="Kommentartext"/>
    <w:link w:val="KommentarthemaZeichen"/>
    <w:uiPriority w:val="99"/>
    <w:semiHidden/>
    <w:unhideWhenUsed/>
    <w:rsid w:val="006374C8"/>
    <w:rPr>
      <w:b/>
      <w:bCs/>
      <w:szCs w:val="20"/>
    </w:rPr>
  </w:style>
  <w:style w:type="character" w:customStyle="1" w:styleId="KommentarthemaZeichen">
    <w:name w:val="Kommentarthema Zeichen"/>
    <w:basedOn w:val="KommentartextZeichen"/>
    <w:link w:val="Kommentarthema"/>
    <w:uiPriority w:val="99"/>
    <w:semiHidden/>
    <w:rsid w:val="006374C8"/>
    <w:rPr>
      <w:rFonts w:ascii="Arial" w:eastAsia="Times New Roman" w:hAnsi="Arial"/>
      <w:b/>
      <w:bCs/>
      <w:sz w:val="24"/>
      <w:szCs w:val="24"/>
      <w:lang w:eastAsia="de-DE"/>
    </w:rPr>
  </w:style>
  <w:style w:type="paragraph" w:customStyle="1" w:styleId="berschrift-1">
    <w:name w:val="Überschrift-1"/>
    <w:basedOn w:val="Verzeichnis1"/>
    <w:next w:val="berschrift1"/>
    <w:autoRedefine/>
    <w:qFormat/>
    <w:rsid w:val="004E7D20"/>
    <w:pPr>
      <w:numPr>
        <w:numId w:val="34"/>
      </w:numPr>
      <w:tabs>
        <w:tab w:val="clear" w:pos="373"/>
      </w:tabs>
      <w:spacing w:before="200" w:line="240" w:lineRule="auto"/>
    </w:pPr>
    <w:rPr>
      <w:sz w:val="24"/>
    </w:rPr>
  </w:style>
  <w:style w:type="character" w:styleId="GesichteterLink">
    <w:name w:val="FollowedHyperlink"/>
    <w:basedOn w:val="Absatzstandardschriftart"/>
    <w:uiPriority w:val="99"/>
    <w:semiHidden/>
    <w:unhideWhenUsed/>
    <w:rsid w:val="00E01C25"/>
    <w:rPr>
      <w:color w:val="800080" w:themeColor="followedHyperlink"/>
      <w:u w:val="single"/>
    </w:rPr>
  </w:style>
  <w:style w:type="paragraph" w:customStyle="1" w:styleId="Ethik-berschrift-1">
    <w:name w:val="Ethik-Überschrift-1"/>
    <w:basedOn w:val="Listenabsatz"/>
    <w:autoRedefine/>
    <w:qFormat/>
    <w:rsid w:val="004E7D20"/>
    <w:pPr>
      <w:numPr>
        <w:numId w:val="25"/>
      </w:numPr>
      <w:spacing w:before="180"/>
      <w:contextualSpacing w:val="0"/>
    </w:pPr>
    <w:rPr>
      <w:b/>
      <w:bCs/>
      <w:caps/>
      <w:szCs w:val="20"/>
    </w:rPr>
  </w:style>
  <w:style w:type="paragraph" w:customStyle="1" w:styleId="Ethik-berschrift-2">
    <w:name w:val="Ethik-Überschrift-2"/>
    <w:basedOn w:val="Ethik-berschrift-1"/>
    <w:autoRedefine/>
    <w:qFormat/>
    <w:rsid w:val="004E7D20"/>
    <w:pPr>
      <w:numPr>
        <w:numId w:val="24"/>
      </w:numPr>
    </w:pPr>
  </w:style>
  <w:style w:type="paragraph" w:customStyle="1" w:styleId="Ethik-1">
    <w:name w:val="Ethik-Ü1"/>
    <w:basedOn w:val="Listenabsatz"/>
    <w:autoRedefine/>
    <w:qFormat/>
    <w:rsid w:val="004E7D20"/>
    <w:pPr>
      <w:numPr>
        <w:numId w:val="30"/>
      </w:numPr>
      <w:spacing w:before="240" w:after="60"/>
    </w:pPr>
    <w:rPr>
      <w:rFonts w:cs="Arial"/>
      <w:b/>
      <w:szCs w:val="22"/>
    </w:rPr>
  </w:style>
  <w:style w:type="paragraph" w:customStyle="1" w:styleId="Ethik-2">
    <w:name w:val="Ethik-Ü2"/>
    <w:basedOn w:val="Listenabsatz"/>
    <w:autoRedefine/>
    <w:qFormat/>
    <w:rsid w:val="004E7D20"/>
    <w:pPr>
      <w:numPr>
        <w:ilvl w:val="1"/>
        <w:numId w:val="29"/>
      </w:numPr>
      <w:spacing w:before="120" w:after="60"/>
      <w:contextualSpacing w:val="0"/>
    </w:pPr>
    <w:rPr>
      <w:b/>
    </w:rPr>
  </w:style>
  <w:style w:type="character" w:styleId="Betont">
    <w:name w:val="Strong"/>
    <w:basedOn w:val="Absatzstandardschriftart"/>
    <w:uiPriority w:val="22"/>
    <w:qFormat/>
    <w:rsid w:val="002F230A"/>
    <w:rPr>
      <w:b/>
      <w:bCs/>
    </w:rPr>
  </w:style>
  <w:style w:type="paragraph" w:customStyle="1" w:styleId="berschrift-I">
    <w:name w:val="Überschrift-I"/>
    <w:basedOn w:val="berschrift-1"/>
    <w:autoRedefine/>
    <w:qFormat/>
    <w:rsid w:val="004E7D20"/>
    <w:pPr>
      <w:numPr>
        <w:numId w:val="0"/>
      </w:numPr>
      <w:tabs>
        <w:tab w:val="left" w:pos="373"/>
      </w:tabs>
      <w:spacing w:line="360" w:lineRule="auto"/>
    </w:pPr>
    <w:rPr>
      <w:bCs/>
      <w:smallCaps/>
      <w:sz w:val="28"/>
      <w:szCs w:val="28"/>
    </w:rPr>
  </w:style>
  <w:style w:type="paragraph" w:customStyle="1" w:styleId="Absatz-strich">
    <w:name w:val="Absatz-strich"/>
    <w:basedOn w:val="Standard"/>
    <w:autoRedefine/>
    <w:qFormat/>
    <w:rsid w:val="004E7D20"/>
    <w:pPr>
      <w:numPr>
        <w:numId w:val="31"/>
      </w:numPr>
      <w:spacing w:after="60" w:line="240" w:lineRule="auto"/>
      <w:contextualSpacing/>
    </w:pPr>
  </w:style>
  <w:style w:type="paragraph" w:customStyle="1" w:styleId="Absatz-punkt">
    <w:name w:val="Absatz-punkt"/>
    <w:basedOn w:val="Listenabsatz"/>
    <w:autoRedefine/>
    <w:qFormat/>
    <w:rsid w:val="004E7D20"/>
    <w:pPr>
      <w:numPr>
        <w:numId w:val="32"/>
      </w:numPr>
      <w:spacing w:after="60" w:line="240" w:lineRule="auto"/>
    </w:pPr>
  </w:style>
  <w:style w:type="paragraph" w:customStyle="1" w:styleId="Absatz-kleinbuchstabe">
    <w:name w:val="Absatz-kleinbuchstabe"/>
    <w:basedOn w:val="berschrift-1"/>
    <w:autoRedefine/>
    <w:qFormat/>
    <w:rsid w:val="004E7D20"/>
    <w:pPr>
      <w:numPr>
        <w:numId w:val="33"/>
      </w:numPr>
      <w:spacing w:before="120"/>
    </w:pPr>
    <w:rPr>
      <w:sz w:val="20"/>
    </w:rPr>
  </w:style>
  <w:style w:type="paragraph" w:customStyle="1" w:styleId="berschrift-1-2">
    <w:name w:val="Überschrift-1-2"/>
    <w:basedOn w:val="berschrift-1"/>
    <w:autoRedefine/>
    <w:qFormat/>
    <w:rsid w:val="004E7D20"/>
    <w:pPr>
      <w:numPr>
        <w:numId w:val="0"/>
      </w:numPr>
      <w:spacing w:before="120"/>
    </w:pPr>
  </w:style>
  <w:style w:type="paragraph" w:customStyle="1" w:styleId="berschrift-1-3">
    <w:name w:val="Überschrift-1-3"/>
    <w:basedOn w:val="berschrift-1-2"/>
    <w:autoRedefine/>
    <w:qFormat/>
    <w:rsid w:val="004E7D20"/>
  </w:style>
  <w:style w:type="paragraph" w:customStyle="1" w:styleId="berschrift-1-4">
    <w:name w:val="Überschrift-1-4"/>
    <w:basedOn w:val="berschrift-1-3"/>
    <w:autoRedefine/>
    <w:qFormat/>
    <w:rsid w:val="004E7D20"/>
  </w:style>
  <w:style w:type="paragraph" w:customStyle="1" w:styleId="BIA-Abstatz1">
    <w:name w:val="BIA-Abstatz1"/>
    <w:basedOn w:val="Listenabsatz"/>
    <w:autoRedefine/>
    <w:qFormat/>
    <w:rsid w:val="004E7D20"/>
    <w:pPr>
      <w:numPr>
        <w:numId w:val="35"/>
      </w:numPr>
      <w:spacing w:line="240" w:lineRule="auto"/>
      <w:jc w:val="both"/>
    </w:pPr>
  </w:style>
  <w:style w:type="paragraph" w:customStyle="1" w:styleId="Vortrge-Ort">
    <w:name w:val="Vorträge-Ort"/>
    <w:basedOn w:val="Standard"/>
    <w:autoRedefine/>
    <w:qFormat/>
    <w:rsid w:val="004E7D20"/>
    <w:pPr>
      <w:widowControl/>
      <w:numPr>
        <w:numId w:val="36"/>
      </w:numPr>
      <w:spacing w:after="60" w:line="240" w:lineRule="auto"/>
      <w:jc w:val="both"/>
    </w:pPr>
    <w:rPr>
      <w:rFonts w:eastAsia="Arial" w:cs="Arial"/>
      <w:sz w:val="18"/>
      <w:u w:color="000000"/>
      <w:lang w:eastAsia="en-US"/>
    </w:rPr>
  </w:style>
  <w:style w:type="paragraph" w:customStyle="1" w:styleId="pub-links-zahl">
    <w:name w:val="pub-links-zahl"/>
    <w:basedOn w:val="Standard"/>
    <w:autoRedefine/>
    <w:qFormat/>
    <w:rsid w:val="004E7D20"/>
    <w:pPr>
      <w:widowControl/>
      <w:spacing w:after="60" w:line="240" w:lineRule="auto"/>
      <w:jc w:val="center"/>
    </w:pPr>
    <w:rPr>
      <w:rFonts w:eastAsia="Arial" w:cs="Arial"/>
      <w:color w:val="000000"/>
      <w:sz w:val="18"/>
      <w:szCs w:val="18"/>
      <w:u w:color="000000"/>
      <w:lang w:eastAsia="en-US"/>
    </w:rPr>
  </w:style>
  <w:style w:type="paragraph" w:customStyle="1" w:styleId="Votztge-Ort2">
    <w:name w:val="Votztäge-Ort2"/>
    <w:basedOn w:val="Vortrge-Ort"/>
    <w:next w:val="Standard"/>
    <w:qFormat/>
    <w:rsid w:val="004E7D20"/>
    <w:pPr>
      <w:numPr>
        <w:numId w:val="0"/>
      </w:numPr>
      <w:spacing w:after="0"/>
      <w:contextualSpacing/>
    </w:pPr>
  </w:style>
  <w:style w:type="paragraph" w:customStyle="1" w:styleId="Vortrge-Titel">
    <w:name w:val="Vorträge-Titel"/>
    <w:basedOn w:val="Standard"/>
    <w:autoRedefine/>
    <w:qFormat/>
    <w:rsid w:val="004E7D20"/>
    <w:pPr>
      <w:widowControl/>
      <w:numPr>
        <w:numId w:val="37"/>
      </w:numPr>
      <w:spacing w:after="60" w:line="240" w:lineRule="auto"/>
      <w:contextualSpacing/>
    </w:pPr>
    <w:rPr>
      <w:i/>
      <w:color w:val="000000"/>
      <w:sz w:val="18"/>
      <w:u w:color="000000"/>
      <w:lang w:eastAsia="en-US"/>
    </w:rPr>
  </w:style>
  <w:style w:type="paragraph" w:customStyle="1" w:styleId="CV3rechts">
    <w:name w:val="CV 3 rechts"/>
    <w:basedOn w:val="Standard"/>
    <w:autoRedefine/>
    <w:qFormat/>
    <w:rsid w:val="004E7D20"/>
    <w:pPr>
      <w:framePr w:vSpace="142" w:wrap="around" w:vAnchor="text" w:hAnchor="text" w:y="1"/>
      <w:widowControl/>
      <w:spacing w:after="30" w:line="240" w:lineRule="auto"/>
      <w:ind w:left="57"/>
    </w:pPr>
    <w:rPr>
      <w:rFonts w:eastAsia="Arial" w:cs="Arial"/>
      <w:color w:val="000000" w:themeColor="text1"/>
      <w:sz w:val="20"/>
      <w:szCs w:val="20"/>
      <w:u w:color="000000"/>
      <w:lang w:val="en-US"/>
    </w:rPr>
  </w:style>
  <w:style w:type="paragraph" w:styleId="KeinLeerraum">
    <w:name w:val="No Spacing"/>
    <w:link w:val="KeinLeerraumZeichen"/>
    <w:qFormat/>
    <w:rsid w:val="00B61837"/>
    <w:rPr>
      <w:rFonts w:ascii="PMingLiU" w:hAnsi="PMingLiU" w:cstheme="minorBidi"/>
      <w:sz w:val="22"/>
      <w:szCs w:val="22"/>
      <w:lang w:eastAsia="de-DE"/>
    </w:rPr>
  </w:style>
  <w:style w:type="character" w:customStyle="1" w:styleId="KeinLeerraumZeichen">
    <w:name w:val="Kein Leerraum Zeichen"/>
    <w:basedOn w:val="Absatzstandardschriftart"/>
    <w:link w:val="KeinLeerraum"/>
    <w:rsid w:val="00B61837"/>
    <w:rPr>
      <w:rFonts w:ascii="PMingLiU" w:hAnsi="PMingLiU" w:cstheme="minorBidi"/>
      <w:sz w:val="22"/>
      <w:szCs w:val="22"/>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368462">
      <w:bodyDiv w:val="1"/>
      <w:marLeft w:val="0"/>
      <w:marRight w:val="0"/>
      <w:marTop w:val="0"/>
      <w:marBottom w:val="0"/>
      <w:divBdr>
        <w:top w:val="none" w:sz="0" w:space="0" w:color="auto"/>
        <w:left w:val="none" w:sz="0" w:space="0" w:color="auto"/>
        <w:bottom w:val="none" w:sz="0" w:space="0" w:color="auto"/>
        <w:right w:val="none" w:sz="0" w:space="0" w:color="auto"/>
      </w:divBdr>
    </w:div>
    <w:div w:id="171335800">
      <w:bodyDiv w:val="1"/>
      <w:marLeft w:val="0"/>
      <w:marRight w:val="0"/>
      <w:marTop w:val="0"/>
      <w:marBottom w:val="0"/>
      <w:divBdr>
        <w:top w:val="none" w:sz="0" w:space="0" w:color="auto"/>
        <w:left w:val="none" w:sz="0" w:space="0" w:color="auto"/>
        <w:bottom w:val="none" w:sz="0" w:space="0" w:color="auto"/>
        <w:right w:val="none" w:sz="0" w:space="0" w:color="auto"/>
      </w:divBdr>
    </w:div>
    <w:div w:id="241067225">
      <w:bodyDiv w:val="1"/>
      <w:marLeft w:val="0"/>
      <w:marRight w:val="0"/>
      <w:marTop w:val="0"/>
      <w:marBottom w:val="0"/>
      <w:divBdr>
        <w:top w:val="none" w:sz="0" w:space="0" w:color="auto"/>
        <w:left w:val="none" w:sz="0" w:space="0" w:color="auto"/>
        <w:bottom w:val="none" w:sz="0" w:space="0" w:color="auto"/>
        <w:right w:val="none" w:sz="0" w:space="0" w:color="auto"/>
      </w:divBdr>
    </w:div>
    <w:div w:id="456603962">
      <w:bodyDiv w:val="1"/>
      <w:marLeft w:val="0"/>
      <w:marRight w:val="0"/>
      <w:marTop w:val="0"/>
      <w:marBottom w:val="0"/>
      <w:divBdr>
        <w:top w:val="none" w:sz="0" w:space="0" w:color="auto"/>
        <w:left w:val="none" w:sz="0" w:space="0" w:color="auto"/>
        <w:bottom w:val="none" w:sz="0" w:space="0" w:color="auto"/>
        <w:right w:val="none" w:sz="0" w:space="0" w:color="auto"/>
      </w:divBdr>
    </w:div>
    <w:div w:id="607010709">
      <w:bodyDiv w:val="1"/>
      <w:marLeft w:val="0"/>
      <w:marRight w:val="0"/>
      <w:marTop w:val="0"/>
      <w:marBottom w:val="0"/>
      <w:divBdr>
        <w:top w:val="none" w:sz="0" w:space="0" w:color="auto"/>
        <w:left w:val="none" w:sz="0" w:space="0" w:color="auto"/>
        <w:bottom w:val="none" w:sz="0" w:space="0" w:color="auto"/>
        <w:right w:val="none" w:sz="0" w:space="0" w:color="auto"/>
      </w:divBdr>
    </w:div>
    <w:div w:id="626818001">
      <w:bodyDiv w:val="1"/>
      <w:marLeft w:val="0"/>
      <w:marRight w:val="0"/>
      <w:marTop w:val="0"/>
      <w:marBottom w:val="0"/>
      <w:divBdr>
        <w:top w:val="none" w:sz="0" w:space="0" w:color="auto"/>
        <w:left w:val="none" w:sz="0" w:space="0" w:color="auto"/>
        <w:bottom w:val="none" w:sz="0" w:space="0" w:color="auto"/>
        <w:right w:val="none" w:sz="0" w:space="0" w:color="auto"/>
      </w:divBdr>
    </w:div>
    <w:div w:id="733741751">
      <w:bodyDiv w:val="1"/>
      <w:marLeft w:val="0"/>
      <w:marRight w:val="0"/>
      <w:marTop w:val="0"/>
      <w:marBottom w:val="0"/>
      <w:divBdr>
        <w:top w:val="none" w:sz="0" w:space="0" w:color="auto"/>
        <w:left w:val="none" w:sz="0" w:space="0" w:color="auto"/>
        <w:bottom w:val="none" w:sz="0" w:space="0" w:color="auto"/>
        <w:right w:val="none" w:sz="0" w:space="0" w:color="auto"/>
      </w:divBdr>
    </w:div>
    <w:div w:id="789935331">
      <w:bodyDiv w:val="1"/>
      <w:marLeft w:val="0"/>
      <w:marRight w:val="0"/>
      <w:marTop w:val="0"/>
      <w:marBottom w:val="0"/>
      <w:divBdr>
        <w:top w:val="none" w:sz="0" w:space="0" w:color="auto"/>
        <w:left w:val="none" w:sz="0" w:space="0" w:color="auto"/>
        <w:bottom w:val="none" w:sz="0" w:space="0" w:color="auto"/>
        <w:right w:val="none" w:sz="0" w:space="0" w:color="auto"/>
      </w:divBdr>
    </w:div>
    <w:div w:id="999771001">
      <w:bodyDiv w:val="1"/>
      <w:marLeft w:val="0"/>
      <w:marRight w:val="0"/>
      <w:marTop w:val="0"/>
      <w:marBottom w:val="0"/>
      <w:divBdr>
        <w:top w:val="none" w:sz="0" w:space="0" w:color="auto"/>
        <w:left w:val="none" w:sz="0" w:space="0" w:color="auto"/>
        <w:bottom w:val="none" w:sz="0" w:space="0" w:color="auto"/>
        <w:right w:val="none" w:sz="0" w:space="0" w:color="auto"/>
      </w:divBdr>
      <w:divsChild>
        <w:div w:id="1287347862">
          <w:marLeft w:val="0"/>
          <w:marRight w:val="0"/>
          <w:marTop w:val="0"/>
          <w:marBottom w:val="0"/>
          <w:divBdr>
            <w:top w:val="none" w:sz="0" w:space="0" w:color="auto"/>
            <w:left w:val="none" w:sz="0" w:space="0" w:color="auto"/>
            <w:bottom w:val="none" w:sz="0" w:space="0" w:color="auto"/>
            <w:right w:val="none" w:sz="0" w:space="0" w:color="auto"/>
          </w:divBdr>
          <w:divsChild>
            <w:div w:id="1691294911">
              <w:marLeft w:val="0"/>
              <w:marRight w:val="0"/>
              <w:marTop w:val="0"/>
              <w:marBottom w:val="0"/>
              <w:divBdr>
                <w:top w:val="none" w:sz="0" w:space="0" w:color="auto"/>
                <w:left w:val="none" w:sz="0" w:space="0" w:color="auto"/>
                <w:bottom w:val="none" w:sz="0" w:space="0" w:color="auto"/>
                <w:right w:val="none" w:sz="0" w:space="0" w:color="auto"/>
              </w:divBdr>
              <w:divsChild>
                <w:div w:id="551624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4314207">
      <w:bodyDiv w:val="1"/>
      <w:marLeft w:val="0"/>
      <w:marRight w:val="0"/>
      <w:marTop w:val="0"/>
      <w:marBottom w:val="0"/>
      <w:divBdr>
        <w:top w:val="none" w:sz="0" w:space="0" w:color="auto"/>
        <w:left w:val="none" w:sz="0" w:space="0" w:color="auto"/>
        <w:bottom w:val="none" w:sz="0" w:space="0" w:color="auto"/>
        <w:right w:val="none" w:sz="0" w:space="0" w:color="auto"/>
      </w:divBdr>
      <w:divsChild>
        <w:div w:id="1937981046">
          <w:marLeft w:val="0"/>
          <w:marRight w:val="0"/>
          <w:marTop w:val="0"/>
          <w:marBottom w:val="0"/>
          <w:divBdr>
            <w:top w:val="none" w:sz="0" w:space="0" w:color="auto"/>
            <w:left w:val="none" w:sz="0" w:space="0" w:color="auto"/>
            <w:bottom w:val="none" w:sz="0" w:space="0" w:color="auto"/>
            <w:right w:val="none" w:sz="0" w:space="0" w:color="auto"/>
          </w:divBdr>
          <w:divsChild>
            <w:div w:id="467599820">
              <w:marLeft w:val="0"/>
              <w:marRight w:val="0"/>
              <w:marTop w:val="0"/>
              <w:marBottom w:val="0"/>
              <w:divBdr>
                <w:top w:val="none" w:sz="0" w:space="0" w:color="auto"/>
                <w:left w:val="none" w:sz="0" w:space="0" w:color="auto"/>
                <w:bottom w:val="none" w:sz="0" w:space="0" w:color="auto"/>
                <w:right w:val="none" w:sz="0" w:space="0" w:color="auto"/>
              </w:divBdr>
              <w:divsChild>
                <w:div w:id="1442605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6254687">
      <w:bodyDiv w:val="1"/>
      <w:marLeft w:val="0"/>
      <w:marRight w:val="0"/>
      <w:marTop w:val="0"/>
      <w:marBottom w:val="0"/>
      <w:divBdr>
        <w:top w:val="none" w:sz="0" w:space="0" w:color="auto"/>
        <w:left w:val="none" w:sz="0" w:space="0" w:color="auto"/>
        <w:bottom w:val="none" w:sz="0" w:space="0" w:color="auto"/>
        <w:right w:val="none" w:sz="0" w:space="0" w:color="auto"/>
      </w:divBdr>
    </w:div>
    <w:div w:id="1482769499">
      <w:bodyDiv w:val="1"/>
      <w:marLeft w:val="0"/>
      <w:marRight w:val="0"/>
      <w:marTop w:val="0"/>
      <w:marBottom w:val="0"/>
      <w:divBdr>
        <w:top w:val="none" w:sz="0" w:space="0" w:color="auto"/>
        <w:left w:val="none" w:sz="0" w:space="0" w:color="auto"/>
        <w:bottom w:val="none" w:sz="0" w:space="0" w:color="auto"/>
        <w:right w:val="none" w:sz="0" w:space="0" w:color="auto"/>
      </w:divBdr>
    </w:div>
    <w:div w:id="1500805795">
      <w:bodyDiv w:val="1"/>
      <w:marLeft w:val="0"/>
      <w:marRight w:val="0"/>
      <w:marTop w:val="0"/>
      <w:marBottom w:val="0"/>
      <w:divBdr>
        <w:top w:val="none" w:sz="0" w:space="0" w:color="auto"/>
        <w:left w:val="none" w:sz="0" w:space="0" w:color="auto"/>
        <w:bottom w:val="none" w:sz="0" w:space="0" w:color="auto"/>
        <w:right w:val="none" w:sz="0" w:space="0" w:color="auto"/>
      </w:divBdr>
    </w:div>
    <w:div w:id="1793282046">
      <w:bodyDiv w:val="1"/>
      <w:marLeft w:val="0"/>
      <w:marRight w:val="0"/>
      <w:marTop w:val="0"/>
      <w:marBottom w:val="0"/>
      <w:divBdr>
        <w:top w:val="none" w:sz="0" w:space="0" w:color="auto"/>
        <w:left w:val="none" w:sz="0" w:space="0" w:color="auto"/>
        <w:bottom w:val="none" w:sz="0" w:space="0" w:color="auto"/>
        <w:right w:val="none" w:sz="0" w:space="0" w:color="auto"/>
      </w:divBdr>
    </w:div>
    <w:div w:id="1799029480">
      <w:bodyDiv w:val="1"/>
      <w:marLeft w:val="0"/>
      <w:marRight w:val="0"/>
      <w:marTop w:val="0"/>
      <w:marBottom w:val="0"/>
      <w:divBdr>
        <w:top w:val="none" w:sz="0" w:space="0" w:color="auto"/>
        <w:left w:val="none" w:sz="0" w:space="0" w:color="auto"/>
        <w:bottom w:val="none" w:sz="0" w:space="0" w:color="auto"/>
        <w:right w:val="none" w:sz="0" w:space="0" w:color="auto"/>
      </w:divBdr>
    </w:div>
    <w:div w:id="21186731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emf"/><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24" Type="http://schemas.microsoft.com/office/2011/relationships/commentsExtended" Target="commentsExtended.xml"/><Relationship Id="rId25" Type="http://schemas.microsoft.com/office/2011/relationships/people" Target="people.xml"/><Relationship Id="rId10" Type="http://schemas.openxmlformats.org/officeDocument/2006/relationships/image" Target="media/image1.emf"/></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51B251-2015-E640-B3CB-2740988277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58</Words>
  <Characters>2889</Characters>
  <Application>Microsoft Macintosh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33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min Frille</dc:creator>
  <cp:lastModifiedBy>Armin Frille</cp:lastModifiedBy>
  <cp:revision>4</cp:revision>
  <cp:lastPrinted>2020-07-03T08:52:00Z</cp:lastPrinted>
  <dcterms:created xsi:type="dcterms:W3CDTF">2020-07-03T08:50:00Z</dcterms:created>
  <dcterms:modified xsi:type="dcterms:W3CDTF">2020-07-03T09:01:00Z</dcterms:modified>
</cp:coreProperties>
</file>